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417A5" w14:textId="77777777" w:rsidR="001F285E" w:rsidRDefault="001F285E" w:rsidP="001F285E">
      <w:pPr>
        <w:rPr>
          <w:rFonts w:ascii="Times New Roman" w:hAnsi="Times New Roman" w:cs="Times New Roman"/>
          <w:b/>
          <w:sz w:val="24"/>
          <w:szCs w:val="24"/>
        </w:rPr>
      </w:pPr>
    </w:p>
    <w:p w14:paraId="297BF766" w14:textId="77777777" w:rsidR="001F285E" w:rsidRPr="007E515B" w:rsidRDefault="001F285E" w:rsidP="001F285E">
      <w:pPr>
        <w:pStyle w:val="Heading2"/>
        <w:rPr>
          <w:b/>
          <w:bCs/>
          <w:color w:val="auto"/>
        </w:rPr>
      </w:pPr>
      <w:r w:rsidRPr="007E515B">
        <w:rPr>
          <w:b/>
          <w:bCs/>
          <w:color w:val="auto"/>
        </w:rPr>
        <w:t>Supplementary file</w:t>
      </w:r>
    </w:p>
    <w:p w14:paraId="13CED175" w14:textId="77777777" w:rsidR="001F285E" w:rsidRPr="007E515B" w:rsidRDefault="001F285E" w:rsidP="001F285E">
      <w:pPr>
        <w:rPr>
          <w:b/>
          <w:bCs/>
          <w:sz w:val="24"/>
          <w:szCs w:val="24"/>
        </w:rPr>
      </w:pPr>
    </w:p>
    <w:p w14:paraId="00464156" w14:textId="77777777" w:rsidR="001F285E" w:rsidRPr="007E515B" w:rsidRDefault="001F285E" w:rsidP="001F285E">
      <w:pPr>
        <w:rPr>
          <w:b/>
          <w:bCs/>
          <w:sz w:val="24"/>
          <w:szCs w:val="24"/>
        </w:rPr>
      </w:pPr>
      <w:r w:rsidRPr="007E515B">
        <w:rPr>
          <w:b/>
          <w:bCs/>
          <w:sz w:val="24"/>
          <w:szCs w:val="24"/>
        </w:rPr>
        <w:t>Cognitive assessments used at each MCS wave, ages 3-14 years:</w:t>
      </w:r>
    </w:p>
    <w:p w14:paraId="22452CD4" w14:textId="77777777" w:rsidR="001F285E" w:rsidRPr="007E515B" w:rsidRDefault="001F285E" w:rsidP="001F285E">
      <w:pPr>
        <w:pStyle w:val="ListParagraph"/>
        <w:numPr>
          <w:ilvl w:val="0"/>
          <w:numId w:val="1"/>
        </w:numPr>
        <w:spacing w:line="480" w:lineRule="auto"/>
      </w:pPr>
      <w:r w:rsidRPr="007E515B">
        <w:rPr>
          <w:b/>
          <w:bCs/>
        </w:rPr>
        <w:t xml:space="preserve">MCS2 (Age 3) and MCS3 (Age 5), </w:t>
      </w:r>
      <w:r w:rsidRPr="007E515B">
        <w:t>BAS Naming Vocabulary: measures expressive verbal ability</w:t>
      </w:r>
    </w:p>
    <w:p w14:paraId="52D5776A" w14:textId="77777777" w:rsidR="001F285E" w:rsidRPr="007E515B" w:rsidRDefault="001F285E" w:rsidP="001F285E">
      <w:pPr>
        <w:pStyle w:val="ListParagraph"/>
        <w:numPr>
          <w:ilvl w:val="0"/>
          <w:numId w:val="1"/>
        </w:numPr>
        <w:spacing w:line="480" w:lineRule="auto"/>
      </w:pPr>
      <w:r w:rsidRPr="007E515B">
        <w:rPr>
          <w:b/>
          <w:bCs/>
        </w:rPr>
        <w:t xml:space="preserve">MCS4 (Age 7), </w:t>
      </w:r>
      <w:r w:rsidRPr="007E515B">
        <w:t>BAS Word Reading: measures reading ability</w:t>
      </w:r>
    </w:p>
    <w:p w14:paraId="625300C9" w14:textId="77777777" w:rsidR="001F285E" w:rsidRPr="007E515B" w:rsidRDefault="001F285E" w:rsidP="001F285E">
      <w:pPr>
        <w:pStyle w:val="ListParagraph"/>
        <w:numPr>
          <w:ilvl w:val="0"/>
          <w:numId w:val="1"/>
        </w:numPr>
        <w:spacing w:line="480" w:lineRule="auto"/>
      </w:pPr>
      <w:r w:rsidRPr="007E515B">
        <w:rPr>
          <w:b/>
          <w:bCs/>
        </w:rPr>
        <w:t xml:space="preserve">MCS5 (Age 11), </w:t>
      </w:r>
      <w:r w:rsidRPr="007E515B">
        <w:t>BAS Verbal Similarities: measures verbal reasoning and verbal knowledge</w:t>
      </w:r>
    </w:p>
    <w:p w14:paraId="255212B6" w14:textId="77777777" w:rsidR="001F285E" w:rsidRPr="007E515B" w:rsidRDefault="001F285E" w:rsidP="001F285E">
      <w:pPr>
        <w:pStyle w:val="ListParagraph"/>
        <w:numPr>
          <w:ilvl w:val="0"/>
          <w:numId w:val="1"/>
        </w:numPr>
        <w:spacing w:line="480" w:lineRule="auto"/>
        <w:rPr>
          <w:b/>
          <w:bCs/>
        </w:rPr>
      </w:pPr>
      <w:r w:rsidRPr="007E515B">
        <w:rPr>
          <w:b/>
          <w:bCs/>
        </w:rPr>
        <w:t xml:space="preserve">MCS6 (Age 14), </w:t>
      </w:r>
      <w:r w:rsidRPr="007E515B">
        <w:t>Word Activity Test (subset of the vocab assessment in the 1970 British cohort study survey): measures verbal vocabulary</w:t>
      </w:r>
    </w:p>
    <w:p w14:paraId="58A494FA" w14:textId="4DFFB1FC" w:rsidR="001F285E" w:rsidRPr="007E515B" w:rsidRDefault="001F285E">
      <w:pPr>
        <w:rPr>
          <w:rFonts w:ascii="Times New Roman" w:hAnsi="Times New Roman" w:cs="Times New Roman"/>
          <w:b/>
          <w:sz w:val="24"/>
          <w:szCs w:val="24"/>
        </w:rPr>
      </w:pPr>
      <w:r w:rsidRPr="007E515B">
        <w:rPr>
          <w:rFonts w:ascii="Times New Roman" w:hAnsi="Times New Roman" w:cs="Times New Roman"/>
          <w:b/>
          <w:sz w:val="24"/>
          <w:szCs w:val="24"/>
        </w:rPr>
        <w:br w:type="page"/>
      </w:r>
    </w:p>
    <w:p w14:paraId="655BEA02" w14:textId="77777777" w:rsidR="001F285E" w:rsidRPr="007E515B" w:rsidRDefault="001F285E" w:rsidP="001F285E">
      <w:pPr>
        <w:jc w:val="both"/>
        <w:rPr>
          <w:rFonts w:ascii="Times New Roman" w:hAnsi="Times New Roman" w:cs="Times New Roman"/>
          <w:b/>
          <w:sz w:val="24"/>
          <w:szCs w:val="24"/>
        </w:rPr>
      </w:pPr>
    </w:p>
    <w:p w14:paraId="3CF411E3" w14:textId="77777777" w:rsidR="001F285E" w:rsidRPr="007E515B" w:rsidRDefault="001F285E" w:rsidP="001F285E">
      <w:pPr>
        <w:keepNext/>
        <w:jc w:val="both"/>
      </w:pPr>
      <w:r w:rsidRPr="007E515B">
        <w:rPr>
          <w:rFonts w:ascii="Times New Roman" w:hAnsi="Times New Roman" w:cs="Times New Roman"/>
          <w:b/>
          <w:noProof/>
          <w:sz w:val="24"/>
          <w:szCs w:val="24"/>
        </w:rPr>
        <w:drawing>
          <wp:inline distT="0" distB="0" distL="0" distR="0" wp14:anchorId="20598CDE" wp14:editId="267DE8E2">
            <wp:extent cx="5731510" cy="4170045"/>
            <wp:effectExtent l="0" t="0" r="2540" b="1905"/>
            <wp:docPr id="623534642" name="Picture 2" descr="A group of graphs showing the number of ye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oup of graphs showing the number of year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170045"/>
                    </a:xfrm>
                    <a:prstGeom prst="rect">
                      <a:avLst/>
                    </a:prstGeom>
                    <a:noFill/>
                    <a:ln>
                      <a:noFill/>
                    </a:ln>
                  </pic:spPr>
                </pic:pic>
              </a:graphicData>
            </a:graphic>
          </wp:inline>
        </w:drawing>
      </w:r>
    </w:p>
    <w:p w14:paraId="7A5F0DD9" w14:textId="01AE0AC6" w:rsidR="001F285E" w:rsidRPr="007E515B" w:rsidRDefault="001F285E" w:rsidP="001F285E">
      <w:pPr>
        <w:pStyle w:val="Caption"/>
        <w:spacing w:after="0"/>
        <w:jc w:val="both"/>
      </w:pPr>
      <w:r w:rsidRPr="007E515B">
        <w:t xml:space="preserve">Figure S </w:t>
      </w:r>
      <w:fldSimple w:instr=" SEQ Figure_S \* ARABIC ">
        <w:r w:rsidR="006A0E1C" w:rsidRPr="007E515B">
          <w:rPr>
            <w:noProof/>
          </w:rPr>
          <w:t>1</w:t>
        </w:r>
      </w:fldSimple>
      <w:r w:rsidRPr="007E515B">
        <w:t>: Developmental trajectory groups by age</w:t>
      </w:r>
    </w:p>
    <w:p w14:paraId="2BA33C9D" w14:textId="77777777" w:rsidR="001F285E" w:rsidRPr="007E515B" w:rsidRDefault="001F285E" w:rsidP="001F285E">
      <w:pPr>
        <w:rPr>
          <w:rFonts w:ascii="Times New Roman" w:hAnsi="Times New Roman" w:cs="Times New Roman"/>
          <w:sz w:val="18"/>
          <w:szCs w:val="18"/>
        </w:rPr>
      </w:pPr>
      <w:r w:rsidRPr="007E515B">
        <w:rPr>
          <w:rFonts w:ascii="Times New Roman" w:hAnsi="Times New Roman" w:cs="Times New Roman"/>
          <w:sz w:val="18"/>
          <w:szCs w:val="18"/>
        </w:rPr>
        <w:t>Note: the figure depicts the Predicted probability of socioemotional behaviour problems and cognitive problems by age and trajectory group in the Millennium Cohort Study. COG, cognitive development; SEB, socioemotional behavioural development. (source: https://doi.org/10.1016/j.jpeds.2023.113611).</w:t>
      </w:r>
    </w:p>
    <w:p w14:paraId="30591366" w14:textId="77777777" w:rsidR="001F285E" w:rsidRPr="007E515B" w:rsidRDefault="001F285E" w:rsidP="001F285E">
      <w:pPr>
        <w:keepNext/>
      </w:pPr>
      <w:r w:rsidRPr="007E515B">
        <w:br w:type="textWrapping" w:clear="all"/>
      </w:r>
    </w:p>
    <w:p w14:paraId="644A0B04" w14:textId="77777777" w:rsidR="001F285E" w:rsidRPr="007E515B" w:rsidRDefault="001F285E" w:rsidP="001F285E">
      <w:pPr>
        <w:spacing w:line="360" w:lineRule="auto"/>
        <w:jc w:val="both"/>
        <w:rPr>
          <w:rFonts w:ascii="Times New Roman" w:hAnsi="Times New Roman" w:cs="Times New Roman"/>
          <w:sz w:val="24"/>
          <w:szCs w:val="24"/>
        </w:rPr>
      </w:pPr>
    </w:p>
    <w:p w14:paraId="079585ED" w14:textId="77777777" w:rsidR="001F285E" w:rsidRPr="007E515B" w:rsidRDefault="001F285E" w:rsidP="001F285E">
      <w:pPr>
        <w:keepNext/>
      </w:pPr>
    </w:p>
    <w:p w14:paraId="0E3F970A" w14:textId="77777777" w:rsidR="001F285E" w:rsidRPr="007E515B" w:rsidRDefault="001F285E" w:rsidP="001F285E">
      <w:pPr>
        <w:keepNext/>
      </w:pPr>
      <w:r w:rsidRPr="007E515B">
        <w:rPr>
          <w:noProof/>
        </w:rPr>
        <w:drawing>
          <wp:inline distT="0" distB="0" distL="0" distR="0" wp14:anchorId="475BDD79" wp14:editId="278FAD7F">
            <wp:extent cx="4686300" cy="4524375"/>
            <wp:effectExtent l="0" t="0" r="0" b="9525"/>
            <wp:docPr id="527016482" name="Picture 2" descr="A flowchart of a group of participa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016482" name="Picture 2" descr="A flowchart of a group of participant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86300" cy="4524375"/>
                    </a:xfrm>
                    <a:prstGeom prst="rect">
                      <a:avLst/>
                    </a:prstGeom>
                    <a:noFill/>
                    <a:ln>
                      <a:noFill/>
                    </a:ln>
                  </pic:spPr>
                </pic:pic>
              </a:graphicData>
            </a:graphic>
          </wp:inline>
        </w:drawing>
      </w:r>
    </w:p>
    <w:p w14:paraId="3892081D" w14:textId="6D9FF338" w:rsidR="001F285E" w:rsidRPr="007E515B" w:rsidRDefault="001F285E" w:rsidP="001F285E">
      <w:pPr>
        <w:pStyle w:val="Caption"/>
        <w:rPr>
          <w:rFonts w:asciiTheme="minorHAnsi" w:hAnsiTheme="minorHAnsi"/>
          <w:sz w:val="22"/>
          <w:szCs w:val="22"/>
        </w:rPr>
      </w:pPr>
      <w:bookmarkStart w:id="0" w:name="_Ref202517231"/>
      <w:r w:rsidRPr="007E515B">
        <w:t xml:space="preserve">Figure S </w:t>
      </w:r>
      <w:fldSimple w:instr=" SEQ Figure_S \* ARABIC ">
        <w:r w:rsidR="006A0E1C" w:rsidRPr="007E515B">
          <w:rPr>
            <w:noProof/>
          </w:rPr>
          <w:t>2</w:t>
        </w:r>
      </w:fldSimple>
      <w:bookmarkEnd w:id="0"/>
      <w:r w:rsidRPr="007E515B">
        <w:t>: Study flow diagram showing inclusion and exclusion of cohort participants.</w:t>
      </w:r>
    </w:p>
    <w:p w14:paraId="554E2430" w14:textId="77777777" w:rsidR="001F285E" w:rsidRPr="007E515B" w:rsidRDefault="001F285E" w:rsidP="001F285E">
      <w:pPr>
        <w:jc w:val="both"/>
        <w:rPr>
          <w:rFonts w:ascii="Times New Roman" w:hAnsi="Times New Roman" w:cs="Times New Roman"/>
          <w:b/>
          <w:sz w:val="24"/>
          <w:szCs w:val="24"/>
        </w:rPr>
      </w:pPr>
    </w:p>
    <w:p w14:paraId="31CF359B" w14:textId="77777777" w:rsidR="001F285E" w:rsidRPr="007E515B" w:rsidRDefault="001F285E" w:rsidP="001F285E">
      <w:pPr>
        <w:jc w:val="both"/>
        <w:rPr>
          <w:rFonts w:ascii="Times New Roman" w:hAnsi="Times New Roman" w:cs="Times New Roman"/>
          <w:b/>
          <w:sz w:val="24"/>
          <w:szCs w:val="24"/>
        </w:rPr>
      </w:pPr>
    </w:p>
    <w:p w14:paraId="754851EC" w14:textId="77777777" w:rsidR="001F285E" w:rsidRPr="007E515B" w:rsidRDefault="001F285E" w:rsidP="001F285E">
      <w:pPr>
        <w:jc w:val="both"/>
        <w:rPr>
          <w:rFonts w:ascii="Times New Roman" w:hAnsi="Times New Roman" w:cs="Times New Roman"/>
          <w:sz w:val="24"/>
          <w:szCs w:val="24"/>
        </w:rPr>
      </w:pPr>
    </w:p>
    <w:p w14:paraId="727BCA09" w14:textId="77777777" w:rsidR="001F285E" w:rsidRPr="007E515B" w:rsidRDefault="001F285E" w:rsidP="001F285E">
      <w:pPr>
        <w:jc w:val="both"/>
        <w:rPr>
          <w:rFonts w:ascii="Times New Roman" w:hAnsi="Times New Roman" w:cs="Times New Roman"/>
          <w:b/>
          <w:sz w:val="24"/>
          <w:szCs w:val="24"/>
        </w:rPr>
      </w:pPr>
    </w:p>
    <w:p w14:paraId="1202AC7D" w14:textId="77777777" w:rsidR="001F285E" w:rsidRPr="007E515B" w:rsidRDefault="001F285E" w:rsidP="001F285E">
      <w:pPr>
        <w:jc w:val="both"/>
        <w:rPr>
          <w:rFonts w:ascii="Times New Roman" w:hAnsi="Times New Roman" w:cs="Times New Roman"/>
          <w:b/>
          <w:sz w:val="24"/>
          <w:szCs w:val="24"/>
        </w:rPr>
      </w:pPr>
    </w:p>
    <w:p w14:paraId="0B9FFC93" w14:textId="4FDC720D" w:rsidR="001F285E" w:rsidRPr="007E515B" w:rsidRDefault="001F285E" w:rsidP="001F285E">
      <w:pPr>
        <w:keepNext/>
        <w:spacing w:after="0"/>
        <w:jc w:val="both"/>
      </w:pPr>
      <w:r w:rsidRPr="007E515B">
        <w:lastRenderedPageBreak/>
        <w:t xml:space="preserve"> </w:t>
      </w:r>
      <w:r w:rsidR="00954EE9" w:rsidRPr="007E515B">
        <w:t xml:space="preserve"> </w:t>
      </w:r>
      <w:r w:rsidR="00954EE9" w:rsidRPr="007E515B">
        <w:rPr>
          <w:noProof/>
        </w:rPr>
        <w:drawing>
          <wp:inline distT="0" distB="0" distL="0" distR="0" wp14:anchorId="64A5F0D3" wp14:editId="3523C319">
            <wp:extent cx="5731510" cy="3821430"/>
            <wp:effectExtent l="0" t="0" r="2540" b="7620"/>
            <wp:docPr id="1551374295" name="Picture 1" descr="A graph of a number of problem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374295" name="Picture 1" descr="A graph of a number of problem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821430"/>
                    </a:xfrm>
                    <a:prstGeom prst="rect">
                      <a:avLst/>
                    </a:prstGeom>
                    <a:noFill/>
                    <a:ln>
                      <a:noFill/>
                    </a:ln>
                  </pic:spPr>
                </pic:pic>
              </a:graphicData>
            </a:graphic>
          </wp:inline>
        </w:drawing>
      </w:r>
    </w:p>
    <w:p w14:paraId="13A9399E" w14:textId="1F245714" w:rsidR="001F285E" w:rsidRPr="007E515B" w:rsidRDefault="001F285E" w:rsidP="001F285E">
      <w:pPr>
        <w:pStyle w:val="Caption"/>
        <w:jc w:val="both"/>
        <w:rPr>
          <w:rFonts w:asciiTheme="minorHAnsi" w:hAnsiTheme="minorHAnsi"/>
          <w:b w:val="0"/>
          <w:sz w:val="22"/>
          <w:szCs w:val="22"/>
        </w:rPr>
      </w:pPr>
      <w:bookmarkStart w:id="1" w:name="_Ref201058000"/>
      <w:r w:rsidRPr="007E515B">
        <w:t xml:space="preserve">Figure S </w:t>
      </w:r>
      <w:fldSimple w:instr=" SEQ Figure_S \* ARABIC ">
        <w:r w:rsidR="006A0E1C" w:rsidRPr="007E515B">
          <w:rPr>
            <w:noProof/>
          </w:rPr>
          <w:t>3</w:t>
        </w:r>
      </w:fldSimple>
      <w:bookmarkEnd w:id="1"/>
      <w:r w:rsidRPr="007E515B">
        <w:t>: Trajectory class uncertainties</w:t>
      </w:r>
    </w:p>
    <w:p w14:paraId="5E142E4D" w14:textId="77777777" w:rsidR="001F285E" w:rsidRPr="007E515B" w:rsidRDefault="001F285E" w:rsidP="001F285E">
      <w:pPr>
        <w:jc w:val="both"/>
        <w:rPr>
          <w:rFonts w:ascii="Times New Roman" w:hAnsi="Times New Roman" w:cs="Times New Roman"/>
          <w:b/>
          <w:sz w:val="24"/>
          <w:szCs w:val="24"/>
        </w:rPr>
      </w:pPr>
    </w:p>
    <w:p w14:paraId="474119E3" w14:textId="79A60AE8" w:rsidR="001F285E" w:rsidRPr="007E515B" w:rsidRDefault="001F285E" w:rsidP="001F285E">
      <w:pPr>
        <w:keepNext/>
        <w:spacing w:after="0"/>
        <w:jc w:val="both"/>
      </w:pPr>
      <w:r w:rsidRPr="007E515B">
        <w:t xml:space="preserve"> </w:t>
      </w:r>
      <w:r w:rsidR="00647B6C" w:rsidRPr="007E515B">
        <w:rPr>
          <w:noProof/>
        </w:rPr>
        <w:drawing>
          <wp:inline distT="0" distB="0" distL="0" distR="0" wp14:anchorId="724ACD34" wp14:editId="6AD7D8D6">
            <wp:extent cx="5731510" cy="3821430"/>
            <wp:effectExtent l="0" t="0" r="2540" b="7620"/>
            <wp:docPr id="1334104231" name="Picture 2" descr="A graph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104231" name="Picture 2" descr="A graph with numbers and text&#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821430"/>
                    </a:xfrm>
                    <a:prstGeom prst="rect">
                      <a:avLst/>
                    </a:prstGeom>
                    <a:noFill/>
                    <a:ln>
                      <a:noFill/>
                    </a:ln>
                  </pic:spPr>
                </pic:pic>
              </a:graphicData>
            </a:graphic>
          </wp:inline>
        </w:drawing>
      </w:r>
    </w:p>
    <w:p w14:paraId="278AF21B" w14:textId="2D4D7546" w:rsidR="001F285E" w:rsidRPr="007E515B" w:rsidRDefault="001F285E" w:rsidP="001F285E">
      <w:pPr>
        <w:pStyle w:val="Caption"/>
        <w:jc w:val="both"/>
      </w:pPr>
      <w:bookmarkStart w:id="2" w:name="_Ref201058080"/>
      <w:r w:rsidRPr="007E515B">
        <w:t xml:space="preserve">Figure S </w:t>
      </w:r>
      <w:fldSimple w:instr=" SEQ Figure_S \* ARABIC ">
        <w:r w:rsidR="006A0E1C" w:rsidRPr="007E515B">
          <w:rPr>
            <w:noProof/>
          </w:rPr>
          <w:t>4</w:t>
        </w:r>
      </w:fldSimple>
      <w:bookmarkEnd w:id="2"/>
      <w:r w:rsidRPr="007E515B">
        <w:t>: Multiple imputation results</w:t>
      </w:r>
    </w:p>
    <w:p w14:paraId="0BCC2EFA" w14:textId="77777777" w:rsidR="00F13056" w:rsidRPr="007E515B" w:rsidRDefault="00F13056" w:rsidP="00F13056"/>
    <w:p w14:paraId="6E2A5ED5" w14:textId="77777777" w:rsidR="00F13056" w:rsidRPr="007E515B" w:rsidRDefault="00F13056" w:rsidP="00F13056"/>
    <w:p w14:paraId="4A090907" w14:textId="77777777" w:rsidR="00F13056" w:rsidRPr="007E515B" w:rsidRDefault="00F13056" w:rsidP="00F13056"/>
    <w:p w14:paraId="774852AA" w14:textId="77777777" w:rsidR="00F13056" w:rsidRPr="007E515B" w:rsidRDefault="00F13056" w:rsidP="00F13056"/>
    <w:p w14:paraId="7646C485" w14:textId="77777777" w:rsidR="00F13056" w:rsidRPr="007E515B" w:rsidRDefault="00F13056" w:rsidP="00F13056"/>
    <w:p w14:paraId="4911FF93" w14:textId="77777777" w:rsidR="00F13056" w:rsidRPr="007E515B" w:rsidRDefault="00F13056" w:rsidP="008E0306"/>
    <w:p w14:paraId="71D7150D" w14:textId="1F75F474" w:rsidR="009054E8" w:rsidRPr="007E515B" w:rsidRDefault="009054E8" w:rsidP="008E0306">
      <w:pPr>
        <w:pStyle w:val="Caption"/>
        <w:keepNext/>
        <w:spacing w:after="0"/>
      </w:pPr>
      <w:r w:rsidRPr="007E515B">
        <w:t xml:space="preserve">Table S </w:t>
      </w:r>
      <w:fldSimple w:instr=" SEQ Table_S \* ARABIC ">
        <w:r w:rsidR="008E0306" w:rsidRPr="007E515B">
          <w:rPr>
            <w:noProof/>
          </w:rPr>
          <w:t>1</w:t>
        </w:r>
      </w:fldSimple>
      <w:r w:rsidRPr="007E515B">
        <w:t xml:space="preserve">: </w:t>
      </w:r>
      <w:r w:rsidR="00B620DF" w:rsidRPr="007E515B">
        <w:t xml:space="preserve">E-values for </w:t>
      </w:r>
      <w:r w:rsidR="00CC0FAC" w:rsidRPr="007E515B">
        <w:t>unmeasured confounders</w:t>
      </w:r>
    </w:p>
    <w:tbl>
      <w:tblPr>
        <w:tblStyle w:val="TableGrid"/>
        <w:tblW w:w="905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278"/>
        <w:gridCol w:w="1626"/>
        <w:gridCol w:w="1471"/>
      </w:tblGrid>
      <w:tr w:rsidR="00203C2B" w:rsidRPr="007E515B" w14:paraId="7D89B3F5" w14:textId="77777777" w:rsidTr="008E0306">
        <w:trPr>
          <w:trHeight w:val="272"/>
        </w:trPr>
        <w:tc>
          <w:tcPr>
            <w:tcW w:w="4678" w:type="dxa"/>
            <w:tcBorders>
              <w:top w:val="double" w:sz="4" w:space="0" w:color="auto"/>
              <w:bottom w:val="single" w:sz="4" w:space="0" w:color="auto"/>
            </w:tcBorders>
          </w:tcPr>
          <w:p w14:paraId="7D19947F" w14:textId="58F88FF8" w:rsidR="00A72AE1" w:rsidRPr="007E515B" w:rsidRDefault="00B13353" w:rsidP="00EB58D5">
            <w:pPr>
              <w:jc w:val="both"/>
              <w:rPr>
                <w:rFonts w:ascii="Times New Roman" w:hAnsi="Times New Roman" w:cs="Times New Roman"/>
                <w:sz w:val="20"/>
                <w:szCs w:val="20"/>
              </w:rPr>
            </w:pPr>
            <w:r w:rsidRPr="007E515B">
              <w:rPr>
                <w:rFonts w:ascii="Times New Roman" w:hAnsi="Times New Roman" w:cs="Times New Roman"/>
                <w:sz w:val="20"/>
                <w:szCs w:val="20"/>
              </w:rPr>
              <w:t xml:space="preserve">Ref: </w:t>
            </w:r>
            <w:r w:rsidRPr="007E515B">
              <w:rPr>
                <w:rFonts w:ascii="Times New Roman" w:eastAsia="Times New Roman" w:hAnsi="Times New Roman" w:cs="Times New Roman"/>
                <w:i/>
                <w:iCs/>
                <w:color w:val="000000"/>
                <w:sz w:val="20"/>
                <w:szCs w:val="20"/>
                <w:lang w:eastAsia="en-GB"/>
              </w:rPr>
              <w:t>No problems</w:t>
            </w:r>
          </w:p>
        </w:tc>
        <w:tc>
          <w:tcPr>
            <w:tcW w:w="1278" w:type="dxa"/>
            <w:tcBorders>
              <w:top w:val="double" w:sz="4" w:space="0" w:color="auto"/>
              <w:bottom w:val="single" w:sz="4" w:space="0" w:color="auto"/>
            </w:tcBorders>
          </w:tcPr>
          <w:p w14:paraId="17F7D5F2" w14:textId="71E56A26" w:rsidR="00A72AE1" w:rsidRPr="007E515B" w:rsidRDefault="00A72AE1" w:rsidP="00EB58D5">
            <w:pPr>
              <w:jc w:val="both"/>
              <w:rPr>
                <w:rFonts w:ascii="Times New Roman" w:hAnsi="Times New Roman" w:cs="Times New Roman"/>
                <w:sz w:val="20"/>
                <w:szCs w:val="20"/>
              </w:rPr>
            </w:pPr>
            <w:r w:rsidRPr="007E515B">
              <w:rPr>
                <w:rFonts w:ascii="Times New Roman" w:hAnsi="Times New Roman" w:cs="Times New Roman"/>
                <w:sz w:val="20"/>
                <w:szCs w:val="20"/>
              </w:rPr>
              <w:t>OR</w:t>
            </w:r>
          </w:p>
        </w:tc>
        <w:tc>
          <w:tcPr>
            <w:tcW w:w="1626" w:type="dxa"/>
            <w:tcBorders>
              <w:top w:val="double" w:sz="4" w:space="0" w:color="auto"/>
              <w:bottom w:val="single" w:sz="4" w:space="0" w:color="auto"/>
            </w:tcBorders>
          </w:tcPr>
          <w:p w14:paraId="5962D1E2" w14:textId="5564D2CD" w:rsidR="00A72AE1" w:rsidRPr="007E515B" w:rsidRDefault="00A72AE1" w:rsidP="00EB58D5">
            <w:pPr>
              <w:jc w:val="both"/>
              <w:rPr>
                <w:rFonts w:ascii="Times New Roman" w:hAnsi="Times New Roman" w:cs="Times New Roman"/>
                <w:sz w:val="20"/>
                <w:szCs w:val="20"/>
              </w:rPr>
            </w:pPr>
            <w:r w:rsidRPr="007E515B">
              <w:rPr>
                <w:rFonts w:ascii="Times New Roman" w:hAnsi="Times New Roman" w:cs="Times New Roman"/>
                <w:sz w:val="20"/>
                <w:szCs w:val="20"/>
              </w:rPr>
              <w:t>RR E-value</w:t>
            </w:r>
          </w:p>
        </w:tc>
        <w:tc>
          <w:tcPr>
            <w:tcW w:w="1471" w:type="dxa"/>
            <w:tcBorders>
              <w:top w:val="double" w:sz="4" w:space="0" w:color="auto"/>
              <w:bottom w:val="single" w:sz="4" w:space="0" w:color="auto"/>
            </w:tcBorders>
          </w:tcPr>
          <w:p w14:paraId="3F1AADC8" w14:textId="77777777" w:rsidR="00A72AE1" w:rsidRPr="007E515B" w:rsidRDefault="00A72AE1" w:rsidP="00EB58D5">
            <w:pPr>
              <w:jc w:val="both"/>
              <w:rPr>
                <w:rFonts w:ascii="Times New Roman" w:hAnsi="Times New Roman" w:cs="Times New Roman"/>
                <w:sz w:val="20"/>
                <w:szCs w:val="20"/>
              </w:rPr>
            </w:pPr>
            <w:r w:rsidRPr="007E515B">
              <w:rPr>
                <w:rFonts w:ascii="Times New Roman" w:hAnsi="Times New Roman" w:cs="Times New Roman"/>
                <w:sz w:val="20"/>
                <w:szCs w:val="20"/>
              </w:rPr>
              <w:t>CI E-value</w:t>
            </w:r>
          </w:p>
        </w:tc>
      </w:tr>
      <w:tr w:rsidR="00203C2B" w:rsidRPr="007E515B" w14:paraId="745EE4F7" w14:textId="77777777" w:rsidTr="008E0306">
        <w:trPr>
          <w:trHeight w:val="272"/>
        </w:trPr>
        <w:tc>
          <w:tcPr>
            <w:tcW w:w="4678" w:type="dxa"/>
            <w:tcBorders>
              <w:top w:val="single" w:sz="4" w:space="0" w:color="auto"/>
            </w:tcBorders>
            <w:vAlign w:val="bottom"/>
          </w:tcPr>
          <w:p w14:paraId="26C9CA32" w14:textId="3FC7D241" w:rsidR="00B13353" w:rsidRPr="007E515B" w:rsidRDefault="00B13353" w:rsidP="008E0306">
            <w:pPr>
              <w:rPr>
                <w:rFonts w:ascii="Times New Roman" w:hAnsi="Times New Roman" w:cs="Times New Roman"/>
                <w:sz w:val="20"/>
                <w:szCs w:val="20"/>
              </w:rPr>
            </w:pPr>
          </w:p>
        </w:tc>
        <w:tc>
          <w:tcPr>
            <w:tcW w:w="1278" w:type="dxa"/>
            <w:tcBorders>
              <w:top w:val="single" w:sz="4" w:space="0" w:color="auto"/>
            </w:tcBorders>
          </w:tcPr>
          <w:p w14:paraId="69EBD9B8" w14:textId="77777777" w:rsidR="00B13353" w:rsidRPr="007E515B" w:rsidRDefault="00B13353" w:rsidP="00B13353">
            <w:pPr>
              <w:jc w:val="both"/>
              <w:rPr>
                <w:rFonts w:ascii="Times New Roman" w:hAnsi="Times New Roman" w:cs="Times New Roman"/>
                <w:sz w:val="20"/>
                <w:szCs w:val="20"/>
              </w:rPr>
            </w:pPr>
          </w:p>
        </w:tc>
        <w:tc>
          <w:tcPr>
            <w:tcW w:w="1626" w:type="dxa"/>
            <w:tcBorders>
              <w:top w:val="single" w:sz="4" w:space="0" w:color="auto"/>
            </w:tcBorders>
          </w:tcPr>
          <w:p w14:paraId="265EB44F" w14:textId="2FBC67EE" w:rsidR="00B13353" w:rsidRPr="007E515B" w:rsidRDefault="00B13353" w:rsidP="00B13353">
            <w:pPr>
              <w:jc w:val="both"/>
              <w:rPr>
                <w:rFonts w:ascii="Times New Roman" w:hAnsi="Times New Roman" w:cs="Times New Roman"/>
                <w:sz w:val="20"/>
                <w:szCs w:val="20"/>
              </w:rPr>
            </w:pPr>
          </w:p>
        </w:tc>
        <w:tc>
          <w:tcPr>
            <w:tcW w:w="1471" w:type="dxa"/>
            <w:tcBorders>
              <w:top w:val="single" w:sz="4" w:space="0" w:color="auto"/>
            </w:tcBorders>
          </w:tcPr>
          <w:p w14:paraId="1A3813DE" w14:textId="77777777" w:rsidR="00B13353" w:rsidRPr="007E515B" w:rsidRDefault="00B13353" w:rsidP="00B13353">
            <w:pPr>
              <w:jc w:val="both"/>
              <w:rPr>
                <w:rFonts w:ascii="Times New Roman" w:hAnsi="Times New Roman" w:cs="Times New Roman"/>
                <w:sz w:val="20"/>
                <w:szCs w:val="20"/>
              </w:rPr>
            </w:pPr>
          </w:p>
        </w:tc>
      </w:tr>
      <w:tr w:rsidR="00F9649D" w:rsidRPr="007E515B" w14:paraId="4692D68D" w14:textId="77777777" w:rsidTr="008E0306">
        <w:trPr>
          <w:trHeight w:val="272"/>
        </w:trPr>
        <w:tc>
          <w:tcPr>
            <w:tcW w:w="4678" w:type="dxa"/>
            <w:vAlign w:val="bottom"/>
          </w:tcPr>
          <w:p w14:paraId="7782D635" w14:textId="0EEDF1BF" w:rsidR="00F9649D" w:rsidRPr="007E515B" w:rsidRDefault="00F9649D" w:rsidP="008E0306">
            <w:pPr>
              <w:rPr>
                <w:rFonts w:ascii="Times New Roman" w:hAnsi="Times New Roman" w:cs="Times New Roman"/>
                <w:sz w:val="20"/>
                <w:szCs w:val="20"/>
              </w:rPr>
            </w:pPr>
            <w:r w:rsidRPr="007E515B">
              <w:rPr>
                <w:rFonts w:ascii="Times New Roman" w:eastAsia="Times New Roman" w:hAnsi="Times New Roman" w:cs="Times New Roman"/>
                <w:color w:val="000000"/>
                <w:sz w:val="20"/>
                <w:szCs w:val="20"/>
                <w:lang w:eastAsia="en-GB"/>
              </w:rPr>
              <w:t xml:space="preserve">Early and resolving cognitive and socioemotional problems </w:t>
            </w:r>
          </w:p>
        </w:tc>
        <w:tc>
          <w:tcPr>
            <w:tcW w:w="1278" w:type="dxa"/>
            <w:vAlign w:val="bottom"/>
          </w:tcPr>
          <w:p w14:paraId="5A685D4A" w14:textId="688A86E9"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1.29</w:t>
            </w:r>
          </w:p>
        </w:tc>
        <w:tc>
          <w:tcPr>
            <w:tcW w:w="1626" w:type="dxa"/>
            <w:vAlign w:val="bottom"/>
          </w:tcPr>
          <w:p w14:paraId="7160A078" w14:textId="6A64A120"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1.93</w:t>
            </w:r>
          </w:p>
        </w:tc>
        <w:tc>
          <w:tcPr>
            <w:tcW w:w="1471" w:type="dxa"/>
            <w:vAlign w:val="bottom"/>
          </w:tcPr>
          <w:p w14:paraId="22F9071E" w14:textId="0485A2A5"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1.00</w:t>
            </w:r>
          </w:p>
        </w:tc>
      </w:tr>
      <w:tr w:rsidR="00F9649D" w:rsidRPr="007E515B" w14:paraId="2638EC36" w14:textId="77777777" w:rsidTr="008E0306">
        <w:trPr>
          <w:trHeight w:val="289"/>
        </w:trPr>
        <w:tc>
          <w:tcPr>
            <w:tcW w:w="4678" w:type="dxa"/>
            <w:vAlign w:val="bottom"/>
          </w:tcPr>
          <w:p w14:paraId="0A3DB219" w14:textId="538D2A4C" w:rsidR="00F9649D" w:rsidRPr="007E515B" w:rsidRDefault="00F9649D" w:rsidP="008E0306">
            <w:pPr>
              <w:rPr>
                <w:rFonts w:ascii="Times New Roman" w:hAnsi="Times New Roman" w:cs="Times New Roman"/>
                <w:sz w:val="20"/>
                <w:szCs w:val="20"/>
              </w:rPr>
            </w:pPr>
            <w:r w:rsidRPr="007E515B">
              <w:rPr>
                <w:rFonts w:ascii="Times New Roman" w:eastAsia="Times New Roman" w:hAnsi="Times New Roman" w:cs="Times New Roman"/>
                <w:color w:val="000000"/>
                <w:sz w:val="20"/>
                <w:szCs w:val="20"/>
                <w:lang w:eastAsia="en-GB"/>
              </w:rPr>
              <w:t>Late socioemotional problems</w:t>
            </w:r>
          </w:p>
        </w:tc>
        <w:tc>
          <w:tcPr>
            <w:tcW w:w="1278" w:type="dxa"/>
            <w:vAlign w:val="bottom"/>
          </w:tcPr>
          <w:p w14:paraId="399A9606" w14:textId="188F2F60"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3.00</w:t>
            </w:r>
          </w:p>
        </w:tc>
        <w:tc>
          <w:tcPr>
            <w:tcW w:w="1626" w:type="dxa"/>
            <w:vAlign w:val="bottom"/>
          </w:tcPr>
          <w:p w14:paraId="7BE61882" w14:textId="09346949"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5.98</w:t>
            </w:r>
          </w:p>
        </w:tc>
        <w:tc>
          <w:tcPr>
            <w:tcW w:w="1471" w:type="dxa"/>
            <w:vAlign w:val="bottom"/>
          </w:tcPr>
          <w:p w14:paraId="4547329B" w14:textId="69C3E5F4"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3.81</w:t>
            </w:r>
          </w:p>
        </w:tc>
      </w:tr>
      <w:tr w:rsidR="00F9649D" w:rsidRPr="007E515B" w14:paraId="106A79DF" w14:textId="77777777" w:rsidTr="008E0306">
        <w:trPr>
          <w:trHeight w:val="272"/>
        </w:trPr>
        <w:tc>
          <w:tcPr>
            <w:tcW w:w="4678" w:type="dxa"/>
            <w:tcBorders>
              <w:bottom w:val="double" w:sz="4" w:space="0" w:color="auto"/>
            </w:tcBorders>
            <w:vAlign w:val="bottom"/>
          </w:tcPr>
          <w:p w14:paraId="13BF9772" w14:textId="699C8B82" w:rsidR="00F9649D" w:rsidRPr="007E515B" w:rsidRDefault="00F9649D" w:rsidP="008E0306">
            <w:pPr>
              <w:rPr>
                <w:rFonts w:ascii="Times New Roman" w:hAnsi="Times New Roman" w:cs="Times New Roman"/>
                <w:sz w:val="20"/>
                <w:szCs w:val="20"/>
              </w:rPr>
            </w:pPr>
            <w:r w:rsidRPr="007E515B">
              <w:rPr>
                <w:rFonts w:ascii="Times New Roman" w:eastAsia="Times New Roman" w:hAnsi="Times New Roman" w:cs="Times New Roman"/>
                <w:color w:val="000000"/>
                <w:sz w:val="20"/>
                <w:szCs w:val="20"/>
                <w:lang w:eastAsia="en-GB"/>
              </w:rPr>
              <w:t>Persistent cognitive and socioemotional problems</w:t>
            </w:r>
          </w:p>
        </w:tc>
        <w:tc>
          <w:tcPr>
            <w:tcW w:w="1278" w:type="dxa"/>
            <w:tcBorders>
              <w:bottom w:val="double" w:sz="4" w:space="0" w:color="auto"/>
            </w:tcBorders>
            <w:vAlign w:val="bottom"/>
          </w:tcPr>
          <w:p w14:paraId="790E48E2" w14:textId="5BF5BE15"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3.52</w:t>
            </w:r>
          </w:p>
        </w:tc>
        <w:tc>
          <w:tcPr>
            <w:tcW w:w="1626" w:type="dxa"/>
            <w:tcBorders>
              <w:bottom w:val="double" w:sz="4" w:space="0" w:color="auto"/>
            </w:tcBorders>
            <w:vAlign w:val="bottom"/>
          </w:tcPr>
          <w:p w14:paraId="3821BA85" w14:textId="3359BA42"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7.38</w:t>
            </w:r>
          </w:p>
        </w:tc>
        <w:tc>
          <w:tcPr>
            <w:tcW w:w="1471" w:type="dxa"/>
            <w:tcBorders>
              <w:bottom w:val="double" w:sz="4" w:space="0" w:color="auto"/>
            </w:tcBorders>
            <w:vAlign w:val="bottom"/>
          </w:tcPr>
          <w:p w14:paraId="00FD4C73" w14:textId="264DAD1A" w:rsidR="00F9649D" w:rsidRPr="007E515B" w:rsidRDefault="00F9649D" w:rsidP="008E0306">
            <w:pPr>
              <w:rPr>
                <w:rFonts w:ascii="Times New Roman" w:hAnsi="Times New Roman" w:cs="Times New Roman"/>
                <w:sz w:val="20"/>
                <w:szCs w:val="20"/>
              </w:rPr>
            </w:pPr>
            <w:r w:rsidRPr="007E515B">
              <w:rPr>
                <w:rFonts w:ascii="Times New Roman" w:hAnsi="Times New Roman" w:cs="Times New Roman"/>
                <w:color w:val="156082" w:themeColor="accent1"/>
                <w:sz w:val="20"/>
                <w:szCs w:val="20"/>
              </w:rPr>
              <w:t>4.38</w:t>
            </w:r>
          </w:p>
        </w:tc>
      </w:tr>
    </w:tbl>
    <w:p w14:paraId="1876CB14" w14:textId="7EDB9DFC" w:rsidR="001F285E" w:rsidRPr="007E515B" w:rsidRDefault="00E15A7A" w:rsidP="001F285E">
      <w:pPr>
        <w:jc w:val="both"/>
        <w:rPr>
          <w:rFonts w:ascii="Times New Roman" w:hAnsi="Times New Roman" w:cs="Times New Roman"/>
          <w:sz w:val="16"/>
          <w:szCs w:val="16"/>
        </w:rPr>
      </w:pPr>
      <w:r w:rsidRPr="007E515B">
        <w:rPr>
          <w:rFonts w:ascii="Times New Roman" w:hAnsi="Times New Roman" w:cs="Times New Roman"/>
          <w:sz w:val="16"/>
          <w:szCs w:val="16"/>
        </w:rPr>
        <w:t xml:space="preserve">Note: </w:t>
      </w:r>
      <w:r w:rsidR="00882ED3" w:rsidRPr="007E515B">
        <w:rPr>
          <w:rFonts w:ascii="Times New Roman" w:hAnsi="Times New Roman" w:cs="Times New Roman"/>
          <w:sz w:val="16"/>
          <w:szCs w:val="16"/>
        </w:rPr>
        <w:t>The</w:t>
      </w:r>
      <w:r w:rsidR="009054E8" w:rsidRPr="007E515B">
        <w:rPr>
          <w:rFonts w:ascii="Times New Roman" w:hAnsi="Times New Roman" w:cs="Times New Roman"/>
          <w:sz w:val="16"/>
          <w:szCs w:val="16"/>
        </w:rPr>
        <w:t xml:space="preserve"> </w:t>
      </w:r>
      <w:r w:rsidR="003A3F41" w:rsidRPr="007E515B">
        <w:rPr>
          <w:rFonts w:ascii="Times New Roman" w:hAnsi="Times New Roman" w:cs="Times New Roman"/>
          <w:sz w:val="16"/>
          <w:szCs w:val="16"/>
        </w:rPr>
        <w:t>Table provides the</w:t>
      </w:r>
      <w:r w:rsidR="00882ED3" w:rsidRPr="007E515B">
        <w:rPr>
          <w:rFonts w:ascii="Times New Roman" w:hAnsi="Times New Roman" w:cs="Times New Roman"/>
          <w:sz w:val="16"/>
          <w:szCs w:val="16"/>
        </w:rPr>
        <w:t xml:space="preserve"> calculated</w:t>
      </w:r>
      <w:r w:rsidR="003A3F41" w:rsidRPr="007E515B">
        <w:rPr>
          <w:rFonts w:ascii="Times New Roman" w:hAnsi="Times New Roman" w:cs="Times New Roman"/>
          <w:sz w:val="16"/>
          <w:szCs w:val="16"/>
        </w:rPr>
        <w:t xml:space="preserve"> </w:t>
      </w:r>
      <w:r w:rsidR="00CF2E5E" w:rsidRPr="007E515B">
        <w:rPr>
          <w:rFonts w:ascii="Times New Roman" w:hAnsi="Times New Roman" w:cs="Times New Roman"/>
          <w:sz w:val="16"/>
          <w:szCs w:val="16"/>
        </w:rPr>
        <w:t>E</w:t>
      </w:r>
      <w:r w:rsidR="003A3F41" w:rsidRPr="007E515B">
        <w:rPr>
          <w:rFonts w:ascii="Times New Roman" w:hAnsi="Times New Roman" w:cs="Times New Roman"/>
          <w:sz w:val="16"/>
          <w:szCs w:val="16"/>
        </w:rPr>
        <w:t xml:space="preserve">-values to assess the robustness of observed associations to potential unmeasured confounding. As NEET prevalence was below 10%, odds ratios were interpreted as approximations to risk ratios when deriving E-values. The associations for late </w:t>
      </w:r>
      <w:r w:rsidR="00CF2E5E" w:rsidRPr="007E515B">
        <w:rPr>
          <w:rFonts w:ascii="Times New Roman" w:hAnsi="Times New Roman" w:cs="Times New Roman"/>
          <w:sz w:val="16"/>
          <w:szCs w:val="16"/>
        </w:rPr>
        <w:t xml:space="preserve">socioemotional </w:t>
      </w:r>
      <w:r w:rsidR="003A3F41" w:rsidRPr="007E515B">
        <w:rPr>
          <w:rFonts w:ascii="Times New Roman" w:hAnsi="Times New Roman" w:cs="Times New Roman"/>
          <w:sz w:val="16"/>
          <w:szCs w:val="16"/>
        </w:rPr>
        <w:t xml:space="preserve">and persistent </w:t>
      </w:r>
      <w:r w:rsidR="00936DB0" w:rsidRPr="007E515B">
        <w:rPr>
          <w:rFonts w:ascii="Times New Roman" w:hAnsi="Times New Roman" w:cs="Times New Roman"/>
          <w:sz w:val="16"/>
          <w:szCs w:val="16"/>
        </w:rPr>
        <w:t xml:space="preserve">cognitive and socioemotional </w:t>
      </w:r>
      <w:r w:rsidR="003A3F41" w:rsidRPr="007E515B">
        <w:rPr>
          <w:rFonts w:ascii="Times New Roman" w:hAnsi="Times New Roman" w:cs="Times New Roman"/>
          <w:sz w:val="16"/>
          <w:szCs w:val="16"/>
        </w:rPr>
        <w:t xml:space="preserve">problems </w:t>
      </w:r>
      <w:r w:rsidR="00936DB0" w:rsidRPr="007E515B">
        <w:rPr>
          <w:rFonts w:ascii="Times New Roman" w:hAnsi="Times New Roman" w:cs="Times New Roman"/>
          <w:sz w:val="16"/>
          <w:szCs w:val="16"/>
        </w:rPr>
        <w:t xml:space="preserve">show </w:t>
      </w:r>
      <w:r w:rsidR="003A3F41" w:rsidRPr="007E515B">
        <w:rPr>
          <w:rFonts w:ascii="Times New Roman" w:hAnsi="Times New Roman" w:cs="Times New Roman"/>
          <w:sz w:val="16"/>
          <w:szCs w:val="16"/>
        </w:rPr>
        <w:t>that relatively strong unmeasured confounding would be required to fully explain the observed estimates. In contrast, the association for early and resolving problems showed limited robustness, suggesting that weaker unmeasured confounding could account for the observed association.</w:t>
      </w:r>
    </w:p>
    <w:p w14:paraId="2492907A" w14:textId="4FA9CD41" w:rsidR="003F0EBD" w:rsidRPr="007E515B" w:rsidRDefault="003F0EBD" w:rsidP="001F285E"/>
    <w:p w14:paraId="701B817A" w14:textId="77777777" w:rsidR="00CC0FAC" w:rsidRPr="007E515B" w:rsidRDefault="00CC0FAC" w:rsidP="001F285E"/>
    <w:p w14:paraId="734E5755" w14:textId="23C63DA0" w:rsidR="00254EEE" w:rsidRPr="007E515B" w:rsidRDefault="00503B13" w:rsidP="00254EEE">
      <w:pPr>
        <w:keepNext/>
      </w:pPr>
      <w:r w:rsidRPr="007E515B">
        <w:rPr>
          <w:noProof/>
        </w:rPr>
        <w:drawing>
          <wp:inline distT="0" distB="0" distL="0" distR="0" wp14:anchorId="29FBAEEC" wp14:editId="50C84F32">
            <wp:extent cx="2831863" cy="1890000"/>
            <wp:effectExtent l="0" t="0" r="6985" b="0"/>
            <wp:docPr id="14843055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831863" cy="1890000"/>
                    </a:xfrm>
                    <a:prstGeom prst="rect">
                      <a:avLst/>
                    </a:prstGeom>
                    <a:noFill/>
                    <a:ln>
                      <a:noFill/>
                    </a:ln>
                  </pic:spPr>
                </pic:pic>
              </a:graphicData>
            </a:graphic>
          </wp:inline>
        </w:drawing>
      </w:r>
      <w:r w:rsidRPr="007E515B">
        <w:rPr>
          <w:noProof/>
        </w:rPr>
        <w:drawing>
          <wp:inline distT="0" distB="0" distL="0" distR="0" wp14:anchorId="37726316" wp14:editId="41FE3872">
            <wp:extent cx="2831863" cy="1890000"/>
            <wp:effectExtent l="0" t="0" r="6985" b="0"/>
            <wp:docPr id="20232623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831863" cy="1890000"/>
                    </a:xfrm>
                    <a:prstGeom prst="rect">
                      <a:avLst/>
                    </a:prstGeom>
                    <a:noFill/>
                    <a:ln>
                      <a:noFill/>
                    </a:ln>
                  </pic:spPr>
                </pic:pic>
              </a:graphicData>
            </a:graphic>
          </wp:inline>
        </w:drawing>
      </w:r>
    </w:p>
    <w:p w14:paraId="201ED1BE" w14:textId="26C75099" w:rsidR="00C64E48" w:rsidRPr="007E515B" w:rsidRDefault="00254EEE">
      <w:pPr>
        <w:pStyle w:val="Caption"/>
      </w:pPr>
      <w:r w:rsidRPr="007E515B">
        <w:t xml:space="preserve">Figure S </w:t>
      </w:r>
      <w:fldSimple w:instr=" SEQ Figure_S \* ARABIC ">
        <w:r w:rsidR="00870FEF" w:rsidRPr="007E515B">
          <w:rPr>
            <w:noProof/>
          </w:rPr>
          <w:t>5</w:t>
        </w:r>
      </w:fldSimple>
      <w:r w:rsidRPr="007E515B">
        <w:t>: Sequential adjustment for confounders</w:t>
      </w:r>
    </w:p>
    <w:p w14:paraId="3CAD8DFE" w14:textId="77777777" w:rsidR="008565F1" w:rsidRPr="007E515B" w:rsidRDefault="008565F1" w:rsidP="008565F1"/>
    <w:p w14:paraId="055AEDAF" w14:textId="77777777" w:rsidR="008565F1" w:rsidRPr="007E515B" w:rsidRDefault="008565F1" w:rsidP="008565F1"/>
    <w:p w14:paraId="06B1A066" w14:textId="5B75918C" w:rsidR="008E0306" w:rsidRPr="007E515B" w:rsidRDefault="008E0306" w:rsidP="008E0306">
      <w:pPr>
        <w:pStyle w:val="Caption"/>
        <w:keepNext/>
      </w:pPr>
      <w:r w:rsidRPr="007E515B">
        <w:t xml:space="preserve">Table S </w:t>
      </w:r>
      <w:fldSimple w:instr=" SEQ Table_S \* ARABIC ">
        <w:r w:rsidRPr="007E515B">
          <w:rPr>
            <w:noProof/>
          </w:rPr>
          <w:t>2</w:t>
        </w:r>
      </w:fldSimple>
      <w:r w:rsidRPr="007E515B">
        <w:t>: Checklist. STROBE Statement—Checklist of items that should be included in reports of cohort studies</w:t>
      </w:r>
    </w:p>
    <w:tbl>
      <w:tblPr>
        <w:tblW w:w="9072" w:type="dxa"/>
        <w:tblBorders>
          <w:insideH w:val="single" w:sz="4" w:space="0" w:color="auto"/>
        </w:tblBorders>
        <w:tblLayout w:type="fixed"/>
        <w:tblLook w:val="04A0" w:firstRow="1" w:lastRow="0" w:firstColumn="1" w:lastColumn="0" w:noHBand="0" w:noVBand="1"/>
      </w:tblPr>
      <w:tblGrid>
        <w:gridCol w:w="1701"/>
        <w:gridCol w:w="690"/>
        <w:gridCol w:w="4980"/>
        <w:gridCol w:w="1701"/>
      </w:tblGrid>
      <w:tr w:rsidR="008565F1" w:rsidRPr="007E515B" w14:paraId="38BBA008" w14:textId="77777777" w:rsidTr="008E0306">
        <w:trPr>
          <w:trHeight w:val="569"/>
        </w:trPr>
        <w:tc>
          <w:tcPr>
            <w:tcW w:w="1701" w:type="dxa"/>
            <w:tcBorders>
              <w:top w:val="nil"/>
              <w:left w:val="nil"/>
              <w:bottom w:val="single" w:sz="4" w:space="0" w:color="auto"/>
              <w:right w:val="nil"/>
            </w:tcBorders>
          </w:tcPr>
          <w:p w14:paraId="1F248C55" w14:textId="77777777" w:rsidR="008565F1" w:rsidRPr="007E515B" w:rsidRDefault="008565F1" w:rsidP="008565F1">
            <w:bookmarkStart w:id="3" w:name="bold4" w:colFirst="3" w:colLast="3"/>
            <w:bookmarkStart w:id="4" w:name="italic5" w:colFirst="3" w:colLast="3"/>
            <w:bookmarkStart w:id="5" w:name="italic4" w:colFirst="3" w:colLast="3"/>
            <w:bookmarkStart w:id="6" w:name="bold3" w:colFirst="3" w:colLast="3"/>
            <w:bookmarkStart w:id="7" w:name="italic3" w:colFirst="2" w:colLast="2"/>
            <w:bookmarkStart w:id="8" w:name="bold2" w:colFirst="2" w:colLast="2"/>
            <w:bookmarkStart w:id="9" w:name="bold1" w:colFirst="1" w:colLast="1"/>
            <w:bookmarkStart w:id="10" w:name="italic2" w:colFirst="1" w:colLast="1"/>
            <w:bookmarkStart w:id="11" w:name="italic1" w:colFirst="0" w:colLast="0"/>
          </w:p>
        </w:tc>
        <w:tc>
          <w:tcPr>
            <w:tcW w:w="690" w:type="dxa"/>
            <w:tcBorders>
              <w:top w:val="nil"/>
              <w:left w:val="nil"/>
              <w:bottom w:val="single" w:sz="4" w:space="0" w:color="auto"/>
              <w:right w:val="nil"/>
            </w:tcBorders>
            <w:hideMark/>
          </w:tcPr>
          <w:p w14:paraId="58286382" w14:textId="77777777" w:rsidR="008565F1" w:rsidRPr="007E515B" w:rsidRDefault="008565F1" w:rsidP="008565F1">
            <w:pPr>
              <w:rPr>
                <w:b/>
                <w:bCs/>
              </w:rPr>
            </w:pPr>
            <w:r w:rsidRPr="007E515B">
              <w:rPr>
                <w:b/>
                <w:bCs/>
              </w:rPr>
              <w:t>Item No</w:t>
            </w:r>
          </w:p>
        </w:tc>
        <w:tc>
          <w:tcPr>
            <w:tcW w:w="4980" w:type="dxa"/>
            <w:tcBorders>
              <w:top w:val="nil"/>
              <w:left w:val="nil"/>
              <w:bottom w:val="single" w:sz="4" w:space="0" w:color="auto"/>
              <w:right w:val="nil"/>
            </w:tcBorders>
            <w:vAlign w:val="bottom"/>
            <w:hideMark/>
          </w:tcPr>
          <w:p w14:paraId="207E48C5" w14:textId="77777777" w:rsidR="008565F1" w:rsidRPr="007E515B" w:rsidRDefault="008565F1" w:rsidP="008565F1">
            <w:pPr>
              <w:rPr>
                <w:b/>
                <w:bCs/>
              </w:rPr>
            </w:pPr>
            <w:r w:rsidRPr="007E515B">
              <w:rPr>
                <w:b/>
                <w:bCs/>
              </w:rPr>
              <w:t xml:space="preserve">Recommendation                                                    </w:t>
            </w:r>
          </w:p>
        </w:tc>
        <w:tc>
          <w:tcPr>
            <w:tcW w:w="1701" w:type="dxa"/>
            <w:tcBorders>
              <w:top w:val="nil"/>
              <w:left w:val="nil"/>
              <w:bottom w:val="single" w:sz="4" w:space="0" w:color="auto"/>
              <w:right w:val="nil"/>
            </w:tcBorders>
            <w:hideMark/>
          </w:tcPr>
          <w:p w14:paraId="27BA7F8A" w14:textId="4C3F8FD2" w:rsidR="008565F1" w:rsidRPr="007E515B" w:rsidRDefault="002E1C5E" w:rsidP="008565F1">
            <w:pPr>
              <w:rPr>
                <w:b/>
                <w:bCs/>
              </w:rPr>
            </w:pPr>
            <w:r w:rsidRPr="007E515B">
              <w:rPr>
                <w:b/>
                <w:bCs/>
              </w:rPr>
              <w:t>Reported on Page No.</w:t>
            </w:r>
          </w:p>
        </w:tc>
      </w:tr>
      <w:tr w:rsidR="008565F1" w:rsidRPr="007E515B" w14:paraId="5899B0ED" w14:textId="77777777" w:rsidTr="008E0306">
        <w:trPr>
          <w:trHeight w:val="589"/>
        </w:trPr>
        <w:tc>
          <w:tcPr>
            <w:tcW w:w="1701" w:type="dxa"/>
            <w:vMerge w:val="restart"/>
            <w:tcBorders>
              <w:top w:val="single" w:sz="4" w:space="0" w:color="auto"/>
              <w:left w:val="nil"/>
              <w:bottom w:val="single" w:sz="4" w:space="0" w:color="auto"/>
              <w:right w:val="nil"/>
            </w:tcBorders>
            <w:hideMark/>
          </w:tcPr>
          <w:p w14:paraId="10F73703" w14:textId="77777777" w:rsidR="008565F1" w:rsidRPr="007E515B" w:rsidRDefault="008565F1" w:rsidP="008565F1">
            <w:pPr>
              <w:rPr>
                <w:b/>
                <w:bCs/>
              </w:rPr>
            </w:pPr>
            <w:bookmarkStart w:id="12" w:name="italic6"/>
            <w:bookmarkStart w:id="13" w:name="bold5"/>
            <w:bookmarkEnd w:id="3"/>
            <w:bookmarkEnd w:id="4"/>
            <w:bookmarkEnd w:id="5"/>
            <w:bookmarkEnd w:id="6"/>
            <w:bookmarkEnd w:id="7"/>
            <w:bookmarkEnd w:id="8"/>
            <w:bookmarkEnd w:id="9"/>
            <w:bookmarkEnd w:id="10"/>
            <w:bookmarkEnd w:id="11"/>
            <w:r w:rsidRPr="007E515B">
              <w:rPr>
                <w:b/>
              </w:rPr>
              <w:t>Title and abstract</w:t>
            </w:r>
            <w:bookmarkEnd w:id="12"/>
            <w:bookmarkEnd w:id="13"/>
          </w:p>
        </w:tc>
        <w:tc>
          <w:tcPr>
            <w:tcW w:w="690" w:type="dxa"/>
            <w:vMerge w:val="restart"/>
            <w:tcBorders>
              <w:top w:val="single" w:sz="4" w:space="0" w:color="auto"/>
              <w:left w:val="nil"/>
              <w:bottom w:val="single" w:sz="4" w:space="0" w:color="auto"/>
              <w:right w:val="nil"/>
            </w:tcBorders>
            <w:hideMark/>
          </w:tcPr>
          <w:p w14:paraId="77063B56" w14:textId="77777777" w:rsidR="008565F1" w:rsidRPr="007E515B" w:rsidRDefault="008565F1" w:rsidP="008565F1">
            <w:r w:rsidRPr="007E515B">
              <w:t>1</w:t>
            </w:r>
          </w:p>
        </w:tc>
        <w:tc>
          <w:tcPr>
            <w:tcW w:w="4980" w:type="dxa"/>
            <w:tcBorders>
              <w:top w:val="single" w:sz="4" w:space="0" w:color="auto"/>
              <w:left w:val="nil"/>
              <w:bottom w:val="single" w:sz="4" w:space="0" w:color="auto"/>
              <w:right w:val="nil"/>
            </w:tcBorders>
            <w:hideMark/>
          </w:tcPr>
          <w:p w14:paraId="451F5CDC" w14:textId="77777777" w:rsidR="008565F1" w:rsidRPr="007E515B" w:rsidRDefault="008565F1" w:rsidP="008565F1">
            <w:r w:rsidRPr="007E515B">
              <w:t>(</w:t>
            </w:r>
            <w:r w:rsidRPr="007E515B">
              <w:rPr>
                <w:i/>
              </w:rPr>
              <w:t>a</w:t>
            </w:r>
            <w:r w:rsidRPr="007E515B">
              <w:t>) Indicate the study’s design with a commonly used term in the title or the abstract</w:t>
            </w:r>
          </w:p>
        </w:tc>
        <w:tc>
          <w:tcPr>
            <w:tcW w:w="1701" w:type="dxa"/>
            <w:tcBorders>
              <w:top w:val="single" w:sz="4" w:space="0" w:color="auto"/>
              <w:left w:val="nil"/>
              <w:bottom w:val="single" w:sz="4" w:space="0" w:color="auto"/>
              <w:right w:val="nil"/>
            </w:tcBorders>
            <w:hideMark/>
          </w:tcPr>
          <w:p w14:paraId="5F3A3F42" w14:textId="77777777" w:rsidR="008565F1" w:rsidRPr="007E515B" w:rsidRDefault="008565F1" w:rsidP="008565F1">
            <w:r w:rsidRPr="007E515B">
              <w:t>Title</w:t>
            </w:r>
          </w:p>
        </w:tc>
      </w:tr>
      <w:tr w:rsidR="008565F1" w:rsidRPr="007E515B" w14:paraId="629F91C3"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1B2547CC" w14:textId="77777777" w:rsidR="008565F1" w:rsidRPr="007E515B" w:rsidRDefault="008565F1" w:rsidP="008565F1">
            <w:pPr>
              <w:rPr>
                <w:b/>
                <w:bCs/>
              </w:rPr>
            </w:pPr>
          </w:p>
        </w:tc>
        <w:tc>
          <w:tcPr>
            <w:tcW w:w="690" w:type="dxa"/>
            <w:vMerge/>
            <w:tcBorders>
              <w:top w:val="single" w:sz="4" w:space="0" w:color="auto"/>
              <w:left w:val="nil"/>
              <w:bottom w:val="single" w:sz="4" w:space="0" w:color="auto"/>
              <w:right w:val="nil"/>
            </w:tcBorders>
            <w:vAlign w:val="center"/>
            <w:hideMark/>
          </w:tcPr>
          <w:p w14:paraId="00400C78"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342B0347" w14:textId="77777777" w:rsidR="008565F1" w:rsidRPr="007E515B" w:rsidRDefault="008565F1" w:rsidP="008565F1">
            <w:bookmarkStart w:id="14" w:name="italic7"/>
            <w:bookmarkStart w:id="15" w:name="bold6"/>
            <w:bookmarkEnd w:id="14"/>
            <w:bookmarkEnd w:id="15"/>
            <w:r w:rsidRPr="007E515B">
              <w:t>(</w:t>
            </w:r>
            <w:r w:rsidRPr="007E515B">
              <w:rPr>
                <w:i/>
              </w:rPr>
              <w:t>b</w:t>
            </w:r>
            <w:r w:rsidRPr="007E515B">
              <w:t>) Provide in the abstract an informative and balanced summary of what was done and what was found</w:t>
            </w:r>
          </w:p>
        </w:tc>
        <w:tc>
          <w:tcPr>
            <w:tcW w:w="1701" w:type="dxa"/>
            <w:tcBorders>
              <w:top w:val="single" w:sz="4" w:space="0" w:color="auto"/>
              <w:left w:val="nil"/>
              <w:bottom w:val="single" w:sz="4" w:space="0" w:color="auto"/>
              <w:right w:val="nil"/>
            </w:tcBorders>
            <w:hideMark/>
          </w:tcPr>
          <w:p w14:paraId="712990A9" w14:textId="77777777" w:rsidR="008565F1" w:rsidRPr="007E515B" w:rsidRDefault="008565F1" w:rsidP="008565F1">
            <w:r w:rsidRPr="007E515B">
              <w:t>Abstract – pp 1</w:t>
            </w:r>
          </w:p>
        </w:tc>
      </w:tr>
      <w:tr w:rsidR="008565F1" w:rsidRPr="007E515B" w14:paraId="5B89CF38" w14:textId="77777777" w:rsidTr="008E0306">
        <w:trPr>
          <w:trHeight w:val="343"/>
        </w:trPr>
        <w:tc>
          <w:tcPr>
            <w:tcW w:w="7371" w:type="dxa"/>
            <w:gridSpan w:val="3"/>
            <w:tcBorders>
              <w:top w:val="single" w:sz="4" w:space="0" w:color="auto"/>
              <w:left w:val="nil"/>
              <w:bottom w:val="single" w:sz="4" w:space="0" w:color="auto"/>
              <w:right w:val="nil"/>
            </w:tcBorders>
            <w:hideMark/>
          </w:tcPr>
          <w:p w14:paraId="1EA7D51C" w14:textId="77777777" w:rsidR="008565F1" w:rsidRPr="007E515B" w:rsidRDefault="008565F1" w:rsidP="008565F1">
            <w:pPr>
              <w:rPr>
                <w:b/>
              </w:rPr>
            </w:pPr>
            <w:bookmarkStart w:id="16" w:name="italic8"/>
            <w:bookmarkStart w:id="17" w:name="bold7"/>
            <w:r w:rsidRPr="007E515B">
              <w:rPr>
                <w:b/>
              </w:rPr>
              <w:t>Introduction</w:t>
            </w:r>
            <w:bookmarkEnd w:id="16"/>
            <w:bookmarkEnd w:id="17"/>
          </w:p>
        </w:tc>
        <w:tc>
          <w:tcPr>
            <w:tcW w:w="1701" w:type="dxa"/>
            <w:tcBorders>
              <w:top w:val="single" w:sz="4" w:space="0" w:color="auto"/>
              <w:left w:val="nil"/>
              <w:bottom w:val="single" w:sz="4" w:space="0" w:color="auto"/>
              <w:right w:val="nil"/>
            </w:tcBorders>
          </w:tcPr>
          <w:p w14:paraId="27A762E6" w14:textId="77777777" w:rsidR="008565F1" w:rsidRPr="007E515B" w:rsidRDefault="008565F1" w:rsidP="008565F1">
            <w:pPr>
              <w:rPr>
                <w:b/>
              </w:rPr>
            </w:pPr>
          </w:p>
        </w:tc>
      </w:tr>
      <w:tr w:rsidR="008565F1" w:rsidRPr="007E515B" w14:paraId="325CC8B0" w14:textId="77777777" w:rsidTr="008E0306">
        <w:trPr>
          <w:trHeight w:val="589"/>
        </w:trPr>
        <w:tc>
          <w:tcPr>
            <w:tcW w:w="1701" w:type="dxa"/>
            <w:tcBorders>
              <w:top w:val="single" w:sz="4" w:space="0" w:color="auto"/>
              <w:left w:val="nil"/>
              <w:bottom w:val="single" w:sz="4" w:space="0" w:color="auto"/>
              <w:right w:val="nil"/>
            </w:tcBorders>
            <w:hideMark/>
          </w:tcPr>
          <w:p w14:paraId="50DF83FD" w14:textId="77777777" w:rsidR="008565F1" w:rsidRPr="007E515B" w:rsidRDefault="008565F1" w:rsidP="008565F1">
            <w:pPr>
              <w:rPr>
                <w:bCs/>
              </w:rPr>
            </w:pPr>
            <w:bookmarkStart w:id="18" w:name="italic9"/>
            <w:bookmarkStart w:id="19" w:name="bold8"/>
            <w:r w:rsidRPr="007E515B">
              <w:rPr>
                <w:bCs/>
              </w:rPr>
              <w:t>Background/</w:t>
            </w:r>
            <w:bookmarkStart w:id="20" w:name="italic10"/>
            <w:bookmarkStart w:id="21" w:name="bold9"/>
            <w:bookmarkEnd w:id="18"/>
            <w:bookmarkEnd w:id="19"/>
            <w:r w:rsidRPr="007E515B">
              <w:rPr>
                <w:bCs/>
              </w:rPr>
              <w:t>rationale</w:t>
            </w:r>
            <w:bookmarkEnd w:id="20"/>
            <w:bookmarkEnd w:id="21"/>
          </w:p>
        </w:tc>
        <w:tc>
          <w:tcPr>
            <w:tcW w:w="690" w:type="dxa"/>
            <w:tcBorders>
              <w:top w:val="single" w:sz="4" w:space="0" w:color="auto"/>
              <w:left w:val="nil"/>
              <w:bottom w:val="single" w:sz="4" w:space="0" w:color="auto"/>
              <w:right w:val="nil"/>
            </w:tcBorders>
            <w:hideMark/>
          </w:tcPr>
          <w:p w14:paraId="29D76949" w14:textId="77777777" w:rsidR="008565F1" w:rsidRPr="007E515B" w:rsidRDefault="008565F1" w:rsidP="008565F1">
            <w:r w:rsidRPr="007E515B">
              <w:t>2</w:t>
            </w:r>
          </w:p>
        </w:tc>
        <w:tc>
          <w:tcPr>
            <w:tcW w:w="4980" w:type="dxa"/>
            <w:tcBorders>
              <w:top w:val="single" w:sz="4" w:space="0" w:color="auto"/>
              <w:left w:val="nil"/>
              <w:bottom w:val="single" w:sz="4" w:space="0" w:color="auto"/>
              <w:right w:val="nil"/>
            </w:tcBorders>
            <w:hideMark/>
          </w:tcPr>
          <w:p w14:paraId="47EEF055" w14:textId="77777777" w:rsidR="008565F1" w:rsidRPr="007E515B" w:rsidRDefault="008565F1" w:rsidP="008565F1">
            <w:r w:rsidRPr="007E515B">
              <w:t>Explain the scientific background and rationale for the investigation being reported</w:t>
            </w:r>
          </w:p>
        </w:tc>
        <w:tc>
          <w:tcPr>
            <w:tcW w:w="1701" w:type="dxa"/>
            <w:tcBorders>
              <w:top w:val="single" w:sz="4" w:space="0" w:color="auto"/>
              <w:left w:val="nil"/>
              <w:bottom w:val="single" w:sz="4" w:space="0" w:color="auto"/>
              <w:right w:val="nil"/>
            </w:tcBorders>
            <w:hideMark/>
          </w:tcPr>
          <w:p w14:paraId="3486CC6A" w14:textId="0B7B55FD" w:rsidR="008565F1" w:rsidRPr="007E515B" w:rsidRDefault="008565F1" w:rsidP="008565F1">
            <w:r w:rsidRPr="007E515B">
              <w:t xml:space="preserve">Introduction – pp </w:t>
            </w:r>
            <w:r w:rsidR="00A719E6" w:rsidRPr="007E515B">
              <w:t>4</w:t>
            </w:r>
            <w:r w:rsidRPr="007E515B">
              <w:t>, paragraph 3</w:t>
            </w:r>
          </w:p>
        </w:tc>
      </w:tr>
      <w:tr w:rsidR="008565F1" w:rsidRPr="007E515B" w14:paraId="3632FBF4" w14:textId="77777777" w:rsidTr="008E0306">
        <w:trPr>
          <w:trHeight w:val="589"/>
        </w:trPr>
        <w:tc>
          <w:tcPr>
            <w:tcW w:w="1701" w:type="dxa"/>
            <w:tcBorders>
              <w:top w:val="single" w:sz="4" w:space="0" w:color="auto"/>
              <w:left w:val="nil"/>
              <w:bottom w:val="single" w:sz="4" w:space="0" w:color="auto"/>
              <w:right w:val="nil"/>
            </w:tcBorders>
            <w:hideMark/>
          </w:tcPr>
          <w:p w14:paraId="2C8BDB09" w14:textId="77777777" w:rsidR="008565F1" w:rsidRPr="007E515B" w:rsidRDefault="008565F1" w:rsidP="008565F1">
            <w:pPr>
              <w:rPr>
                <w:bCs/>
              </w:rPr>
            </w:pPr>
            <w:bookmarkStart w:id="22" w:name="italic11" w:colFirst="0" w:colLast="0"/>
            <w:bookmarkStart w:id="23" w:name="bold10" w:colFirst="0" w:colLast="0"/>
            <w:r w:rsidRPr="007E515B">
              <w:rPr>
                <w:bCs/>
              </w:rPr>
              <w:t>Objectives</w:t>
            </w:r>
          </w:p>
        </w:tc>
        <w:tc>
          <w:tcPr>
            <w:tcW w:w="690" w:type="dxa"/>
            <w:tcBorders>
              <w:top w:val="single" w:sz="4" w:space="0" w:color="auto"/>
              <w:left w:val="nil"/>
              <w:bottom w:val="single" w:sz="4" w:space="0" w:color="auto"/>
              <w:right w:val="nil"/>
            </w:tcBorders>
            <w:hideMark/>
          </w:tcPr>
          <w:p w14:paraId="0C5EAC9C" w14:textId="77777777" w:rsidR="008565F1" w:rsidRPr="007E515B" w:rsidRDefault="008565F1" w:rsidP="008565F1">
            <w:r w:rsidRPr="007E515B">
              <w:t>3</w:t>
            </w:r>
          </w:p>
        </w:tc>
        <w:tc>
          <w:tcPr>
            <w:tcW w:w="4980" w:type="dxa"/>
            <w:tcBorders>
              <w:top w:val="single" w:sz="4" w:space="0" w:color="auto"/>
              <w:left w:val="nil"/>
              <w:bottom w:val="single" w:sz="4" w:space="0" w:color="auto"/>
              <w:right w:val="nil"/>
            </w:tcBorders>
            <w:hideMark/>
          </w:tcPr>
          <w:p w14:paraId="271082F6" w14:textId="77777777" w:rsidR="008565F1" w:rsidRPr="007E515B" w:rsidRDefault="008565F1" w:rsidP="008565F1">
            <w:r w:rsidRPr="007E515B">
              <w:t>State specific objectives, including any prespecified hypotheses</w:t>
            </w:r>
          </w:p>
        </w:tc>
        <w:tc>
          <w:tcPr>
            <w:tcW w:w="1701" w:type="dxa"/>
            <w:tcBorders>
              <w:top w:val="single" w:sz="4" w:space="0" w:color="auto"/>
              <w:left w:val="nil"/>
              <w:bottom w:val="single" w:sz="4" w:space="0" w:color="auto"/>
              <w:right w:val="nil"/>
            </w:tcBorders>
            <w:hideMark/>
          </w:tcPr>
          <w:p w14:paraId="3F7CEA3D" w14:textId="4F67E594" w:rsidR="008565F1" w:rsidRPr="007E515B" w:rsidRDefault="008565F1" w:rsidP="008565F1">
            <w:r w:rsidRPr="007E515B">
              <w:t xml:space="preserve">Introduction – pp 4 paragraph </w:t>
            </w:r>
            <w:r w:rsidR="00C5416B" w:rsidRPr="007E515B">
              <w:t>4</w:t>
            </w:r>
          </w:p>
        </w:tc>
      </w:tr>
      <w:tr w:rsidR="008565F1" w:rsidRPr="007E515B" w14:paraId="0B1350A8" w14:textId="77777777" w:rsidTr="008E0306">
        <w:trPr>
          <w:trHeight w:val="343"/>
        </w:trPr>
        <w:tc>
          <w:tcPr>
            <w:tcW w:w="7371" w:type="dxa"/>
            <w:gridSpan w:val="3"/>
            <w:tcBorders>
              <w:top w:val="single" w:sz="4" w:space="0" w:color="auto"/>
              <w:left w:val="nil"/>
              <w:bottom w:val="single" w:sz="4" w:space="0" w:color="auto"/>
              <w:right w:val="nil"/>
            </w:tcBorders>
            <w:hideMark/>
          </w:tcPr>
          <w:p w14:paraId="5CF898A7" w14:textId="77777777" w:rsidR="008565F1" w:rsidRPr="007E515B" w:rsidRDefault="008565F1" w:rsidP="008565F1">
            <w:pPr>
              <w:rPr>
                <w:b/>
              </w:rPr>
            </w:pPr>
            <w:bookmarkStart w:id="24" w:name="italic12"/>
            <w:bookmarkStart w:id="25" w:name="bold11"/>
            <w:bookmarkEnd w:id="22"/>
            <w:bookmarkEnd w:id="23"/>
            <w:r w:rsidRPr="007E515B">
              <w:rPr>
                <w:b/>
              </w:rPr>
              <w:t>Methods</w:t>
            </w:r>
            <w:bookmarkEnd w:id="24"/>
            <w:bookmarkEnd w:id="25"/>
          </w:p>
        </w:tc>
        <w:tc>
          <w:tcPr>
            <w:tcW w:w="1701" w:type="dxa"/>
            <w:tcBorders>
              <w:top w:val="single" w:sz="4" w:space="0" w:color="auto"/>
              <w:left w:val="nil"/>
              <w:bottom w:val="single" w:sz="4" w:space="0" w:color="auto"/>
              <w:right w:val="nil"/>
            </w:tcBorders>
          </w:tcPr>
          <w:p w14:paraId="480536C7" w14:textId="77777777" w:rsidR="008565F1" w:rsidRPr="007E515B" w:rsidRDefault="008565F1" w:rsidP="008565F1">
            <w:pPr>
              <w:rPr>
                <w:b/>
              </w:rPr>
            </w:pPr>
          </w:p>
        </w:tc>
      </w:tr>
      <w:tr w:rsidR="008565F1" w:rsidRPr="007E515B" w14:paraId="5CADF2BE" w14:textId="77777777" w:rsidTr="008E0306">
        <w:trPr>
          <w:trHeight w:val="589"/>
        </w:trPr>
        <w:tc>
          <w:tcPr>
            <w:tcW w:w="1701" w:type="dxa"/>
            <w:tcBorders>
              <w:top w:val="single" w:sz="4" w:space="0" w:color="auto"/>
              <w:left w:val="nil"/>
              <w:bottom w:val="single" w:sz="4" w:space="0" w:color="auto"/>
              <w:right w:val="nil"/>
            </w:tcBorders>
            <w:hideMark/>
          </w:tcPr>
          <w:p w14:paraId="7F09E0C5" w14:textId="77777777" w:rsidR="008565F1" w:rsidRPr="007E515B" w:rsidRDefault="008565F1" w:rsidP="008565F1">
            <w:pPr>
              <w:rPr>
                <w:bCs/>
              </w:rPr>
            </w:pPr>
            <w:bookmarkStart w:id="26" w:name="italic13" w:colFirst="0" w:colLast="0"/>
            <w:bookmarkStart w:id="27" w:name="bold12" w:colFirst="0" w:colLast="0"/>
            <w:r w:rsidRPr="007E515B">
              <w:rPr>
                <w:bCs/>
              </w:rPr>
              <w:t>Study design</w:t>
            </w:r>
          </w:p>
        </w:tc>
        <w:tc>
          <w:tcPr>
            <w:tcW w:w="690" w:type="dxa"/>
            <w:tcBorders>
              <w:top w:val="single" w:sz="4" w:space="0" w:color="auto"/>
              <w:left w:val="nil"/>
              <w:bottom w:val="single" w:sz="4" w:space="0" w:color="auto"/>
              <w:right w:val="nil"/>
            </w:tcBorders>
            <w:hideMark/>
          </w:tcPr>
          <w:p w14:paraId="3900D80F" w14:textId="77777777" w:rsidR="008565F1" w:rsidRPr="007E515B" w:rsidRDefault="008565F1" w:rsidP="008565F1">
            <w:r w:rsidRPr="007E515B">
              <w:t>4</w:t>
            </w:r>
          </w:p>
        </w:tc>
        <w:tc>
          <w:tcPr>
            <w:tcW w:w="4980" w:type="dxa"/>
            <w:tcBorders>
              <w:top w:val="single" w:sz="4" w:space="0" w:color="auto"/>
              <w:left w:val="nil"/>
              <w:bottom w:val="single" w:sz="4" w:space="0" w:color="auto"/>
              <w:right w:val="nil"/>
            </w:tcBorders>
            <w:hideMark/>
          </w:tcPr>
          <w:p w14:paraId="706D7FE7" w14:textId="77777777" w:rsidR="008565F1" w:rsidRPr="007E515B" w:rsidRDefault="008565F1" w:rsidP="008565F1">
            <w:r w:rsidRPr="007E515B">
              <w:t>Present key elements of study design early in the paper</w:t>
            </w:r>
          </w:p>
        </w:tc>
        <w:tc>
          <w:tcPr>
            <w:tcW w:w="1701" w:type="dxa"/>
            <w:tcBorders>
              <w:top w:val="single" w:sz="4" w:space="0" w:color="auto"/>
              <w:left w:val="nil"/>
              <w:bottom w:val="single" w:sz="4" w:space="0" w:color="auto"/>
              <w:right w:val="nil"/>
            </w:tcBorders>
            <w:hideMark/>
          </w:tcPr>
          <w:p w14:paraId="33D0B38F" w14:textId="5A569FD6" w:rsidR="008565F1" w:rsidRPr="007E515B" w:rsidRDefault="008565F1" w:rsidP="008565F1">
            <w:r w:rsidRPr="007E515B">
              <w:t xml:space="preserve">Methods </w:t>
            </w:r>
            <w:r w:rsidRPr="007E515B">
              <w:rPr>
                <w:rFonts w:hint="eastAsia"/>
              </w:rPr>
              <w:t xml:space="preserve">– </w:t>
            </w:r>
            <w:r w:rsidRPr="007E515B">
              <w:t xml:space="preserve">pp </w:t>
            </w:r>
            <w:r w:rsidR="00EA7AE1" w:rsidRPr="007E515B">
              <w:t>5</w:t>
            </w:r>
            <w:r w:rsidRPr="007E515B">
              <w:t>,</w:t>
            </w:r>
          </w:p>
          <w:p w14:paraId="68854B7D" w14:textId="77777777" w:rsidR="008565F1" w:rsidRPr="007E515B" w:rsidRDefault="008565F1" w:rsidP="008565F1">
            <w:r w:rsidRPr="007E515B">
              <w:t>paragraph 3</w:t>
            </w:r>
          </w:p>
        </w:tc>
      </w:tr>
      <w:tr w:rsidR="008565F1" w:rsidRPr="007E515B" w14:paraId="687E416F" w14:textId="77777777" w:rsidTr="008E0306">
        <w:trPr>
          <w:trHeight w:val="883"/>
        </w:trPr>
        <w:tc>
          <w:tcPr>
            <w:tcW w:w="1701" w:type="dxa"/>
            <w:tcBorders>
              <w:top w:val="single" w:sz="4" w:space="0" w:color="auto"/>
              <w:left w:val="nil"/>
              <w:bottom w:val="single" w:sz="4" w:space="0" w:color="auto"/>
              <w:right w:val="nil"/>
            </w:tcBorders>
            <w:hideMark/>
          </w:tcPr>
          <w:p w14:paraId="1846584A" w14:textId="77777777" w:rsidR="008565F1" w:rsidRPr="007E515B" w:rsidRDefault="008565F1" w:rsidP="008565F1">
            <w:pPr>
              <w:rPr>
                <w:bCs/>
              </w:rPr>
            </w:pPr>
            <w:bookmarkStart w:id="28" w:name="italic14" w:colFirst="0" w:colLast="0"/>
            <w:bookmarkStart w:id="29" w:name="bold13" w:colFirst="0" w:colLast="0"/>
            <w:bookmarkEnd w:id="26"/>
            <w:bookmarkEnd w:id="27"/>
            <w:r w:rsidRPr="007E515B">
              <w:rPr>
                <w:bCs/>
              </w:rPr>
              <w:t>Setting</w:t>
            </w:r>
          </w:p>
        </w:tc>
        <w:tc>
          <w:tcPr>
            <w:tcW w:w="690" w:type="dxa"/>
            <w:tcBorders>
              <w:top w:val="single" w:sz="4" w:space="0" w:color="auto"/>
              <w:left w:val="nil"/>
              <w:bottom w:val="single" w:sz="4" w:space="0" w:color="auto"/>
              <w:right w:val="nil"/>
            </w:tcBorders>
            <w:hideMark/>
          </w:tcPr>
          <w:p w14:paraId="5DB5CC9F" w14:textId="77777777" w:rsidR="008565F1" w:rsidRPr="007E515B" w:rsidRDefault="008565F1" w:rsidP="008565F1">
            <w:r w:rsidRPr="007E515B">
              <w:t>5</w:t>
            </w:r>
          </w:p>
        </w:tc>
        <w:tc>
          <w:tcPr>
            <w:tcW w:w="4980" w:type="dxa"/>
            <w:tcBorders>
              <w:top w:val="single" w:sz="4" w:space="0" w:color="auto"/>
              <w:left w:val="nil"/>
              <w:bottom w:val="single" w:sz="4" w:space="0" w:color="auto"/>
              <w:right w:val="nil"/>
            </w:tcBorders>
            <w:hideMark/>
          </w:tcPr>
          <w:p w14:paraId="2277E361" w14:textId="77777777" w:rsidR="008565F1" w:rsidRPr="007E515B" w:rsidRDefault="008565F1" w:rsidP="008565F1">
            <w:r w:rsidRPr="007E515B">
              <w:t>Describe the setting, locations, and relevant dates, including periods of recruitment, exposure, follow-up, and data collection</w:t>
            </w:r>
          </w:p>
        </w:tc>
        <w:tc>
          <w:tcPr>
            <w:tcW w:w="1701" w:type="dxa"/>
            <w:tcBorders>
              <w:top w:val="single" w:sz="4" w:space="0" w:color="auto"/>
              <w:left w:val="nil"/>
              <w:bottom w:val="single" w:sz="4" w:space="0" w:color="auto"/>
              <w:right w:val="nil"/>
            </w:tcBorders>
            <w:hideMark/>
          </w:tcPr>
          <w:p w14:paraId="703CD32C" w14:textId="42277550" w:rsidR="008565F1" w:rsidRPr="007E515B" w:rsidRDefault="008565F1" w:rsidP="008565F1">
            <w:r w:rsidRPr="007E515B">
              <w:t xml:space="preserve">Methods </w:t>
            </w:r>
            <w:r w:rsidRPr="007E515B">
              <w:rPr>
                <w:rFonts w:hint="eastAsia"/>
              </w:rPr>
              <w:t xml:space="preserve">– </w:t>
            </w:r>
            <w:r w:rsidRPr="007E515B">
              <w:t xml:space="preserve">pp </w:t>
            </w:r>
            <w:r w:rsidR="00B34952" w:rsidRPr="007E515B">
              <w:t>5</w:t>
            </w:r>
            <w:r w:rsidRPr="007E515B">
              <w:t>,</w:t>
            </w:r>
          </w:p>
        </w:tc>
      </w:tr>
      <w:bookmarkEnd w:id="28"/>
      <w:bookmarkEnd w:id="29"/>
      <w:tr w:rsidR="008565F1" w:rsidRPr="007E515B" w14:paraId="0311D766" w14:textId="77777777" w:rsidTr="008E0306">
        <w:trPr>
          <w:trHeight w:val="589"/>
        </w:trPr>
        <w:tc>
          <w:tcPr>
            <w:tcW w:w="1701" w:type="dxa"/>
            <w:tcBorders>
              <w:top w:val="single" w:sz="4" w:space="0" w:color="auto"/>
              <w:left w:val="nil"/>
              <w:bottom w:val="single" w:sz="4" w:space="0" w:color="auto"/>
              <w:right w:val="nil"/>
            </w:tcBorders>
            <w:hideMark/>
          </w:tcPr>
          <w:p w14:paraId="4EA1224E" w14:textId="77777777" w:rsidR="008565F1" w:rsidRPr="007E515B" w:rsidRDefault="008565F1" w:rsidP="008565F1">
            <w:pPr>
              <w:rPr>
                <w:bCs/>
              </w:rPr>
            </w:pPr>
            <w:r w:rsidRPr="007E515B">
              <w:rPr>
                <w:bCs/>
              </w:rPr>
              <w:t>Participants</w:t>
            </w:r>
          </w:p>
        </w:tc>
        <w:tc>
          <w:tcPr>
            <w:tcW w:w="690" w:type="dxa"/>
            <w:tcBorders>
              <w:top w:val="single" w:sz="4" w:space="0" w:color="auto"/>
              <w:left w:val="nil"/>
              <w:bottom w:val="single" w:sz="4" w:space="0" w:color="auto"/>
              <w:right w:val="nil"/>
            </w:tcBorders>
            <w:hideMark/>
          </w:tcPr>
          <w:p w14:paraId="16ADE228" w14:textId="77777777" w:rsidR="008565F1" w:rsidRPr="007E515B" w:rsidRDefault="008565F1" w:rsidP="008565F1">
            <w:r w:rsidRPr="007E515B">
              <w:t>6</w:t>
            </w:r>
          </w:p>
        </w:tc>
        <w:tc>
          <w:tcPr>
            <w:tcW w:w="4980" w:type="dxa"/>
            <w:tcBorders>
              <w:top w:val="single" w:sz="4" w:space="0" w:color="auto"/>
              <w:left w:val="nil"/>
              <w:bottom w:val="single" w:sz="4" w:space="0" w:color="auto"/>
              <w:right w:val="nil"/>
            </w:tcBorders>
          </w:tcPr>
          <w:p w14:paraId="27C9C783" w14:textId="77777777" w:rsidR="008565F1" w:rsidRPr="007E515B" w:rsidRDefault="008565F1" w:rsidP="008565F1">
            <w:r w:rsidRPr="007E515B">
              <w:t>(</w:t>
            </w:r>
            <w:r w:rsidRPr="007E515B">
              <w:rPr>
                <w:i/>
              </w:rPr>
              <w:t>a</w:t>
            </w:r>
            <w:r w:rsidRPr="007E515B">
              <w:t>) Give the eligibility criteria, and the sources and methods of selection of participants. Describe methods of follow-up</w:t>
            </w:r>
          </w:p>
          <w:p w14:paraId="02F7C229" w14:textId="77777777" w:rsidR="008565F1" w:rsidRPr="007E515B" w:rsidRDefault="008565F1" w:rsidP="008565F1"/>
          <w:p w14:paraId="75E06300" w14:textId="77777777" w:rsidR="008565F1" w:rsidRPr="007E515B" w:rsidRDefault="008565F1" w:rsidP="008565F1"/>
          <w:p w14:paraId="3C42FB7A" w14:textId="77777777" w:rsidR="008565F1" w:rsidRPr="007E515B" w:rsidRDefault="008565F1" w:rsidP="008565F1">
            <w:r w:rsidRPr="007E515B">
              <w:t>(</w:t>
            </w:r>
            <w:r w:rsidRPr="007E515B">
              <w:rPr>
                <w:i/>
              </w:rPr>
              <w:t>b</w:t>
            </w:r>
            <w:r w:rsidRPr="007E515B">
              <w:t>) For matched studies, give matching criteria and number of exposed and unexposed</w:t>
            </w:r>
          </w:p>
        </w:tc>
        <w:tc>
          <w:tcPr>
            <w:tcW w:w="1701" w:type="dxa"/>
            <w:tcBorders>
              <w:top w:val="single" w:sz="4" w:space="0" w:color="auto"/>
              <w:left w:val="nil"/>
              <w:bottom w:val="single" w:sz="4" w:space="0" w:color="auto"/>
              <w:right w:val="nil"/>
            </w:tcBorders>
          </w:tcPr>
          <w:p w14:paraId="70B64744" w14:textId="2EDE2AAB" w:rsidR="008565F1" w:rsidRPr="007E515B" w:rsidRDefault="008565F1" w:rsidP="008565F1">
            <w:r w:rsidRPr="007E515B">
              <w:t xml:space="preserve">Methods </w:t>
            </w:r>
            <w:r w:rsidRPr="007E515B">
              <w:rPr>
                <w:rFonts w:hint="eastAsia"/>
              </w:rPr>
              <w:t xml:space="preserve">– </w:t>
            </w:r>
            <w:r w:rsidRPr="007E515B">
              <w:t xml:space="preserve">pp </w:t>
            </w:r>
            <w:r w:rsidR="00B34952" w:rsidRPr="007E515B">
              <w:t>5</w:t>
            </w:r>
            <w:r w:rsidRPr="007E515B">
              <w:t>,</w:t>
            </w:r>
          </w:p>
          <w:p w14:paraId="1BD8F4A4" w14:textId="4D050D1F" w:rsidR="008565F1" w:rsidRPr="007E515B" w:rsidRDefault="008565F1" w:rsidP="008565F1">
            <w:r w:rsidRPr="007E515B">
              <w:t xml:space="preserve">Supplementary </w:t>
            </w:r>
            <w:r w:rsidR="0076680D" w:rsidRPr="007E515B">
              <w:t xml:space="preserve">file - </w:t>
            </w:r>
            <w:r w:rsidRPr="007E515B">
              <w:t xml:space="preserve">Figure </w:t>
            </w:r>
            <w:r w:rsidR="0076680D" w:rsidRPr="007E515B">
              <w:t>S2</w:t>
            </w:r>
          </w:p>
          <w:p w14:paraId="6D2DF1A5" w14:textId="77777777" w:rsidR="008565F1" w:rsidRPr="007E515B" w:rsidRDefault="008565F1" w:rsidP="008565F1"/>
          <w:p w14:paraId="169C3E61" w14:textId="77777777" w:rsidR="008565F1" w:rsidRPr="007E515B" w:rsidRDefault="008565F1" w:rsidP="008565F1">
            <w:r w:rsidRPr="007E515B">
              <w:t>N/A</w:t>
            </w:r>
          </w:p>
        </w:tc>
      </w:tr>
      <w:tr w:rsidR="008565F1" w:rsidRPr="007E515B" w14:paraId="0ABA1500" w14:textId="77777777" w:rsidTr="008E0306">
        <w:trPr>
          <w:trHeight w:val="883"/>
        </w:trPr>
        <w:tc>
          <w:tcPr>
            <w:tcW w:w="1701" w:type="dxa"/>
            <w:tcBorders>
              <w:top w:val="single" w:sz="4" w:space="0" w:color="auto"/>
              <w:left w:val="nil"/>
              <w:bottom w:val="single" w:sz="4" w:space="0" w:color="auto"/>
              <w:right w:val="nil"/>
            </w:tcBorders>
            <w:hideMark/>
          </w:tcPr>
          <w:p w14:paraId="5E811475" w14:textId="77777777" w:rsidR="008565F1" w:rsidRPr="007E515B" w:rsidRDefault="008565F1" w:rsidP="008565F1">
            <w:pPr>
              <w:rPr>
                <w:bCs/>
              </w:rPr>
            </w:pPr>
            <w:bookmarkStart w:id="30" w:name="italic17" w:colFirst="0" w:colLast="0"/>
            <w:bookmarkStart w:id="31" w:name="bold16" w:colFirst="0" w:colLast="0"/>
            <w:r w:rsidRPr="007E515B">
              <w:rPr>
                <w:bCs/>
              </w:rPr>
              <w:t>Variables</w:t>
            </w:r>
          </w:p>
        </w:tc>
        <w:tc>
          <w:tcPr>
            <w:tcW w:w="690" w:type="dxa"/>
            <w:tcBorders>
              <w:top w:val="single" w:sz="4" w:space="0" w:color="auto"/>
              <w:left w:val="nil"/>
              <w:bottom w:val="single" w:sz="4" w:space="0" w:color="auto"/>
              <w:right w:val="nil"/>
            </w:tcBorders>
            <w:hideMark/>
          </w:tcPr>
          <w:p w14:paraId="18FAB363" w14:textId="77777777" w:rsidR="008565F1" w:rsidRPr="007E515B" w:rsidRDefault="008565F1" w:rsidP="008565F1">
            <w:r w:rsidRPr="007E515B">
              <w:t>7</w:t>
            </w:r>
          </w:p>
        </w:tc>
        <w:tc>
          <w:tcPr>
            <w:tcW w:w="4980" w:type="dxa"/>
            <w:tcBorders>
              <w:top w:val="single" w:sz="4" w:space="0" w:color="auto"/>
              <w:left w:val="nil"/>
              <w:bottom w:val="single" w:sz="4" w:space="0" w:color="auto"/>
              <w:right w:val="nil"/>
            </w:tcBorders>
            <w:hideMark/>
          </w:tcPr>
          <w:p w14:paraId="64C09024" w14:textId="77777777" w:rsidR="008565F1" w:rsidRPr="007E515B" w:rsidRDefault="008565F1" w:rsidP="008565F1">
            <w:r w:rsidRPr="007E515B">
              <w:t>Clearly define all outcomes, exposures, predictors, potential confounders, and effect modifiers. Give diagnostic criteria, if applicable</w:t>
            </w:r>
          </w:p>
        </w:tc>
        <w:tc>
          <w:tcPr>
            <w:tcW w:w="1701" w:type="dxa"/>
            <w:tcBorders>
              <w:top w:val="single" w:sz="4" w:space="0" w:color="auto"/>
              <w:left w:val="nil"/>
              <w:bottom w:val="single" w:sz="4" w:space="0" w:color="auto"/>
              <w:right w:val="nil"/>
            </w:tcBorders>
          </w:tcPr>
          <w:p w14:paraId="4A66913D" w14:textId="714BC797" w:rsidR="008565F1" w:rsidRPr="007E515B" w:rsidRDefault="008565F1" w:rsidP="008565F1">
            <w:r w:rsidRPr="007E515B">
              <w:t xml:space="preserve">Methods </w:t>
            </w:r>
            <w:r w:rsidRPr="007E515B">
              <w:rPr>
                <w:rFonts w:hint="eastAsia"/>
              </w:rPr>
              <w:t xml:space="preserve">– </w:t>
            </w:r>
            <w:r w:rsidRPr="007E515B">
              <w:t>pp 5-</w:t>
            </w:r>
            <w:r w:rsidR="0076680D" w:rsidRPr="007E515B">
              <w:t>7</w:t>
            </w:r>
          </w:p>
          <w:p w14:paraId="5BDEBB08" w14:textId="77777777" w:rsidR="008565F1" w:rsidRPr="007E515B" w:rsidRDefault="008565F1" w:rsidP="008565F1"/>
        </w:tc>
      </w:tr>
      <w:tr w:rsidR="008565F1" w:rsidRPr="007E515B" w14:paraId="5913C1F3" w14:textId="77777777" w:rsidTr="008E0306">
        <w:trPr>
          <w:trHeight w:val="288"/>
        </w:trPr>
        <w:tc>
          <w:tcPr>
            <w:tcW w:w="1701" w:type="dxa"/>
            <w:tcBorders>
              <w:top w:val="single" w:sz="4" w:space="0" w:color="auto"/>
              <w:left w:val="nil"/>
              <w:bottom w:val="single" w:sz="4" w:space="0" w:color="auto"/>
              <w:right w:val="nil"/>
            </w:tcBorders>
            <w:hideMark/>
          </w:tcPr>
          <w:p w14:paraId="1FC4547A" w14:textId="77777777" w:rsidR="008565F1" w:rsidRPr="007E515B" w:rsidRDefault="008565F1" w:rsidP="008565F1">
            <w:pPr>
              <w:rPr>
                <w:bCs/>
              </w:rPr>
            </w:pPr>
            <w:bookmarkStart w:id="32" w:name="italic18"/>
            <w:bookmarkStart w:id="33" w:name="bold17"/>
            <w:bookmarkEnd w:id="30"/>
            <w:bookmarkEnd w:id="31"/>
            <w:r w:rsidRPr="007E515B">
              <w:rPr>
                <w:bCs/>
              </w:rPr>
              <w:t>Data sources/</w:t>
            </w:r>
            <w:bookmarkStart w:id="34" w:name="italic19"/>
            <w:bookmarkStart w:id="35" w:name="bold18"/>
            <w:bookmarkEnd w:id="32"/>
            <w:bookmarkEnd w:id="33"/>
            <w:r w:rsidRPr="007E515B">
              <w:rPr>
                <w:bCs/>
              </w:rPr>
              <w:t xml:space="preserve"> measurement</w:t>
            </w:r>
            <w:bookmarkEnd w:id="34"/>
            <w:bookmarkEnd w:id="35"/>
          </w:p>
        </w:tc>
        <w:tc>
          <w:tcPr>
            <w:tcW w:w="690" w:type="dxa"/>
            <w:tcBorders>
              <w:top w:val="single" w:sz="4" w:space="0" w:color="auto"/>
              <w:left w:val="nil"/>
              <w:bottom w:val="single" w:sz="4" w:space="0" w:color="auto"/>
              <w:right w:val="nil"/>
            </w:tcBorders>
            <w:hideMark/>
          </w:tcPr>
          <w:p w14:paraId="49E99DFE" w14:textId="77777777" w:rsidR="008565F1" w:rsidRPr="007E515B" w:rsidRDefault="008565F1" w:rsidP="008565F1">
            <w:r w:rsidRPr="007E515B">
              <w:t>8</w:t>
            </w:r>
            <w:bookmarkStart w:id="36" w:name="bold19"/>
            <w:r w:rsidRPr="007E515B">
              <w:rPr>
                <w:bCs/>
              </w:rPr>
              <w:t>*</w:t>
            </w:r>
            <w:bookmarkEnd w:id="36"/>
          </w:p>
        </w:tc>
        <w:tc>
          <w:tcPr>
            <w:tcW w:w="4980" w:type="dxa"/>
            <w:tcBorders>
              <w:top w:val="single" w:sz="4" w:space="0" w:color="auto"/>
              <w:left w:val="nil"/>
              <w:bottom w:val="single" w:sz="4" w:space="0" w:color="auto"/>
              <w:right w:val="nil"/>
            </w:tcBorders>
            <w:hideMark/>
          </w:tcPr>
          <w:p w14:paraId="225EF2AA" w14:textId="77777777" w:rsidR="008565F1" w:rsidRPr="007E515B" w:rsidRDefault="008565F1" w:rsidP="008565F1">
            <w:r w:rsidRPr="007E515B">
              <w:rPr>
                <w:i/>
              </w:rPr>
              <w:t xml:space="preserve"> </w:t>
            </w:r>
            <w:r w:rsidRPr="007E515B">
              <w:t>For each variable of interest, give sources of data and details of methods of assessment (measurement). Describe comparability of assessment methods if there is more than one group</w:t>
            </w:r>
          </w:p>
        </w:tc>
        <w:tc>
          <w:tcPr>
            <w:tcW w:w="1701" w:type="dxa"/>
            <w:tcBorders>
              <w:top w:val="single" w:sz="4" w:space="0" w:color="auto"/>
              <w:left w:val="nil"/>
              <w:bottom w:val="single" w:sz="4" w:space="0" w:color="auto"/>
              <w:right w:val="nil"/>
            </w:tcBorders>
            <w:hideMark/>
          </w:tcPr>
          <w:p w14:paraId="49DA5C4D" w14:textId="0EE22A01" w:rsidR="009E5489" w:rsidRPr="007E515B" w:rsidRDefault="008565F1" w:rsidP="008565F1">
            <w:r w:rsidRPr="007E515B">
              <w:t xml:space="preserve">Methods </w:t>
            </w:r>
            <w:r w:rsidRPr="007E515B">
              <w:rPr>
                <w:rFonts w:hint="eastAsia"/>
              </w:rPr>
              <w:t xml:space="preserve">– </w:t>
            </w:r>
            <w:r w:rsidRPr="007E515B">
              <w:t xml:space="preserve">pp </w:t>
            </w:r>
            <w:r w:rsidR="0076680D" w:rsidRPr="007E515B">
              <w:t>6</w:t>
            </w:r>
            <w:r w:rsidRPr="007E515B">
              <w:t>,</w:t>
            </w:r>
            <w:r w:rsidR="00C33DEC" w:rsidRPr="007E515B">
              <w:t xml:space="preserve"> p</w:t>
            </w:r>
            <w:r w:rsidR="009E5489" w:rsidRPr="007E515B">
              <w:t>aragraph</w:t>
            </w:r>
            <w:r w:rsidR="00C33DEC" w:rsidRPr="007E515B">
              <w:t xml:space="preserve"> 1</w:t>
            </w:r>
          </w:p>
        </w:tc>
      </w:tr>
      <w:tr w:rsidR="008565F1" w:rsidRPr="007E515B" w14:paraId="1EC9BEE1" w14:textId="77777777" w:rsidTr="008E0306">
        <w:trPr>
          <w:trHeight w:val="589"/>
        </w:trPr>
        <w:tc>
          <w:tcPr>
            <w:tcW w:w="1701" w:type="dxa"/>
            <w:tcBorders>
              <w:top w:val="single" w:sz="4" w:space="0" w:color="auto"/>
              <w:left w:val="nil"/>
              <w:bottom w:val="single" w:sz="4" w:space="0" w:color="auto"/>
              <w:right w:val="nil"/>
            </w:tcBorders>
            <w:hideMark/>
          </w:tcPr>
          <w:p w14:paraId="66046828" w14:textId="77777777" w:rsidR="008565F1" w:rsidRPr="007E515B" w:rsidRDefault="008565F1" w:rsidP="008565F1">
            <w:pPr>
              <w:rPr>
                <w:bCs/>
              </w:rPr>
            </w:pPr>
            <w:bookmarkStart w:id="37" w:name="italic20" w:colFirst="0" w:colLast="0"/>
            <w:bookmarkStart w:id="38" w:name="bold20" w:colFirst="0" w:colLast="0"/>
            <w:r w:rsidRPr="007E515B">
              <w:rPr>
                <w:bCs/>
              </w:rPr>
              <w:t>Bias</w:t>
            </w:r>
          </w:p>
        </w:tc>
        <w:tc>
          <w:tcPr>
            <w:tcW w:w="690" w:type="dxa"/>
            <w:tcBorders>
              <w:top w:val="single" w:sz="4" w:space="0" w:color="auto"/>
              <w:left w:val="nil"/>
              <w:bottom w:val="single" w:sz="4" w:space="0" w:color="auto"/>
              <w:right w:val="nil"/>
            </w:tcBorders>
            <w:hideMark/>
          </w:tcPr>
          <w:p w14:paraId="521CC16A" w14:textId="77777777" w:rsidR="008565F1" w:rsidRPr="007E515B" w:rsidRDefault="008565F1" w:rsidP="008565F1">
            <w:r w:rsidRPr="007E515B">
              <w:t>9</w:t>
            </w:r>
          </w:p>
        </w:tc>
        <w:tc>
          <w:tcPr>
            <w:tcW w:w="4980" w:type="dxa"/>
            <w:tcBorders>
              <w:top w:val="single" w:sz="4" w:space="0" w:color="auto"/>
              <w:left w:val="nil"/>
              <w:bottom w:val="single" w:sz="4" w:space="0" w:color="auto"/>
              <w:right w:val="nil"/>
            </w:tcBorders>
            <w:hideMark/>
          </w:tcPr>
          <w:p w14:paraId="3434D527" w14:textId="77777777" w:rsidR="008565F1" w:rsidRPr="007E515B" w:rsidRDefault="008565F1" w:rsidP="008565F1">
            <w:r w:rsidRPr="007E515B">
              <w:t>Describe any efforts to address potential sources of bias</w:t>
            </w:r>
          </w:p>
        </w:tc>
        <w:tc>
          <w:tcPr>
            <w:tcW w:w="1701" w:type="dxa"/>
            <w:tcBorders>
              <w:top w:val="single" w:sz="4" w:space="0" w:color="auto"/>
              <w:left w:val="nil"/>
              <w:bottom w:val="single" w:sz="4" w:space="0" w:color="auto"/>
              <w:right w:val="nil"/>
            </w:tcBorders>
            <w:hideMark/>
          </w:tcPr>
          <w:p w14:paraId="69E2043E" w14:textId="4FC9AEA0" w:rsidR="008565F1" w:rsidRPr="007E515B" w:rsidRDefault="008565F1" w:rsidP="008565F1">
            <w:r w:rsidRPr="007E515B">
              <w:t xml:space="preserve">Methods </w:t>
            </w:r>
            <w:r w:rsidRPr="007E515B">
              <w:rPr>
                <w:rFonts w:hint="eastAsia"/>
              </w:rPr>
              <w:t>-</w:t>
            </w:r>
            <w:r w:rsidR="000B3D4D" w:rsidRPr="007E515B">
              <w:t xml:space="preserve"> </w:t>
            </w:r>
            <w:r w:rsidRPr="007E515B">
              <w:t>pp 7,</w:t>
            </w:r>
            <w:r w:rsidRPr="007E515B">
              <w:rPr>
                <w:rFonts w:hint="eastAsia"/>
              </w:rPr>
              <w:t xml:space="preserve"> </w:t>
            </w:r>
            <w:r w:rsidRPr="007E515B">
              <w:t>paragraph 2</w:t>
            </w:r>
          </w:p>
        </w:tc>
      </w:tr>
      <w:tr w:rsidR="008565F1" w:rsidRPr="007E515B" w14:paraId="4DBDFC66" w14:textId="77777777" w:rsidTr="008E0306">
        <w:trPr>
          <w:trHeight w:val="589"/>
        </w:trPr>
        <w:tc>
          <w:tcPr>
            <w:tcW w:w="1701" w:type="dxa"/>
            <w:tcBorders>
              <w:top w:val="single" w:sz="4" w:space="0" w:color="auto"/>
              <w:left w:val="nil"/>
              <w:bottom w:val="single" w:sz="4" w:space="0" w:color="auto"/>
              <w:right w:val="nil"/>
            </w:tcBorders>
            <w:hideMark/>
          </w:tcPr>
          <w:p w14:paraId="3CAC76FC" w14:textId="77777777" w:rsidR="008565F1" w:rsidRPr="007E515B" w:rsidRDefault="008565F1" w:rsidP="008565F1">
            <w:pPr>
              <w:rPr>
                <w:bCs/>
              </w:rPr>
            </w:pPr>
            <w:bookmarkStart w:id="39" w:name="italic21" w:colFirst="0" w:colLast="0"/>
            <w:bookmarkStart w:id="40" w:name="bold21" w:colFirst="0" w:colLast="0"/>
            <w:bookmarkEnd w:id="37"/>
            <w:bookmarkEnd w:id="38"/>
            <w:r w:rsidRPr="007E515B">
              <w:rPr>
                <w:bCs/>
              </w:rPr>
              <w:t>Study size</w:t>
            </w:r>
          </w:p>
        </w:tc>
        <w:tc>
          <w:tcPr>
            <w:tcW w:w="690" w:type="dxa"/>
            <w:tcBorders>
              <w:top w:val="single" w:sz="4" w:space="0" w:color="auto"/>
              <w:left w:val="nil"/>
              <w:bottom w:val="single" w:sz="4" w:space="0" w:color="auto"/>
              <w:right w:val="nil"/>
            </w:tcBorders>
            <w:hideMark/>
          </w:tcPr>
          <w:p w14:paraId="3F5D72B2" w14:textId="77777777" w:rsidR="008565F1" w:rsidRPr="007E515B" w:rsidRDefault="008565F1" w:rsidP="008565F1">
            <w:r w:rsidRPr="007E515B">
              <w:t>10</w:t>
            </w:r>
          </w:p>
        </w:tc>
        <w:tc>
          <w:tcPr>
            <w:tcW w:w="4980" w:type="dxa"/>
            <w:tcBorders>
              <w:top w:val="single" w:sz="4" w:space="0" w:color="auto"/>
              <w:left w:val="nil"/>
              <w:bottom w:val="single" w:sz="4" w:space="0" w:color="auto"/>
              <w:right w:val="nil"/>
            </w:tcBorders>
            <w:hideMark/>
          </w:tcPr>
          <w:p w14:paraId="7F05E5A3" w14:textId="77777777" w:rsidR="008565F1" w:rsidRPr="007E515B" w:rsidRDefault="008565F1" w:rsidP="008565F1">
            <w:r w:rsidRPr="007E515B">
              <w:t>Explain how the study size was arrived at</w:t>
            </w:r>
          </w:p>
        </w:tc>
        <w:tc>
          <w:tcPr>
            <w:tcW w:w="1701" w:type="dxa"/>
            <w:tcBorders>
              <w:top w:val="single" w:sz="4" w:space="0" w:color="auto"/>
              <w:left w:val="nil"/>
              <w:bottom w:val="single" w:sz="4" w:space="0" w:color="auto"/>
              <w:right w:val="nil"/>
            </w:tcBorders>
            <w:hideMark/>
          </w:tcPr>
          <w:p w14:paraId="2047894A" w14:textId="7ECF7008" w:rsidR="008565F1" w:rsidRPr="007E515B" w:rsidRDefault="008565F1" w:rsidP="008565F1">
            <w:r w:rsidRPr="007E515B">
              <w:t>Methods -</w:t>
            </w:r>
            <w:r w:rsidR="005909F6" w:rsidRPr="007E515B">
              <w:t xml:space="preserve"> </w:t>
            </w:r>
            <w:r w:rsidRPr="007E515B">
              <w:t xml:space="preserve">pp </w:t>
            </w:r>
            <w:r w:rsidR="005909F6" w:rsidRPr="007E515B">
              <w:t>5</w:t>
            </w:r>
            <w:r w:rsidRPr="007E515B">
              <w:t>,</w:t>
            </w:r>
          </w:p>
          <w:p w14:paraId="736AA516" w14:textId="40191B3B" w:rsidR="008565F1" w:rsidRPr="007E515B" w:rsidRDefault="008565F1" w:rsidP="008565F1">
            <w:r w:rsidRPr="007E515B">
              <w:t xml:space="preserve">Paragraph </w:t>
            </w:r>
            <w:r w:rsidR="005909F6" w:rsidRPr="007E515B">
              <w:t>2</w:t>
            </w:r>
            <w:r w:rsidRPr="007E515B">
              <w:t xml:space="preserve">, </w:t>
            </w:r>
          </w:p>
          <w:p w14:paraId="5D4C2896" w14:textId="3DF45FA4" w:rsidR="008565F1" w:rsidRPr="007E515B" w:rsidRDefault="008565F1" w:rsidP="008565F1">
            <w:r w:rsidRPr="007E515B">
              <w:lastRenderedPageBreak/>
              <w:t>Supplementary figure S</w:t>
            </w:r>
            <w:r w:rsidR="00C33DEC" w:rsidRPr="007E515B">
              <w:t>2</w:t>
            </w:r>
          </w:p>
        </w:tc>
      </w:tr>
      <w:tr w:rsidR="008565F1" w:rsidRPr="007E515B" w14:paraId="013CDEA8" w14:textId="77777777" w:rsidTr="008E0306">
        <w:trPr>
          <w:trHeight w:val="883"/>
        </w:trPr>
        <w:tc>
          <w:tcPr>
            <w:tcW w:w="1701" w:type="dxa"/>
            <w:tcBorders>
              <w:top w:val="single" w:sz="4" w:space="0" w:color="auto"/>
              <w:left w:val="nil"/>
              <w:bottom w:val="single" w:sz="4" w:space="0" w:color="auto"/>
              <w:right w:val="nil"/>
            </w:tcBorders>
            <w:hideMark/>
          </w:tcPr>
          <w:p w14:paraId="0C88C334" w14:textId="77777777" w:rsidR="008565F1" w:rsidRPr="007E515B" w:rsidRDefault="008565F1" w:rsidP="008565F1">
            <w:pPr>
              <w:rPr>
                <w:bCs/>
              </w:rPr>
            </w:pPr>
            <w:bookmarkStart w:id="41" w:name="italic22"/>
            <w:bookmarkStart w:id="42" w:name="bold22"/>
            <w:bookmarkEnd w:id="39"/>
            <w:bookmarkEnd w:id="40"/>
            <w:r w:rsidRPr="007E515B">
              <w:rPr>
                <w:bCs/>
              </w:rPr>
              <w:lastRenderedPageBreak/>
              <w:t>Quantitative</w:t>
            </w:r>
            <w:bookmarkStart w:id="43" w:name="italic23"/>
            <w:bookmarkStart w:id="44" w:name="bold23"/>
            <w:bookmarkEnd w:id="41"/>
            <w:bookmarkEnd w:id="42"/>
            <w:r w:rsidRPr="007E515B">
              <w:rPr>
                <w:bCs/>
              </w:rPr>
              <w:t xml:space="preserve"> variables</w:t>
            </w:r>
            <w:bookmarkEnd w:id="43"/>
            <w:bookmarkEnd w:id="44"/>
          </w:p>
        </w:tc>
        <w:tc>
          <w:tcPr>
            <w:tcW w:w="690" w:type="dxa"/>
            <w:tcBorders>
              <w:top w:val="single" w:sz="4" w:space="0" w:color="auto"/>
              <w:left w:val="nil"/>
              <w:bottom w:val="single" w:sz="4" w:space="0" w:color="auto"/>
              <w:right w:val="nil"/>
            </w:tcBorders>
            <w:hideMark/>
          </w:tcPr>
          <w:p w14:paraId="75B555D0" w14:textId="77777777" w:rsidR="008565F1" w:rsidRPr="007E515B" w:rsidRDefault="008565F1" w:rsidP="008565F1">
            <w:r w:rsidRPr="007E515B">
              <w:t>11</w:t>
            </w:r>
          </w:p>
        </w:tc>
        <w:tc>
          <w:tcPr>
            <w:tcW w:w="4980" w:type="dxa"/>
            <w:tcBorders>
              <w:top w:val="single" w:sz="4" w:space="0" w:color="auto"/>
              <w:left w:val="nil"/>
              <w:bottom w:val="single" w:sz="4" w:space="0" w:color="auto"/>
              <w:right w:val="nil"/>
            </w:tcBorders>
            <w:hideMark/>
          </w:tcPr>
          <w:p w14:paraId="48AA080B" w14:textId="77777777" w:rsidR="008565F1" w:rsidRPr="007E515B" w:rsidRDefault="008565F1" w:rsidP="008565F1">
            <w:r w:rsidRPr="007E515B">
              <w:t>Explain how quantitative variables were handled in the analyses. If applicable, describe which groupings were chosen and why</w:t>
            </w:r>
          </w:p>
        </w:tc>
        <w:tc>
          <w:tcPr>
            <w:tcW w:w="1701" w:type="dxa"/>
            <w:tcBorders>
              <w:top w:val="single" w:sz="4" w:space="0" w:color="auto"/>
              <w:left w:val="nil"/>
              <w:bottom w:val="single" w:sz="4" w:space="0" w:color="auto"/>
              <w:right w:val="nil"/>
            </w:tcBorders>
          </w:tcPr>
          <w:p w14:paraId="3E037506" w14:textId="4F2968B2" w:rsidR="008565F1" w:rsidRPr="007E515B" w:rsidRDefault="008565F1" w:rsidP="008565F1">
            <w:r w:rsidRPr="007E515B">
              <w:t>Methods -</w:t>
            </w:r>
            <w:r w:rsidR="005909F6" w:rsidRPr="007E515B">
              <w:t xml:space="preserve"> </w:t>
            </w:r>
            <w:r w:rsidRPr="007E515B">
              <w:t>pp 6</w:t>
            </w:r>
            <w:r w:rsidR="005909F6" w:rsidRPr="007E515B">
              <w:t>-7</w:t>
            </w:r>
            <w:r w:rsidRPr="007E515B">
              <w:t>, paragraph</w:t>
            </w:r>
            <w:r w:rsidR="005909F6" w:rsidRPr="007E515B">
              <w:t>s</w:t>
            </w:r>
            <w:r w:rsidRPr="007E515B">
              <w:t xml:space="preserve"> </w:t>
            </w:r>
            <w:r w:rsidR="005909F6" w:rsidRPr="007E515B">
              <w:t>2-</w:t>
            </w:r>
            <w:r w:rsidRPr="007E515B">
              <w:t>3</w:t>
            </w:r>
          </w:p>
          <w:p w14:paraId="25AD37A8" w14:textId="77777777" w:rsidR="008565F1" w:rsidRPr="007E515B" w:rsidRDefault="008565F1" w:rsidP="008565F1"/>
        </w:tc>
      </w:tr>
      <w:tr w:rsidR="008565F1" w:rsidRPr="007E515B" w14:paraId="68421CC1" w14:textId="77777777" w:rsidTr="008E0306">
        <w:trPr>
          <w:trHeight w:val="589"/>
        </w:trPr>
        <w:tc>
          <w:tcPr>
            <w:tcW w:w="1701" w:type="dxa"/>
            <w:vMerge w:val="restart"/>
            <w:tcBorders>
              <w:top w:val="single" w:sz="4" w:space="0" w:color="auto"/>
              <w:left w:val="nil"/>
              <w:bottom w:val="single" w:sz="4" w:space="0" w:color="auto"/>
              <w:right w:val="nil"/>
            </w:tcBorders>
            <w:hideMark/>
          </w:tcPr>
          <w:p w14:paraId="17369678" w14:textId="77777777" w:rsidR="008565F1" w:rsidRPr="007E515B" w:rsidRDefault="008565F1" w:rsidP="008565F1">
            <w:bookmarkStart w:id="45" w:name="italic24"/>
            <w:r w:rsidRPr="007E515B">
              <w:t>Statistical</w:t>
            </w:r>
            <w:bookmarkStart w:id="46" w:name="italic25"/>
            <w:bookmarkEnd w:id="45"/>
            <w:r w:rsidRPr="007E515B">
              <w:t xml:space="preserve"> methods</w:t>
            </w:r>
            <w:bookmarkEnd w:id="46"/>
          </w:p>
        </w:tc>
        <w:tc>
          <w:tcPr>
            <w:tcW w:w="690" w:type="dxa"/>
            <w:vMerge w:val="restart"/>
            <w:tcBorders>
              <w:top w:val="single" w:sz="4" w:space="0" w:color="auto"/>
              <w:left w:val="nil"/>
              <w:bottom w:val="single" w:sz="4" w:space="0" w:color="auto"/>
              <w:right w:val="nil"/>
            </w:tcBorders>
            <w:hideMark/>
          </w:tcPr>
          <w:p w14:paraId="24373F5B" w14:textId="77777777" w:rsidR="008565F1" w:rsidRPr="007E515B" w:rsidRDefault="008565F1" w:rsidP="008565F1">
            <w:r w:rsidRPr="007E515B">
              <w:t>12</w:t>
            </w:r>
          </w:p>
        </w:tc>
        <w:tc>
          <w:tcPr>
            <w:tcW w:w="4980" w:type="dxa"/>
            <w:tcBorders>
              <w:top w:val="single" w:sz="4" w:space="0" w:color="auto"/>
              <w:left w:val="nil"/>
              <w:bottom w:val="single" w:sz="4" w:space="0" w:color="auto"/>
              <w:right w:val="nil"/>
            </w:tcBorders>
            <w:hideMark/>
          </w:tcPr>
          <w:p w14:paraId="76864927" w14:textId="77777777" w:rsidR="008565F1" w:rsidRPr="007E515B" w:rsidRDefault="008565F1" w:rsidP="008565F1">
            <w:r w:rsidRPr="007E515B">
              <w:t>(</w:t>
            </w:r>
            <w:r w:rsidRPr="007E515B">
              <w:rPr>
                <w:i/>
              </w:rPr>
              <w:t>a</w:t>
            </w:r>
            <w:r w:rsidRPr="007E515B">
              <w:t>) Describe all statistical methods, including those used to control for confounding</w:t>
            </w:r>
          </w:p>
        </w:tc>
        <w:tc>
          <w:tcPr>
            <w:tcW w:w="1701" w:type="dxa"/>
            <w:tcBorders>
              <w:top w:val="single" w:sz="4" w:space="0" w:color="auto"/>
              <w:left w:val="nil"/>
              <w:bottom w:val="single" w:sz="4" w:space="0" w:color="auto"/>
              <w:right w:val="nil"/>
            </w:tcBorders>
            <w:hideMark/>
          </w:tcPr>
          <w:p w14:paraId="18B1637B" w14:textId="36A581B3" w:rsidR="008565F1" w:rsidRPr="007E515B" w:rsidRDefault="008565F1" w:rsidP="008565F1">
            <w:r w:rsidRPr="007E515B">
              <w:t xml:space="preserve">Methods – pp </w:t>
            </w:r>
            <w:r w:rsidR="005909F6" w:rsidRPr="007E515B">
              <w:t>7</w:t>
            </w:r>
            <w:r w:rsidRPr="007E515B">
              <w:t>, paragraphs 2</w:t>
            </w:r>
          </w:p>
        </w:tc>
      </w:tr>
      <w:tr w:rsidR="008565F1" w:rsidRPr="007E515B" w14:paraId="0311E77A"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4B56055C" w14:textId="77777777" w:rsidR="008565F1" w:rsidRPr="007E515B" w:rsidRDefault="008565F1" w:rsidP="008565F1"/>
        </w:tc>
        <w:tc>
          <w:tcPr>
            <w:tcW w:w="690" w:type="dxa"/>
            <w:vMerge/>
            <w:tcBorders>
              <w:top w:val="single" w:sz="4" w:space="0" w:color="auto"/>
              <w:left w:val="nil"/>
              <w:bottom w:val="single" w:sz="4" w:space="0" w:color="auto"/>
              <w:right w:val="nil"/>
            </w:tcBorders>
            <w:vAlign w:val="center"/>
            <w:hideMark/>
          </w:tcPr>
          <w:p w14:paraId="3E186DD1"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4A39CB22" w14:textId="77777777" w:rsidR="008565F1" w:rsidRPr="007E515B" w:rsidRDefault="008565F1" w:rsidP="008565F1">
            <w:bookmarkStart w:id="47" w:name="italic26"/>
            <w:bookmarkStart w:id="48" w:name="bold24"/>
            <w:bookmarkEnd w:id="47"/>
            <w:bookmarkEnd w:id="48"/>
            <w:r w:rsidRPr="007E515B">
              <w:t>(</w:t>
            </w:r>
            <w:r w:rsidRPr="007E515B">
              <w:rPr>
                <w:i/>
              </w:rPr>
              <w:t>b</w:t>
            </w:r>
            <w:r w:rsidRPr="007E515B">
              <w:t>) Describe any methods used to examine subgroups and interactions</w:t>
            </w:r>
          </w:p>
        </w:tc>
        <w:tc>
          <w:tcPr>
            <w:tcW w:w="1701" w:type="dxa"/>
            <w:tcBorders>
              <w:top w:val="single" w:sz="4" w:space="0" w:color="auto"/>
              <w:left w:val="nil"/>
              <w:bottom w:val="single" w:sz="4" w:space="0" w:color="auto"/>
              <w:right w:val="nil"/>
            </w:tcBorders>
            <w:hideMark/>
          </w:tcPr>
          <w:p w14:paraId="2632B9E2" w14:textId="77777777" w:rsidR="008565F1" w:rsidRPr="007E515B" w:rsidRDefault="008565F1" w:rsidP="008565F1">
            <w:r w:rsidRPr="007E515B">
              <w:t>Methods - pp 7, paragraph 2</w:t>
            </w:r>
          </w:p>
        </w:tc>
      </w:tr>
      <w:tr w:rsidR="008565F1" w:rsidRPr="007E515B" w14:paraId="350B3462"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60E9D4A9" w14:textId="77777777" w:rsidR="008565F1" w:rsidRPr="007E515B" w:rsidRDefault="008565F1" w:rsidP="008565F1"/>
        </w:tc>
        <w:tc>
          <w:tcPr>
            <w:tcW w:w="690" w:type="dxa"/>
            <w:vMerge/>
            <w:tcBorders>
              <w:top w:val="single" w:sz="4" w:space="0" w:color="auto"/>
              <w:left w:val="nil"/>
              <w:bottom w:val="single" w:sz="4" w:space="0" w:color="auto"/>
              <w:right w:val="nil"/>
            </w:tcBorders>
            <w:vAlign w:val="center"/>
            <w:hideMark/>
          </w:tcPr>
          <w:p w14:paraId="05905116"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0C835C83" w14:textId="77777777" w:rsidR="008565F1" w:rsidRPr="007E515B" w:rsidRDefault="008565F1" w:rsidP="008565F1">
            <w:bookmarkStart w:id="49" w:name="italic27"/>
            <w:bookmarkStart w:id="50" w:name="bold25"/>
            <w:bookmarkEnd w:id="49"/>
            <w:bookmarkEnd w:id="50"/>
            <w:r w:rsidRPr="007E515B">
              <w:t>(</w:t>
            </w:r>
            <w:r w:rsidRPr="007E515B">
              <w:rPr>
                <w:i/>
              </w:rPr>
              <w:t>c</w:t>
            </w:r>
            <w:r w:rsidRPr="007E515B">
              <w:t>) Explain how missing data were addressed</w:t>
            </w:r>
          </w:p>
        </w:tc>
        <w:tc>
          <w:tcPr>
            <w:tcW w:w="1701" w:type="dxa"/>
            <w:tcBorders>
              <w:top w:val="single" w:sz="4" w:space="0" w:color="auto"/>
              <w:left w:val="nil"/>
              <w:bottom w:val="single" w:sz="4" w:space="0" w:color="auto"/>
              <w:right w:val="nil"/>
            </w:tcBorders>
            <w:hideMark/>
          </w:tcPr>
          <w:p w14:paraId="2680C4D0" w14:textId="77777777" w:rsidR="008565F1" w:rsidRPr="007E515B" w:rsidRDefault="008565F1" w:rsidP="008565F1">
            <w:r w:rsidRPr="007E515B">
              <w:t>Methods - pp 7, paragraph 2</w:t>
            </w:r>
          </w:p>
        </w:tc>
      </w:tr>
      <w:tr w:rsidR="008565F1" w:rsidRPr="007E515B" w14:paraId="6F263AA0"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09E55EC2" w14:textId="77777777" w:rsidR="008565F1" w:rsidRPr="007E515B" w:rsidRDefault="008565F1" w:rsidP="008565F1"/>
        </w:tc>
        <w:tc>
          <w:tcPr>
            <w:tcW w:w="690" w:type="dxa"/>
            <w:vMerge/>
            <w:tcBorders>
              <w:top w:val="single" w:sz="4" w:space="0" w:color="auto"/>
              <w:left w:val="nil"/>
              <w:bottom w:val="single" w:sz="4" w:space="0" w:color="auto"/>
              <w:right w:val="nil"/>
            </w:tcBorders>
            <w:vAlign w:val="center"/>
            <w:hideMark/>
          </w:tcPr>
          <w:p w14:paraId="3F70F312"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6B29D506" w14:textId="77777777" w:rsidR="008565F1" w:rsidRPr="007E515B" w:rsidRDefault="008565F1" w:rsidP="008565F1">
            <w:bookmarkStart w:id="51" w:name="italic28"/>
            <w:bookmarkStart w:id="52" w:name="bold26"/>
            <w:bookmarkEnd w:id="51"/>
            <w:bookmarkEnd w:id="52"/>
            <w:r w:rsidRPr="007E515B">
              <w:t>(</w:t>
            </w:r>
            <w:r w:rsidRPr="007E515B">
              <w:rPr>
                <w:i/>
              </w:rPr>
              <w:t>d</w:t>
            </w:r>
            <w:r w:rsidRPr="007E515B">
              <w:t>) If applicable, describe analytical methods taking account of sampling strategy</w:t>
            </w:r>
          </w:p>
        </w:tc>
        <w:tc>
          <w:tcPr>
            <w:tcW w:w="1701" w:type="dxa"/>
            <w:tcBorders>
              <w:top w:val="single" w:sz="4" w:space="0" w:color="auto"/>
              <w:left w:val="nil"/>
              <w:bottom w:val="single" w:sz="4" w:space="0" w:color="auto"/>
              <w:right w:val="nil"/>
            </w:tcBorders>
            <w:hideMark/>
          </w:tcPr>
          <w:p w14:paraId="3EDE3F11" w14:textId="3B3E75BA" w:rsidR="008565F1" w:rsidRPr="007E515B" w:rsidRDefault="008565F1" w:rsidP="008565F1">
            <w:r w:rsidRPr="007E515B">
              <w:t xml:space="preserve">Methods - pp </w:t>
            </w:r>
            <w:r w:rsidR="005909F6" w:rsidRPr="007E515B">
              <w:t>7</w:t>
            </w:r>
            <w:r w:rsidRPr="007E515B">
              <w:t>, paragraph 3</w:t>
            </w:r>
          </w:p>
        </w:tc>
      </w:tr>
      <w:tr w:rsidR="008565F1" w:rsidRPr="007E515B" w14:paraId="400AF014"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28A408F5" w14:textId="77777777" w:rsidR="008565F1" w:rsidRPr="007E515B" w:rsidRDefault="008565F1" w:rsidP="008565F1"/>
        </w:tc>
        <w:tc>
          <w:tcPr>
            <w:tcW w:w="690" w:type="dxa"/>
            <w:vMerge/>
            <w:tcBorders>
              <w:top w:val="single" w:sz="4" w:space="0" w:color="auto"/>
              <w:left w:val="nil"/>
              <w:bottom w:val="single" w:sz="4" w:space="0" w:color="auto"/>
              <w:right w:val="nil"/>
            </w:tcBorders>
            <w:vAlign w:val="center"/>
            <w:hideMark/>
          </w:tcPr>
          <w:p w14:paraId="37F86A28"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500D617D" w14:textId="77777777" w:rsidR="008565F1" w:rsidRPr="007E515B" w:rsidRDefault="008565F1" w:rsidP="008565F1">
            <w:bookmarkStart w:id="53" w:name="italic29"/>
            <w:bookmarkStart w:id="54" w:name="bold27"/>
            <w:bookmarkEnd w:id="53"/>
            <w:bookmarkEnd w:id="54"/>
            <w:r w:rsidRPr="007E515B">
              <w:t>(</w:t>
            </w:r>
            <w:r w:rsidRPr="007E515B">
              <w:rPr>
                <w:i/>
                <w:u w:val="single"/>
              </w:rPr>
              <w:t>e</w:t>
            </w:r>
            <w:r w:rsidRPr="007E515B">
              <w:t>) Describe any sensitivity analyses</w:t>
            </w:r>
          </w:p>
        </w:tc>
        <w:tc>
          <w:tcPr>
            <w:tcW w:w="1701" w:type="dxa"/>
            <w:tcBorders>
              <w:top w:val="single" w:sz="4" w:space="0" w:color="auto"/>
              <w:left w:val="nil"/>
              <w:bottom w:val="single" w:sz="4" w:space="0" w:color="auto"/>
              <w:right w:val="nil"/>
            </w:tcBorders>
            <w:hideMark/>
          </w:tcPr>
          <w:p w14:paraId="2C61D3E6" w14:textId="77777777" w:rsidR="008565F1" w:rsidRPr="007E515B" w:rsidRDefault="008565F1" w:rsidP="008565F1">
            <w:r w:rsidRPr="007E515B">
              <w:t>Methods - pp 7, paragraph 2</w:t>
            </w:r>
          </w:p>
        </w:tc>
      </w:tr>
      <w:tr w:rsidR="008565F1" w:rsidRPr="007E515B" w14:paraId="319B3737" w14:textId="77777777" w:rsidTr="008E0306">
        <w:trPr>
          <w:trHeight w:val="343"/>
        </w:trPr>
        <w:tc>
          <w:tcPr>
            <w:tcW w:w="7371" w:type="dxa"/>
            <w:gridSpan w:val="3"/>
            <w:tcBorders>
              <w:top w:val="single" w:sz="4" w:space="0" w:color="auto"/>
              <w:left w:val="nil"/>
              <w:bottom w:val="single" w:sz="4" w:space="0" w:color="auto"/>
              <w:right w:val="nil"/>
            </w:tcBorders>
            <w:hideMark/>
          </w:tcPr>
          <w:p w14:paraId="7EA8FAB7" w14:textId="77777777" w:rsidR="008565F1" w:rsidRPr="007E515B" w:rsidRDefault="008565F1" w:rsidP="008565F1">
            <w:pPr>
              <w:rPr>
                <w:b/>
              </w:rPr>
            </w:pPr>
            <w:bookmarkStart w:id="55" w:name="italic30"/>
            <w:bookmarkStart w:id="56" w:name="bold28"/>
            <w:r w:rsidRPr="007E515B">
              <w:rPr>
                <w:b/>
              </w:rPr>
              <w:t>Results</w:t>
            </w:r>
            <w:bookmarkEnd w:id="55"/>
            <w:bookmarkEnd w:id="56"/>
          </w:p>
        </w:tc>
        <w:tc>
          <w:tcPr>
            <w:tcW w:w="1701" w:type="dxa"/>
            <w:tcBorders>
              <w:top w:val="single" w:sz="4" w:space="0" w:color="auto"/>
              <w:left w:val="nil"/>
              <w:bottom w:val="single" w:sz="4" w:space="0" w:color="auto"/>
              <w:right w:val="nil"/>
            </w:tcBorders>
          </w:tcPr>
          <w:p w14:paraId="33A73B50" w14:textId="77777777" w:rsidR="008565F1" w:rsidRPr="007E515B" w:rsidRDefault="008565F1" w:rsidP="008565F1">
            <w:pPr>
              <w:rPr>
                <w:b/>
              </w:rPr>
            </w:pPr>
          </w:p>
        </w:tc>
      </w:tr>
      <w:tr w:rsidR="008565F1" w:rsidRPr="007E515B" w14:paraId="0D281633" w14:textId="77777777" w:rsidTr="008E0306">
        <w:trPr>
          <w:trHeight w:val="589"/>
        </w:trPr>
        <w:tc>
          <w:tcPr>
            <w:tcW w:w="1701" w:type="dxa"/>
            <w:vMerge w:val="restart"/>
            <w:tcBorders>
              <w:top w:val="single" w:sz="4" w:space="0" w:color="auto"/>
              <w:left w:val="nil"/>
              <w:bottom w:val="single" w:sz="4" w:space="0" w:color="auto"/>
              <w:right w:val="nil"/>
            </w:tcBorders>
            <w:hideMark/>
          </w:tcPr>
          <w:p w14:paraId="2AA219F0" w14:textId="77777777" w:rsidR="008565F1" w:rsidRPr="007E515B" w:rsidRDefault="008565F1" w:rsidP="008565F1">
            <w:pPr>
              <w:rPr>
                <w:bCs/>
              </w:rPr>
            </w:pPr>
            <w:bookmarkStart w:id="57" w:name="italic31"/>
            <w:bookmarkStart w:id="58" w:name="bold29"/>
            <w:r w:rsidRPr="007E515B">
              <w:rPr>
                <w:bCs/>
              </w:rPr>
              <w:t>Participants</w:t>
            </w:r>
            <w:bookmarkEnd w:id="57"/>
            <w:bookmarkEnd w:id="58"/>
          </w:p>
        </w:tc>
        <w:tc>
          <w:tcPr>
            <w:tcW w:w="690" w:type="dxa"/>
            <w:vMerge w:val="restart"/>
            <w:tcBorders>
              <w:top w:val="single" w:sz="4" w:space="0" w:color="auto"/>
              <w:left w:val="nil"/>
              <w:bottom w:val="single" w:sz="4" w:space="0" w:color="auto"/>
              <w:right w:val="nil"/>
            </w:tcBorders>
            <w:hideMark/>
          </w:tcPr>
          <w:p w14:paraId="27C9E7AD" w14:textId="77777777" w:rsidR="008565F1" w:rsidRPr="007E515B" w:rsidRDefault="008565F1" w:rsidP="008565F1">
            <w:r w:rsidRPr="007E515B">
              <w:t>13</w:t>
            </w:r>
            <w:bookmarkStart w:id="59" w:name="bold30"/>
            <w:r w:rsidRPr="007E515B">
              <w:rPr>
                <w:bCs/>
              </w:rPr>
              <w:t>*</w:t>
            </w:r>
            <w:bookmarkEnd w:id="59"/>
          </w:p>
        </w:tc>
        <w:tc>
          <w:tcPr>
            <w:tcW w:w="4980" w:type="dxa"/>
            <w:tcBorders>
              <w:top w:val="single" w:sz="4" w:space="0" w:color="auto"/>
              <w:left w:val="nil"/>
              <w:bottom w:val="single" w:sz="4" w:space="0" w:color="auto"/>
              <w:right w:val="nil"/>
            </w:tcBorders>
            <w:hideMark/>
          </w:tcPr>
          <w:p w14:paraId="07C9A960" w14:textId="77777777" w:rsidR="008565F1" w:rsidRPr="007E515B" w:rsidRDefault="008565F1" w:rsidP="008565F1">
            <w:r w:rsidRPr="007E515B">
              <w:t>(a) Report numbers of individuals at each stage of study—</w:t>
            </w:r>
            <w:proofErr w:type="spellStart"/>
            <w:r w:rsidRPr="007E515B">
              <w:t>eg</w:t>
            </w:r>
            <w:proofErr w:type="spellEnd"/>
            <w:r w:rsidRPr="007E515B">
              <w:t xml:space="preserve"> numbers potentially eligible, examined for eligibility, confirmed eligible, included in the study, completing follow-up, and analysed</w:t>
            </w:r>
          </w:p>
        </w:tc>
        <w:tc>
          <w:tcPr>
            <w:tcW w:w="1701" w:type="dxa"/>
            <w:tcBorders>
              <w:top w:val="single" w:sz="4" w:space="0" w:color="auto"/>
              <w:left w:val="nil"/>
              <w:bottom w:val="single" w:sz="4" w:space="0" w:color="auto"/>
              <w:right w:val="nil"/>
            </w:tcBorders>
            <w:hideMark/>
          </w:tcPr>
          <w:p w14:paraId="5E736CF7" w14:textId="462D64C7" w:rsidR="008565F1" w:rsidRPr="007E515B" w:rsidRDefault="008565F1" w:rsidP="008565F1">
            <w:r w:rsidRPr="007E515B">
              <w:t xml:space="preserve">Results – pp 7, paragraph </w:t>
            </w:r>
            <w:r w:rsidR="005909F6" w:rsidRPr="007E515B">
              <w:t>2</w:t>
            </w:r>
          </w:p>
        </w:tc>
      </w:tr>
      <w:tr w:rsidR="008565F1" w:rsidRPr="007E515B" w14:paraId="37851661"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55E86D88" w14:textId="77777777" w:rsidR="008565F1" w:rsidRPr="007E515B" w:rsidRDefault="008565F1" w:rsidP="008565F1">
            <w:pPr>
              <w:rPr>
                <w:bCs/>
              </w:rPr>
            </w:pPr>
          </w:p>
        </w:tc>
        <w:tc>
          <w:tcPr>
            <w:tcW w:w="690" w:type="dxa"/>
            <w:vMerge/>
            <w:tcBorders>
              <w:top w:val="single" w:sz="4" w:space="0" w:color="auto"/>
              <w:left w:val="nil"/>
              <w:bottom w:val="single" w:sz="4" w:space="0" w:color="auto"/>
              <w:right w:val="nil"/>
            </w:tcBorders>
            <w:vAlign w:val="center"/>
            <w:hideMark/>
          </w:tcPr>
          <w:p w14:paraId="50BECD6D"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42DBB254" w14:textId="77777777" w:rsidR="008565F1" w:rsidRPr="007E515B" w:rsidRDefault="008565F1" w:rsidP="008565F1">
            <w:bookmarkStart w:id="60" w:name="italic32"/>
            <w:bookmarkStart w:id="61" w:name="bold31"/>
            <w:bookmarkEnd w:id="60"/>
            <w:bookmarkEnd w:id="61"/>
            <w:r w:rsidRPr="007E515B">
              <w:t>(b) Give reasons for non-participation at each stage</w:t>
            </w:r>
          </w:p>
        </w:tc>
        <w:tc>
          <w:tcPr>
            <w:tcW w:w="1701" w:type="dxa"/>
            <w:tcBorders>
              <w:top w:val="single" w:sz="4" w:space="0" w:color="auto"/>
              <w:left w:val="nil"/>
              <w:bottom w:val="single" w:sz="4" w:space="0" w:color="auto"/>
              <w:right w:val="nil"/>
            </w:tcBorders>
            <w:hideMark/>
          </w:tcPr>
          <w:p w14:paraId="0155114B" w14:textId="3D96DAD2" w:rsidR="008565F1" w:rsidRPr="007E515B" w:rsidRDefault="008565F1" w:rsidP="008565F1">
            <w:r w:rsidRPr="007E515B">
              <w:t>Supplementary Figure S</w:t>
            </w:r>
            <w:r w:rsidR="005909F6" w:rsidRPr="007E515B">
              <w:t>2</w:t>
            </w:r>
          </w:p>
        </w:tc>
      </w:tr>
      <w:tr w:rsidR="008565F1" w:rsidRPr="007E515B" w14:paraId="73A0A777" w14:textId="77777777" w:rsidTr="008E0306">
        <w:trPr>
          <w:trHeight w:val="589"/>
        </w:trPr>
        <w:tc>
          <w:tcPr>
            <w:tcW w:w="1701" w:type="dxa"/>
            <w:vMerge/>
            <w:tcBorders>
              <w:top w:val="single" w:sz="4" w:space="0" w:color="auto"/>
              <w:left w:val="nil"/>
              <w:bottom w:val="single" w:sz="4" w:space="0" w:color="auto"/>
              <w:right w:val="nil"/>
            </w:tcBorders>
            <w:vAlign w:val="center"/>
            <w:hideMark/>
          </w:tcPr>
          <w:p w14:paraId="07B8608F" w14:textId="77777777" w:rsidR="008565F1" w:rsidRPr="007E515B" w:rsidRDefault="008565F1" w:rsidP="008565F1">
            <w:pPr>
              <w:rPr>
                <w:bCs/>
              </w:rPr>
            </w:pPr>
          </w:p>
        </w:tc>
        <w:tc>
          <w:tcPr>
            <w:tcW w:w="690" w:type="dxa"/>
            <w:vMerge/>
            <w:tcBorders>
              <w:top w:val="single" w:sz="4" w:space="0" w:color="auto"/>
              <w:left w:val="nil"/>
              <w:bottom w:val="single" w:sz="4" w:space="0" w:color="auto"/>
              <w:right w:val="nil"/>
            </w:tcBorders>
            <w:vAlign w:val="center"/>
            <w:hideMark/>
          </w:tcPr>
          <w:p w14:paraId="475CFA4F"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54FB708E" w14:textId="77777777" w:rsidR="008565F1" w:rsidRPr="007E515B" w:rsidRDefault="008565F1" w:rsidP="008565F1">
            <w:bookmarkStart w:id="62" w:name="italic33"/>
            <w:bookmarkStart w:id="63" w:name="bold32"/>
            <w:bookmarkStart w:id="64" w:name="OLE_LINK4"/>
            <w:bookmarkEnd w:id="62"/>
            <w:bookmarkEnd w:id="63"/>
            <w:r w:rsidRPr="007E515B">
              <w:t>(c) Consider use of a flow diagram</w:t>
            </w:r>
            <w:bookmarkEnd w:id="64"/>
          </w:p>
        </w:tc>
        <w:tc>
          <w:tcPr>
            <w:tcW w:w="1701" w:type="dxa"/>
            <w:tcBorders>
              <w:top w:val="single" w:sz="4" w:space="0" w:color="auto"/>
              <w:left w:val="nil"/>
              <w:bottom w:val="single" w:sz="4" w:space="0" w:color="auto"/>
              <w:right w:val="nil"/>
            </w:tcBorders>
            <w:hideMark/>
          </w:tcPr>
          <w:p w14:paraId="4D19D8D8" w14:textId="60D31A74" w:rsidR="008565F1" w:rsidRPr="007E515B" w:rsidRDefault="008565F1" w:rsidP="008565F1">
            <w:r w:rsidRPr="007E515B">
              <w:t>Supplementary Figure S</w:t>
            </w:r>
            <w:r w:rsidR="005909F6" w:rsidRPr="007E515B">
              <w:t>2</w:t>
            </w:r>
          </w:p>
        </w:tc>
      </w:tr>
      <w:tr w:rsidR="008565F1" w:rsidRPr="007E515B" w14:paraId="5E6EDC13" w14:textId="77777777" w:rsidTr="008E0306">
        <w:trPr>
          <w:trHeight w:val="883"/>
        </w:trPr>
        <w:tc>
          <w:tcPr>
            <w:tcW w:w="1701" w:type="dxa"/>
            <w:vMerge w:val="restart"/>
            <w:tcBorders>
              <w:top w:val="single" w:sz="4" w:space="0" w:color="auto"/>
              <w:left w:val="nil"/>
              <w:bottom w:val="single" w:sz="4" w:space="0" w:color="auto"/>
              <w:right w:val="nil"/>
            </w:tcBorders>
            <w:hideMark/>
          </w:tcPr>
          <w:p w14:paraId="754567A1" w14:textId="77777777" w:rsidR="008565F1" w:rsidRPr="007E515B" w:rsidRDefault="008565F1" w:rsidP="008565F1">
            <w:pPr>
              <w:rPr>
                <w:bCs/>
              </w:rPr>
            </w:pPr>
            <w:bookmarkStart w:id="65" w:name="italic34"/>
            <w:bookmarkStart w:id="66" w:name="bold33"/>
            <w:r w:rsidRPr="007E515B">
              <w:rPr>
                <w:bCs/>
              </w:rPr>
              <w:t xml:space="preserve">Descriptive </w:t>
            </w:r>
            <w:bookmarkStart w:id="67" w:name="italic35"/>
            <w:bookmarkStart w:id="68" w:name="bold34"/>
            <w:bookmarkEnd w:id="65"/>
            <w:bookmarkEnd w:id="66"/>
            <w:r w:rsidRPr="007E515B">
              <w:rPr>
                <w:bCs/>
              </w:rPr>
              <w:t>data</w:t>
            </w:r>
            <w:bookmarkEnd w:id="67"/>
            <w:bookmarkEnd w:id="68"/>
          </w:p>
        </w:tc>
        <w:tc>
          <w:tcPr>
            <w:tcW w:w="690" w:type="dxa"/>
            <w:vMerge w:val="restart"/>
            <w:tcBorders>
              <w:top w:val="single" w:sz="4" w:space="0" w:color="auto"/>
              <w:left w:val="nil"/>
              <w:bottom w:val="single" w:sz="4" w:space="0" w:color="auto"/>
              <w:right w:val="nil"/>
            </w:tcBorders>
            <w:hideMark/>
          </w:tcPr>
          <w:p w14:paraId="02A57ECF" w14:textId="77777777" w:rsidR="008565F1" w:rsidRPr="007E515B" w:rsidRDefault="008565F1" w:rsidP="008565F1">
            <w:r w:rsidRPr="007E515B">
              <w:t>14</w:t>
            </w:r>
            <w:bookmarkStart w:id="69" w:name="bold35"/>
            <w:r w:rsidRPr="007E515B">
              <w:rPr>
                <w:bCs/>
              </w:rPr>
              <w:t>*</w:t>
            </w:r>
            <w:bookmarkEnd w:id="69"/>
          </w:p>
        </w:tc>
        <w:tc>
          <w:tcPr>
            <w:tcW w:w="4980" w:type="dxa"/>
            <w:tcBorders>
              <w:top w:val="single" w:sz="4" w:space="0" w:color="auto"/>
              <w:left w:val="nil"/>
              <w:bottom w:val="single" w:sz="4" w:space="0" w:color="auto"/>
              <w:right w:val="nil"/>
            </w:tcBorders>
            <w:hideMark/>
          </w:tcPr>
          <w:p w14:paraId="21FE6D4B" w14:textId="77777777" w:rsidR="008565F1" w:rsidRPr="007E515B" w:rsidRDefault="008565F1" w:rsidP="008565F1">
            <w:r w:rsidRPr="007E515B">
              <w:t>(a) Give characteristics of study participants (</w:t>
            </w:r>
            <w:proofErr w:type="spellStart"/>
            <w:r w:rsidRPr="007E515B">
              <w:t>eg</w:t>
            </w:r>
            <w:proofErr w:type="spellEnd"/>
            <w:r w:rsidRPr="007E515B">
              <w:t xml:space="preserve"> demographic, clinical, social) and information on exposures and potential confounders</w:t>
            </w:r>
          </w:p>
        </w:tc>
        <w:tc>
          <w:tcPr>
            <w:tcW w:w="1701" w:type="dxa"/>
            <w:tcBorders>
              <w:top w:val="single" w:sz="4" w:space="0" w:color="auto"/>
              <w:left w:val="nil"/>
              <w:bottom w:val="single" w:sz="4" w:space="0" w:color="auto"/>
              <w:right w:val="nil"/>
            </w:tcBorders>
            <w:hideMark/>
          </w:tcPr>
          <w:p w14:paraId="38B3A287" w14:textId="77777777" w:rsidR="008565F1" w:rsidRPr="007E515B" w:rsidRDefault="008565F1" w:rsidP="008565F1">
            <w:r w:rsidRPr="007E515B">
              <w:t>Results – pp 8 paragraph 2, Table 1</w:t>
            </w:r>
          </w:p>
        </w:tc>
      </w:tr>
      <w:tr w:rsidR="008565F1" w:rsidRPr="007E515B" w14:paraId="0CD1958D" w14:textId="77777777" w:rsidTr="008E0306">
        <w:trPr>
          <w:trHeight w:val="599"/>
        </w:trPr>
        <w:tc>
          <w:tcPr>
            <w:tcW w:w="1701" w:type="dxa"/>
            <w:vMerge/>
            <w:tcBorders>
              <w:top w:val="single" w:sz="4" w:space="0" w:color="auto"/>
              <w:left w:val="nil"/>
              <w:bottom w:val="single" w:sz="4" w:space="0" w:color="auto"/>
              <w:right w:val="nil"/>
            </w:tcBorders>
            <w:vAlign w:val="center"/>
            <w:hideMark/>
          </w:tcPr>
          <w:p w14:paraId="5DFDA63C" w14:textId="77777777" w:rsidR="008565F1" w:rsidRPr="007E515B" w:rsidRDefault="008565F1" w:rsidP="008565F1">
            <w:pPr>
              <w:rPr>
                <w:bCs/>
              </w:rPr>
            </w:pPr>
          </w:p>
        </w:tc>
        <w:tc>
          <w:tcPr>
            <w:tcW w:w="690" w:type="dxa"/>
            <w:vMerge/>
            <w:tcBorders>
              <w:top w:val="single" w:sz="4" w:space="0" w:color="auto"/>
              <w:left w:val="nil"/>
              <w:bottom w:val="single" w:sz="4" w:space="0" w:color="auto"/>
              <w:right w:val="nil"/>
            </w:tcBorders>
            <w:vAlign w:val="center"/>
            <w:hideMark/>
          </w:tcPr>
          <w:p w14:paraId="66DF23C3"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196BD31F" w14:textId="77777777" w:rsidR="008565F1" w:rsidRPr="007E515B" w:rsidRDefault="008565F1" w:rsidP="008565F1">
            <w:bookmarkStart w:id="70" w:name="italic36"/>
            <w:bookmarkStart w:id="71" w:name="bold36"/>
            <w:bookmarkEnd w:id="70"/>
            <w:bookmarkEnd w:id="71"/>
            <w:r w:rsidRPr="007E515B">
              <w:t>(b) Indicate</w:t>
            </w:r>
            <w:bookmarkStart w:id="72" w:name="_Hlk50791958"/>
            <w:r w:rsidRPr="007E515B">
              <w:t xml:space="preserve"> number of participants with missing data for each variable of interest</w:t>
            </w:r>
            <w:bookmarkEnd w:id="72"/>
          </w:p>
          <w:p w14:paraId="588F1996" w14:textId="77777777" w:rsidR="008565F1" w:rsidRPr="007E515B" w:rsidRDefault="008565F1" w:rsidP="008565F1">
            <w:r w:rsidRPr="007E515B">
              <w:t>(c) Summarise follow-up time (</w:t>
            </w:r>
            <w:proofErr w:type="spellStart"/>
            <w:r w:rsidRPr="007E515B">
              <w:t>eg</w:t>
            </w:r>
            <w:proofErr w:type="spellEnd"/>
            <w:r w:rsidRPr="007E515B">
              <w:t xml:space="preserve">, average and total </w:t>
            </w:r>
            <w:proofErr w:type="gramStart"/>
            <w:r w:rsidRPr="007E515B">
              <w:t xml:space="preserve">amount)   </w:t>
            </w:r>
            <w:proofErr w:type="gramEnd"/>
            <w:r w:rsidRPr="007E515B">
              <w:t xml:space="preserve">                  </w:t>
            </w:r>
          </w:p>
        </w:tc>
        <w:tc>
          <w:tcPr>
            <w:tcW w:w="1701" w:type="dxa"/>
            <w:tcBorders>
              <w:top w:val="single" w:sz="4" w:space="0" w:color="auto"/>
              <w:left w:val="nil"/>
              <w:bottom w:val="single" w:sz="4" w:space="0" w:color="auto"/>
              <w:right w:val="nil"/>
            </w:tcBorders>
            <w:hideMark/>
          </w:tcPr>
          <w:p w14:paraId="04D57AB8" w14:textId="0A48F6BC" w:rsidR="008565F1" w:rsidRPr="007E515B" w:rsidRDefault="008565F1" w:rsidP="008565F1">
            <w:r w:rsidRPr="007E515B">
              <w:t>Supplementary Figure S</w:t>
            </w:r>
            <w:r w:rsidR="00DE10DF" w:rsidRPr="007E515B">
              <w:t>2</w:t>
            </w:r>
            <w:r w:rsidRPr="007E515B">
              <w:t xml:space="preserve"> </w:t>
            </w:r>
          </w:p>
        </w:tc>
      </w:tr>
      <w:tr w:rsidR="008565F1" w:rsidRPr="007E515B" w14:paraId="0A396541" w14:textId="77777777" w:rsidTr="008E0306">
        <w:trPr>
          <w:trHeight w:val="289"/>
        </w:trPr>
        <w:tc>
          <w:tcPr>
            <w:tcW w:w="1701" w:type="dxa"/>
            <w:tcBorders>
              <w:top w:val="single" w:sz="4" w:space="0" w:color="auto"/>
              <w:left w:val="nil"/>
              <w:bottom w:val="single" w:sz="4" w:space="0" w:color="auto"/>
              <w:right w:val="nil"/>
            </w:tcBorders>
            <w:hideMark/>
          </w:tcPr>
          <w:p w14:paraId="5F62F83F" w14:textId="77777777" w:rsidR="008565F1" w:rsidRPr="007E515B" w:rsidRDefault="008565F1" w:rsidP="008565F1">
            <w:pPr>
              <w:rPr>
                <w:bCs/>
              </w:rPr>
            </w:pPr>
            <w:bookmarkStart w:id="73" w:name="italic38" w:colFirst="0" w:colLast="0"/>
            <w:bookmarkStart w:id="74" w:name="bold38" w:colFirst="0" w:colLast="0"/>
            <w:r w:rsidRPr="007E515B">
              <w:rPr>
                <w:bCs/>
              </w:rPr>
              <w:t>Outcome data</w:t>
            </w:r>
          </w:p>
        </w:tc>
        <w:tc>
          <w:tcPr>
            <w:tcW w:w="690" w:type="dxa"/>
            <w:tcBorders>
              <w:top w:val="single" w:sz="4" w:space="0" w:color="auto"/>
              <w:left w:val="nil"/>
              <w:bottom w:val="single" w:sz="4" w:space="0" w:color="auto"/>
              <w:right w:val="nil"/>
            </w:tcBorders>
            <w:hideMark/>
          </w:tcPr>
          <w:p w14:paraId="72DA614D" w14:textId="77777777" w:rsidR="008565F1" w:rsidRPr="007E515B" w:rsidRDefault="008565F1" w:rsidP="008565F1">
            <w:r w:rsidRPr="007E515B">
              <w:t>15</w:t>
            </w:r>
            <w:bookmarkStart w:id="75" w:name="bold39"/>
            <w:r w:rsidRPr="007E515B">
              <w:rPr>
                <w:bCs/>
              </w:rPr>
              <w:t>*</w:t>
            </w:r>
            <w:bookmarkEnd w:id="75"/>
          </w:p>
        </w:tc>
        <w:tc>
          <w:tcPr>
            <w:tcW w:w="4980" w:type="dxa"/>
            <w:tcBorders>
              <w:top w:val="single" w:sz="4" w:space="0" w:color="auto"/>
              <w:left w:val="nil"/>
              <w:bottom w:val="single" w:sz="4" w:space="0" w:color="auto"/>
              <w:right w:val="nil"/>
            </w:tcBorders>
            <w:hideMark/>
          </w:tcPr>
          <w:p w14:paraId="3ED3ADB3" w14:textId="77777777" w:rsidR="008565F1" w:rsidRPr="007E515B" w:rsidRDefault="008565F1" w:rsidP="008565F1">
            <w:r w:rsidRPr="007E515B">
              <w:t>Report numbers of outcome events or summary measures</w:t>
            </w:r>
          </w:p>
        </w:tc>
        <w:tc>
          <w:tcPr>
            <w:tcW w:w="1701" w:type="dxa"/>
            <w:tcBorders>
              <w:top w:val="single" w:sz="4" w:space="0" w:color="auto"/>
              <w:left w:val="nil"/>
              <w:bottom w:val="single" w:sz="4" w:space="0" w:color="auto"/>
              <w:right w:val="nil"/>
            </w:tcBorders>
            <w:hideMark/>
          </w:tcPr>
          <w:p w14:paraId="59BB8710" w14:textId="77777777" w:rsidR="008565F1" w:rsidRPr="007E515B" w:rsidRDefault="008565F1" w:rsidP="008565F1">
            <w:r w:rsidRPr="007E515B">
              <w:t>Table 1</w:t>
            </w:r>
          </w:p>
        </w:tc>
      </w:tr>
      <w:tr w:rsidR="008565F1" w:rsidRPr="007E515B" w14:paraId="71897D65" w14:textId="77777777" w:rsidTr="008E0306">
        <w:trPr>
          <w:trHeight w:val="1178"/>
        </w:trPr>
        <w:tc>
          <w:tcPr>
            <w:tcW w:w="1701" w:type="dxa"/>
            <w:vMerge w:val="restart"/>
            <w:tcBorders>
              <w:top w:val="single" w:sz="4" w:space="0" w:color="auto"/>
              <w:left w:val="nil"/>
              <w:bottom w:val="single" w:sz="4" w:space="0" w:color="auto"/>
              <w:right w:val="nil"/>
            </w:tcBorders>
            <w:hideMark/>
          </w:tcPr>
          <w:p w14:paraId="56EE2C6E" w14:textId="77777777" w:rsidR="008565F1" w:rsidRPr="007E515B" w:rsidRDefault="008565F1" w:rsidP="008565F1">
            <w:pPr>
              <w:rPr>
                <w:bCs/>
              </w:rPr>
            </w:pPr>
            <w:bookmarkStart w:id="76" w:name="bold41" w:colFirst="0" w:colLast="0"/>
            <w:bookmarkStart w:id="77" w:name="italic40" w:colFirst="0" w:colLast="0"/>
            <w:bookmarkEnd w:id="73"/>
            <w:bookmarkEnd w:id="74"/>
            <w:r w:rsidRPr="007E515B">
              <w:rPr>
                <w:bCs/>
              </w:rPr>
              <w:t>Main results</w:t>
            </w:r>
          </w:p>
        </w:tc>
        <w:tc>
          <w:tcPr>
            <w:tcW w:w="690" w:type="dxa"/>
            <w:vMerge w:val="restart"/>
            <w:tcBorders>
              <w:top w:val="single" w:sz="4" w:space="0" w:color="auto"/>
              <w:left w:val="nil"/>
              <w:bottom w:val="single" w:sz="4" w:space="0" w:color="auto"/>
              <w:right w:val="nil"/>
            </w:tcBorders>
            <w:hideMark/>
          </w:tcPr>
          <w:p w14:paraId="0A2B4C2F" w14:textId="77777777" w:rsidR="008565F1" w:rsidRPr="007E515B" w:rsidRDefault="008565F1" w:rsidP="008565F1">
            <w:r w:rsidRPr="007E515B">
              <w:t>16</w:t>
            </w:r>
          </w:p>
        </w:tc>
        <w:tc>
          <w:tcPr>
            <w:tcW w:w="4980" w:type="dxa"/>
            <w:tcBorders>
              <w:top w:val="single" w:sz="4" w:space="0" w:color="auto"/>
              <w:left w:val="nil"/>
              <w:bottom w:val="single" w:sz="4" w:space="0" w:color="auto"/>
              <w:right w:val="nil"/>
            </w:tcBorders>
            <w:hideMark/>
          </w:tcPr>
          <w:p w14:paraId="3A1660D8" w14:textId="77777777" w:rsidR="008565F1" w:rsidRPr="007E515B" w:rsidRDefault="008565F1" w:rsidP="008565F1">
            <w:r w:rsidRPr="007E515B">
              <w:t>(</w:t>
            </w:r>
            <w:r w:rsidRPr="007E515B">
              <w:rPr>
                <w:i/>
              </w:rPr>
              <w:t>a</w:t>
            </w:r>
            <w:r w:rsidRPr="007E515B">
              <w:t>) Give unadjusted estimates and, if applicable, confounder-adjusted estimates and their precision (</w:t>
            </w:r>
            <w:proofErr w:type="spellStart"/>
            <w:r w:rsidRPr="007E515B">
              <w:t>eg</w:t>
            </w:r>
            <w:proofErr w:type="spellEnd"/>
            <w:r w:rsidRPr="007E515B">
              <w:t xml:space="preserve">, 95% confidence interval). Make </w:t>
            </w:r>
            <w:r w:rsidRPr="007E515B">
              <w:lastRenderedPageBreak/>
              <w:t>clear which confounders were adjusted for and why they were included</w:t>
            </w:r>
          </w:p>
        </w:tc>
        <w:tc>
          <w:tcPr>
            <w:tcW w:w="1701" w:type="dxa"/>
            <w:tcBorders>
              <w:top w:val="single" w:sz="4" w:space="0" w:color="auto"/>
              <w:left w:val="nil"/>
              <w:bottom w:val="single" w:sz="4" w:space="0" w:color="auto"/>
              <w:right w:val="nil"/>
            </w:tcBorders>
            <w:hideMark/>
          </w:tcPr>
          <w:p w14:paraId="078E1A09" w14:textId="127197D7" w:rsidR="008565F1" w:rsidRPr="007E515B" w:rsidRDefault="008565F1" w:rsidP="008565F1">
            <w:r w:rsidRPr="007E515B">
              <w:lastRenderedPageBreak/>
              <w:t xml:space="preserve">Results -pp </w:t>
            </w:r>
            <w:r w:rsidR="00DE10DF" w:rsidRPr="007E515B">
              <w:t>9</w:t>
            </w:r>
            <w:r w:rsidRPr="007E515B">
              <w:t>, paragraph 3</w:t>
            </w:r>
          </w:p>
        </w:tc>
      </w:tr>
      <w:bookmarkEnd w:id="76"/>
      <w:bookmarkEnd w:id="77"/>
      <w:tr w:rsidR="008565F1" w:rsidRPr="007E515B" w14:paraId="005BDB84" w14:textId="77777777" w:rsidTr="008E0306">
        <w:trPr>
          <w:trHeight w:val="599"/>
        </w:trPr>
        <w:tc>
          <w:tcPr>
            <w:tcW w:w="1701" w:type="dxa"/>
            <w:vMerge/>
            <w:tcBorders>
              <w:top w:val="single" w:sz="4" w:space="0" w:color="auto"/>
              <w:left w:val="nil"/>
              <w:bottom w:val="single" w:sz="4" w:space="0" w:color="auto"/>
              <w:right w:val="nil"/>
            </w:tcBorders>
            <w:vAlign w:val="center"/>
            <w:hideMark/>
          </w:tcPr>
          <w:p w14:paraId="429C7963" w14:textId="77777777" w:rsidR="008565F1" w:rsidRPr="007E515B" w:rsidRDefault="008565F1" w:rsidP="008565F1">
            <w:pPr>
              <w:rPr>
                <w:bCs/>
              </w:rPr>
            </w:pPr>
          </w:p>
        </w:tc>
        <w:tc>
          <w:tcPr>
            <w:tcW w:w="690" w:type="dxa"/>
            <w:vMerge/>
            <w:tcBorders>
              <w:top w:val="single" w:sz="4" w:space="0" w:color="auto"/>
              <w:left w:val="nil"/>
              <w:bottom w:val="single" w:sz="4" w:space="0" w:color="auto"/>
              <w:right w:val="nil"/>
            </w:tcBorders>
            <w:vAlign w:val="center"/>
            <w:hideMark/>
          </w:tcPr>
          <w:p w14:paraId="07E9A1CF"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28F149AF" w14:textId="77777777" w:rsidR="008565F1" w:rsidRPr="007E515B" w:rsidRDefault="008565F1" w:rsidP="008565F1">
            <w:bookmarkStart w:id="78" w:name="bold42"/>
            <w:bookmarkStart w:id="79" w:name="italic41"/>
            <w:bookmarkEnd w:id="78"/>
            <w:bookmarkEnd w:id="79"/>
            <w:r w:rsidRPr="007E515B">
              <w:t>(</w:t>
            </w:r>
            <w:r w:rsidRPr="007E515B">
              <w:rPr>
                <w:i/>
              </w:rPr>
              <w:t>b</w:t>
            </w:r>
            <w:r w:rsidRPr="007E515B">
              <w:t>) Report category boundaries when continuous variables were categorized</w:t>
            </w:r>
          </w:p>
        </w:tc>
        <w:tc>
          <w:tcPr>
            <w:tcW w:w="1701" w:type="dxa"/>
            <w:tcBorders>
              <w:top w:val="single" w:sz="4" w:space="0" w:color="auto"/>
              <w:left w:val="nil"/>
              <w:bottom w:val="single" w:sz="4" w:space="0" w:color="auto"/>
              <w:right w:val="nil"/>
            </w:tcBorders>
            <w:hideMark/>
          </w:tcPr>
          <w:p w14:paraId="4BA47CFD" w14:textId="77777777" w:rsidR="008565F1" w:rsidRPr="007E515B" w:rsidRDefault="008565F1" w:rsidP="008565F1">
            <w:r w:rsidRPr="007E515B">
              <w:t>N/A</w:t>
            </w:r>
          </w:p>
        </w:tc>
      </w:tr>
      <w:tr w:rsidR="008565F1" w:rsidRPr="007E515B" w14:paraId="2EF2BD13" w14:textId="77777777" w:rsidTr="008E0306">
        <w:trPr>
          <w:trHeight w:val="599"/>
        </w:trPr>
        <w:tc>
          <w:tcPr>
            <w:tcW w:w="1701" w:type="dxa"/>
            <w:vMerge/>
            <w:tcBorders>
              <w:top w:val="single" w:sz="4" w:space="0" w:color="auto"/>
              <w:left w:val="nil"/>
              <w:bottom w:val="single" w:sz="4" w:space="0" w:color="auto"/>
              <w:right w:val="nil"/>
            </w:tcBorders>
            <w:vAlign w:val="center"/>
            <w:hideMark/>
          </w:tcPr>
          <w:p w14:paraId="5F01161E" w14:textId="77777777" w:rsidR="008565F1" w:rsidRPr="007E515B" w:rsidRDefault="008565F1" w:rsidP="008565F1">
            <w:pPr>
              <w:rPr>
                <w:bCs/>
              </w:rPr>
            </w:pPr>
          </w:p>
        </w:tc>
        <w:tc>
          <w:tcPr>
            <w:tcW w:w="690" w:type="dxa"/>
            <w:vMerge/>
            <w:tcBorders>
              <w:top w:val="single" w:sz="4" w:space="0" w:color="auto"/>
              <w:left w:val="nil"/>
              <w:bottom w:val="single" w:sz="4" w:space="0" w:color="auto"/>
              <w:right w:val="nil"/>
            </w:tcBorders>
            <w:vAlign w:val="center"/>
            <w:hideMark/>
          </w:tcPr>
          <w:p w14:paraId="47BA5B76" w14:textId="77777777" w:rsidR="008565F1" w:rsidRPr="007E515B" w:rsidRDefault="008565F1" w:rsidP="008565F1"/>
        </w:tc>
        <w:tc>
          <w:tcPr>
            <w:tcW w:w="4980" w:type="dxa"/>
            <w:tcBorders>
              <w:top w:val="single" w:sz="4" w:space="0" w:color="auto"/>
              <w:left w:val="nil"/>
              <w:bottom w:val="single" w:sz="4" w:space="0" w:color="auto"/>
              <w:right w:val="nil"/>
            </w:tcBorders>
            <w:hideMark/>
          </w:tcPr>
          <w:p w14:paraId="53538892" w14:textId="77777777" w:rsidR="008565F1" w:rsidRPr="007E515B" w:rsidRDefault="008565F1" w:rsidP="008565F1">
            <w:bookmarkStart w:id="80" w:name="bold43"/>
            <w:bookmarkStart w:id="81" w:name="italic42"/>
            <w:bookmarkEnd w:id="80"/>
            <w:bookmarkEnd w:id="81"/>
            <w:r w:rsidRPr="007E515B">
              <w:t>(</w:t>
            </w:r>
            <w:r w:rsidRPr="007E515B">
              <w:rPr>
                <w:i/>
              </w:rPr>
              <w:t>c</w:t>
            </w:r>
            <w:r w:rsidRPr="007E515B">
              <w:t xml:space="preserve">) If relevant, consider translating estimates of relative risk into absolute risk for a meaningful </w:t>
            </w:r>
            <w:proofErr w:type="gramStart"/>
            <w:r w:rsidRPr="007E515B">
              <w:t>time period</w:t>
            </w:r>
            <w:proofErr w:type="gramEnd"/>
          </w:p>
        </w:tc>
        <w:tc>
          <w:tcPr>
            <w:tcW w:w="1701" w:type="dxa"/>
            <w:tcBorders>
              <w:top w:val="single" w:sz="4" w:space="0" w:color="auto"/>
              <w:left w:val="nil"/>
              <w:bottom w:val="single" w:sz="4" w:space="0" w:color="auto"/>
              <w:right w:val="nil"/>
            </w:tcBorders>
            <w:hideMark/>
          </w:tcPr>
          <w:p w14:paraId="46AB268D" w14:textId="77777777" w:rsidR="008565F1" w:rsidRPr="007E515B" w:rsidRDefault="008565F1" w:rsidP="008565F1">
            <w:r w:rsidRPr="007E515B">
              <w:t>N/A</w:t>
            </w:r>
          </w:p>
        </w:tc>
      </w:tr>
      <w:tr w:rsidR="008565F1" w:rsidRPr="007E515B" w14:paraId="18BE07CA" w14:textId="77777777" w:rsidTr="008E0306">
        <w:trPr>
          <w:trHeight w:val="589"/>
        </w:trPr>
        <w:tc>
          <w:tcPr>
            <w:tcW w:w="1701" w:type="dxa"/>
            <w:tcBorders>
              <w:top w:val="single" w:sz="4" w:space="0" w:color="auto"/>
              <w:left w:val="nil"/>
              <w:bottom w:val="single" w:sz="4" w:space="0" w:color="auto"/>
              <w:right w:val="nil"/>
            </w:tcBorders>
            <w:hideMark/>
          </w:tcPr>
          <w:p w14:paraId="314C512D" w14:textId="77777777" w:rsidR="008565F1" w:rsidRPr="007E515B" w:rsidRDefault="008565F1" w:rsidP="008565F1">
            <w:pPr>
              <w:rPr>
                <w:bCs/>
              </w:rPr>
            </w:pPr>
            <w:bookmarkStart w:id="82" w:name="bold44"/>
            <w:bookmarkStart w:id="83" w:name="italic43"/>
            <w:r w:rsidRPr="007E515B">
              <w:rPr>
                <w:bCs/>
              </w:rPr>
              <w:t>Other analyses</w:t>
            </w:r>
            <w:bookmarkEnd w:id="82"/>
            <w:bookmarkEnd w:id="83"/>
          </w:p>
        </w:tc>
        <w:tc>
          <w:tcPr>
            <w:tcW w:w="690" w:type="dxa"/>
            <w:tcBorders>
              <w:top w:val="single" w:sz="4" w:space="0" w:color="auto"/>
              <w:left w:val="nil"/>
              <w:bottom w:val="single" w:sz="4" w:space="0" w:color="auto"/>
              <w:right w:val="nil"/>
            </w:tcBorders>
            <w:hideMark/>
          </w:tcPr>
          <w:p w14:paraId="57D30BEE" w14:textId="77777777" w:rsidR="008565F1" w:rsidRPr="007E515B" w:rsidRDefault="008565F1" w:rsidP="008565F1">
            <w:r w:rsidRPr="007E515B">
              <w:t>17</w:t>
            </w:r>
          </w:p>
        </w:tc>
        <w:tc>
          <w:tcPr>
            <w:tcW w:w="4980" w:type="dxa"/>
            <w:tcBorders>
              <w:top w:val="single" w:sz="4" w:space="0" w:color="auto"/>
              <w:left w:val="nil"/>
              <w:bottom w:val="single" w:sz="4" w:space="0" w:color="auto"/>
              <w:right w:val="nil"/>
            </w:tcBorders>
            <w:hideMark/>
          </w:tcPr>
          <w:p w14:paraId="567D8878" w14:textId="77777777" w:rsidR="008565F1" w:rsidRPr="007E515B" w:rsidRDefault="008565F1" w:rsidP="008565F1">
            <w:r w:rsidRPr="007E515B">
              <w:t>Report other analyses done—</w:t>
            </w:r>
            <w:proofErr w:type="spellStart"/>
            <w:r w:rsidRPr="007E515B">
              <w:t>eg</w:t>
            </w:r>
            <w:proofErr w:type="spellEnd"/>
            <w:r w:rsidRPr="007E515B">
              <w:t xml:space="preserve"> analyses of subgroups and interactions, and sensitivity analyses</w:t>
            </w:r>
          </w:p>
        </w:tc>
        <w:tc>
          <w:tcPr>
            <w:tcW w:w="1701" w:type="dxa"/>
            <w:tcBorders>
              <w:top w:val="single" w:sz="4" w:space="0" w:color="auto"/>
              <w:left w:val="nil"/>
              <w:bottom w:val="single" w:sz="4" w:space="0" w:color="auto"/>
              <w:right w:val="nil"/>
            </w:tcBorders>
            <w:hideMark/>
          </w:tcPr>
          <w:p w14:paraId="28E949B9" w14:textId="7006CBF8" w:rsidR="008565F1" w:rsidRPr="007E515B" w:rsidRDefault="008565F1" w:rsidP="008565F1">
            <w:r w:rsidRPr="007E515B">
              <w:t xml:space="preserve">Results – pp </w:t>
            </w:r>
            <w:r w:rsidR="003248AD" w:rsidRPr="007E515B">
              <w:t>8</w:t>
            </w:r>
            <w:r w:rsidRPr="007E515B">
              <w:t>, paragraph 2</w:t>
            </w:r>
          </w:p>
        </w:tc>
      </w:tr>
      <w:tr w:rsidR="008565F1" w:rsidRPr="007E515B" w14:paraId="6AE117D5" w14:textId="77777777" w:rsidTr="008E0306">
        <w:trPr>
          <w:trHeight w:val="343"/>
        </w:trPr>
        <w:tc>
          <w:tcPr>
            <w:tcW w:w="7371" w:type="dxa"/>
            <w:gridSpan w:val="3"/>
            <w:tcBorders>
              <w:top w:val="single" w:sz="4" w:space="0" w:color="auto"/>
              <w:left w:val="nil"/>
              <w:bottom w:val="single" w:sz="4" w:space="0" w:color="auto"/>
              <w:right w:val="nil"/>
            </w:tcBorders>
            <w:hideMark/>
          </w:tcPr>
          <w:p w14:paraId="4D3D9218" w14:textId="77777777" w:rsidR="008565F1" w:rsidRPr="007E515B" w:rsidRDefault="008565F1" w:rsidP="008565F1">
            <w:pPr>
              <w:rPr>
                <w:b/>
              </w:rPr>
            </w:pPr>
            <w:bookmarkStart w:id="84" w:name="bold45"/>
            <w:bookmarkStart w:id="85" w:name="italic44"/>
            <w:r w:rsidRPr="007E515B">
              <w:rPr>
                <w:b/>
              </w:rPr>
              <w:t>Discussion</w:t>
            </w:r>
            <w:bookmarkEnd w:id="84"/>
            <w:bookmarkEnd w:id="85"/>
          </w:p>
        </w:tc>
        <w:tc>
          <w:tcPr>
            <w:tcW w:w="1701" w:type="dxa"/>
            <w:tcBorders>
              <w:top w:val="single" w:sz="4" w:space="0" w:color="auto"/>
              <w:left w:val="nil"/>
              <w:bottom w:val="single" w:sz="4" w:space="0" w:color="auto"/>
              <w:right w:val="nil"/>
            </w:tcBorders>
          </w:tcPr>
          <w:p w14:paraId="4E1A8805" w14:textId="77777777" w:rsidR="008565F1" w:rsidRPr="007E515B" w:rsidRDefault="008565F1" w:rsidP="008565F1">
            <w:pPr>
              <w:rPr>
                <w:b/>
              </w:rPr>
            </w:pPr>
          </w:p>
        </w:tc>
      </w:tr>
      <w:tr w:rsidR="008565F1" w:rsidRPr="007E515B" w14:paraId="11E7DA40" w14:textId="77777777" w:rsidTr="008E0306">
        <w:trPr>
          <w:trHeight w:val="589"/>
        </w:trPr>
        <w:tc>
          <w:tcPr>
            <w:tcW w:w="1701" w:type="dxa"/>
            <w:tcBorders>
              <w:top w:val="single" w:sz="4" w:space="0" w:color="auto"/>
              <w:left w:val="nil"/>
              <w:bottom w:val="single" w:sz="4" w:space="0" w:color="auto"/>
              <w:right w:val="nil"/>
            </w:tcBorders>
            <w:hideMark/>
          </w:tcPr>
          <w:p w14:paraId="585C356C" w14:textId="77777777" w:rsidR="008565F1" w:rsidRPr="007E515B" w:rsidRDefault="008565F1" w:rsidP="008565F1">
            <w:pPr>
              <w:rPr>
                <w:bCs/>
              </w:rPr>
            </w:pPr>
            <w:bookmarkStart w:id="86" w:name="bold46" w:colFirst="0" w:colLast="0"/>
            <w:bookmarkStart w:id="87" w:name="italic45" w:colFirst="0" w:colLast="0"/>
            <w:r w:rsidRPr="007E515B">
              <w:rPr>
                <w:bCs/>
              </w:rPr>
              <w:t>Key results</w:t>
            </w:r>
          </w:p>
        </w:tc>
        <w:tc>
          <w:tcPr>
            <w:tcW w:w="690" w:type="dxa"/>
            <w:tcBorders>
              <w:top w:val="single" w:sz="4" w:space="0" w:color="auto"/>
              <w:left w:val="nil"/>
              <w:bottom w:val="single" w:sz="4" w:space="0" w:color="auto"/>
              <w:right w:val="nil"/>
            </w:tcBorders>
            <w:hideMark/>
          </w:tcPr>
          <w:p w14:paraId="647A5190" w14:textId="77777777" w:rsidR="008565F1" w:rsidRPr="007E515B" w:rsidRDefault="008565F1" w:rsidP="008565F1">
            <w:r w:rsidRPr="007E515B">
              <w:t>18</w:t>
            </w:r>
          </w:p>
        </w:tc>
        <w:tc>
          <w:tcPr>
            <w:tcW w:w="4980" w:type="dxa"/>
            <w:tcBorders>
              <w:top w:val="single" w:sz="4" w:space="0" w:color="auto"/>
              <w:left w:val="nil"/>
              <w:bottom w:val="single" w:sz="4" w:space="0" w:color="auto"/>
              <w:right w:val="nil"/>
            </w:tcBorders>
            <w:hideMark/>
          </w:tcPr>
          <w:p w14:paraId="4397FFA4" w14:textId="77777777" w:rsidR="008565F1" w:rsidRPr="007E515B" w:rsidRDefault="008565F1" w:rsidP="008565F1">
            <w:r w:rsidRPr="007E515B">
              <w:t>Summarise key results with reference to study objectives</w:t>
            </w:r>
          </w:p>
        </w:tc>
        <w:tc>
          <w:tcPr>
            <w:tcW w:w="1701" w:type="dxa"/>
            <w:tcBorders>
              <w:top w:val="single" w:sz="4" w:space="0" w:color="auto"/>
              <w:left w:val="nil"/>
              <w:bottom w:val="single" w:sz="4" w:space="0" w:color="auto"/>
              <w:right w:val="nil"/>
            </w:tcBorders>
            <w:hideMark/>
          </w:tcPr>
          <w:p w14:paraId="393719DC" w14:textId="4FCF6A85" w:rsidR="008565F1" w:rsidRPr="007E515B" w:rsidRDefault="008565F1" w:rsidP="008565F1">
            <w:r w:rsidRPr="007E515B">
              <w:t xml:space="preserve">Discussion – pp </w:t>
            </w:r>
            <w:r w:rsidR="003248AD" w:rsidRPr="007E515B">
              <w:t>11</w:t>
            </w:r>
            <w:r w:rsidRPr="007E515B">
              <w:t xml:space="preserve"> paragraphs 3</w:t>
            </w:r>
          </w:p>
        </w:tc>
      </w:tr>
      <w:tr w:rsidR="008565F1" w:rsidRPr="007E515B" w14:paraId="5F582628" w14:textId="77777777" w:rsidTr="008E0306">
        <w:trPr>
          <w:trHeight w:val="883"/>
        </w:trPr>
        <w:tc>
          <w:tcPr>
            <w:tcW w:w="1701" w:type="dxa"/>
            <w:tcBorders>
              <w:top w:val="single" w:sz="4" w:space="0" w:color="auto"/>
              <w:left w:val="nil"/>
              <w:bottom w:val="single" w:sz="4" w:space="0" w:color="auto"/>
              <w:right w:val="nil"/>
            </w:tcBorders>
            <w:hideMark/>
          </w:tcPr>
          <w:p w14:paraId="06AC8E1D" w14:textId="77777777" w:rsidR="008565F1" w:rsidRPr="007E515B" w:rsidRDefault="008565F1" w:rsidP="008565F1">
            <w:pPr>
              <w:rPr>
                <w:bCs/>
              </w:rPr>
            </w:pPr>
            <w:bookmarkStart w:id="88" w:name="bold47" w:colFirst="0" w:colLast="0"/>
            <w:bookmarkStart w:id="89" w:name="italic46" w:colFirst="0" w:colLast="0"/>
            <w:bookmarkEnd w:id="86"/>
            <w:bookmarkEnd w:id="87"/>
            <w:r w:rsidRPr="007E515B">
              <w:rPr>
                <w:bCs/>
              </w:rPr>
              <w:t>Limitations</w:t>
            </w:r>
          </w:p>
        </w:tc>
        <w:tc>
          <w:tcPr>
            <w:tcW w:w="690" w:type="dxa"/>
            <w:tcBorders>
              <w:top w:val="single" w:sz="4" w:space="0" w:color="auto"/>
              <w:left w:val="nil"/>
              <w:bottom w:val="single" w:sz="4" w:space="0" w:color="auto"/>
              <w:right w:val="nil"/>
            </w:tcBorders>
            <w:hideMark/>
          </w:tcPr>
          <w:p w14:paraId="24D49F3E" w14:textId="77777777" w:rsidR="008565F1" w:rsidRPr="007E515B" w:rsidRDefault="008565F1" w:rsidP="008565F1">
            <w:r w:rsidRPr="007E515B">
              <w:t>19</w:t>
            </w:r>
          </w:p>
        </w:tc>
        <w:tc>
          <w:tcPr>
            <w:tcW w:w="4980" w:type="dxa"/>
            <w:tcBorders>
              <w:top w:val="single" w:sz="4" w:space="0" w:color="auto"/>
              <w:left w:val="nil"/>
              <w:bottom w:val="single" w:sz="4" w:space="0" w:color="auto"/>
              <w:right w:val="nil"/>
            </w:tcBorders>
            <w:hideMark/>
          </w:tcPr>
          <w:p w14:paraId="0BEDC38D" w14:textId="77777777" w:rsidR="008565F1" w:rsidRPr="007E515B" w:rsidRDefault="008565F1" w:rsidP="008565F1">
            <w:r w:rsidRPr="007E515B">
              <w:t xml:space="preserve">Discuss limitations of the study, </w:t>
            </w:r>
            <w:proofErr w:type="gramStart"/>
            <w:r w:rsidRPr="007E515B">
              <w:t>taking into account</w:t>
            </w:r>
            <w:proofErr w:type="gramEnd"/>
            <w:r w:rsidRPr="007E515B">
              <w:t xml:space="preserve"> sources of potential bias or imprecision. Discuss both direction and magnitude of any potential bias</w:t>
            </w:r>
          </w:p>
        </w:tc>
        <w:tc>
          <w:tcPr>
            <w:tcW w:w="1701" w:type="dxa"/>
            <w:tcBorders>
              <w:top w:val="single" w:sz="4" w:space="0" w:color="auto"/>
              <w:left w:val="nil"/>
              <w:bottom w:val="single" w:sz="4" w:space="0" w:color="auto"/>
              <w:right w:val="nil"/>
            </w:tcBorders>
            <w:hideMark/>
          </w:tcPr>
          <w:p w14:paraId="3B73AA46" w14:textId="6ADC77F1" w:rsidR="008565F1" w:rsidRPr="007E515B" w:rsidRDefault="008565F1" w:rsidP="008565F1">
            <w:r w:rsidRPr="007E515B">
              <w:t>Discussion – pp 1</w:t>
            </w:r>
            <w:r w:rsidR="003248AD" w:rsidRPr="007E515B">
              <w:t>3</w:t>
            </w:r>
            <w:r w:rsidRPr="007E515B">
              <w:t>, paragraph 3</w:t>
            </w:r>
          </w:p>
        </w:tc>
      </w:tr>
      <w:tr w:rsidR="008565F1" w:rsidRPr="007E515B" w14:paraId="2B14F9CB" w14:textId="77777777" w:rsidTr="008E0306">
        <w:trPr>
          <w:trHeight w:val="883"/>
        </w:trPr>
        <w:tc>
          <w:tcPr>
            <w:tcW w:w="1701" w:type="dxa"/>
            <w:tcBorders>
              <w:top w:val="single" w:sz="4" w:space="0" w:color="auto"/>
              <w:left w:val="nil"/>
              <w:bottom w:val="single" w:sz="4" w:space="0" w:color="auto"/>
              <w:right w:val="nil"/>
            </w:tcBorders>
            <w:hideMark/>
          </w:tcPr>
          <w:p w14:paraId="53BCA77E" w14:textId="77777777" w:rsidR="008565F1" w:rsidRPr="007E515B" w:rsidRDefault="008565F1" w:rsidP="008565F1">
            <w:pPr>
              <w:rPr>
                <w:bCs/>
              </w:rPr>
            </w:pPr>
            <w:bookmarkStart w:id="90" w:name="bold48" w:colFirst="0" w:colLast="0"/>
            <w:bookmarkStart w:id="91" w:name="italic47" w:colFirst="0" w:colLast="0"/>
            <w:bookmarkEnd w:id="88"/>
            <w:bookmarkEnd w:id="89"/>
            <w:r w:rsidRPr="007E515B">
              <w:rPr>
                <w:bCs/>
              </w:rPr>
              <w:t>Interpretation</w:t>
            </w:r>
          </w:p>
        </w:tc>
        <w:tc>
          <w:tcPr>
            <w:tcW w:w="690" w:type="dxa"/>
            <w:tcBorders>
              <w:top w:val="single" w:sz="4" w:space="0" w:color="auto"/>
              <w:left w:val="nil"/>
              <w:bottom w:val="single" w:sz="4" w:space="0" w:color="auto"/>
              <w:right w:val="nil"/>
            </w:tcBorders>
            <w:hideMark/>
          </w:tcPr>
          <w:p w14:paraId="07727A3F" w14:textId="77777777" w:rsidR="008565F1" w:rsidRPr="007E515B" w:rsidRDefault="008565F1" w:rsidP="008565F1">
            <w:r w:rsidRPr="007E515B">
              <w:t>20</w:t>
            </w:r>
          </w:p>
        </w:tc>
        <w:tc>
          <w:tcPr>
            <w:tcW w:w="4980" w:type="dxa"/>
            <w:tcBorders>
              <w:top w:val="single" w:sz="4" w:space="0" w:color="auto"/>
              <w:left w:val="nil"/>
              <w:bottom w:val="single" w:sz="4" w:space="0" w:color="auto"/>
              <w:right w:val="nil"/>
            </w:tcBorders>
            <w:hideMark/>
          </w:tcPr>
          <w:p w14:paraId="4DC884D3" w14:textId="77777777" w:rsidR="008565F1" w:rsidRPr="007E515B" w:rsidRDefault="008565F1" w:rsidP="008565F1">
            <w:r w:rsidRPr="007E515B">
              <w:t>Give a cautious overall interpretation of results considering objectives, limitations, multiplicity of analyses, results from similar studies, and other relevant evidence</w:t>
            </w:r>
          </w:p>
        </w:tc>
        <w:tc>
          <w:tcPr>
            <w:tcW w:w="1701" w:type="dxa"/>
            <w:tcBorders>
              <w:top w:val="single" w:sz="4" w:space="0" w:color="auto"/>
              <w:left w:val="nil"/>
              <w:bottom w:val="single" w:sz="4" w:space="0" w:color="auto"/>
              <w:right w:val="nil"/>
            </w:tcBorders>
            <w:hideMark/>
          </w:tcPr>
          <w:p w14:paraId="209C6680" w14:textId="4F2010CE" w:rsidR="008565F1" w:rsidRPr="007E515B" w:rsidRDefault="008565F1" w:rsidP="008565F1">
            <w:r w:rsidRPr="007E515B">
              <w:t>Discussion – pp 1</w:t>
            </w:r>
            <w:r w:rsidR="003248AD" w:rsidRPr="007E515B">
              <w:t>3</w:t>
            </w:r>
            <w:r w:rsidRPr="007E515B">
              <w:t xml:space="preserve"> paragraphs 3</w:t>
            </w:r>
          </w:p>
        </w:tc>
      </w:tr>
      <w:tr w:rsidR="008565F1" w:rsidRPr="007E515B" w14:paraId="423CD411" w14:textId="77777777" w:rsidTr="008E0306">
        <w:trPr>
          <w:trHeight w:val="589"/>
        </w:trPr>
        <w:tc>
          <w:tcPr>
            <w:tcW w:w="1701" w:type="dxa"/>
            <w:tcBorders>
              <w:top w:val="single" w:sz="4" w:space="0" w:color="auto"/>
              <w:left w:val="nil"/>
              <w:bottom w:val="single" w:sz="4" w:space="0" w:color="auto"/>
              <w:right w:val="nil"/>
            </w:tcBorders>
            <w:hideMark/>
          </w:tcPr>
          <w:p w14:paraId="5EBFAA8D" w14:textId="77777777" w:rsidR="008565F1" w:rsidRPr="007E515B" w:rsidRDefault="008565F1" w:rsidP="008565F1">
            <w:pPr>
              <w:rPr>
                <w:bCs/>
              </w:rPr>
            </w:pPr>
            <w:bookmarkStart w:id="92" w:name="bold49" w:colFirst="0" w:colLast="0"/>
            <w:bookmarkStart w:id="93" w:name="italic48" w:colFirst="0" w:colLast="0"/>
            <w:bookmarkEnd w:id="90"/>
            <w:bookmarkEnd w:id="91"/>
            <w:r w:rsidRPr="007E515B">
              <w:rPr>
                <w:bCs/>
              </w:rPr>
              <w:t>Generalisability</w:t>
            </w:r>
          </w:p>
        </w:tc>
        <w:tc>
          <w:tcPr>
            <w:tcW w:w="690" w:type="dxa"/>
            <w:tcBorders>
              <w:top w:val="single" w:sz="4" w:space="0" w:color="auto"/>
              <w:left w:val="nil"/>
              <w:bottom w:val="single" w:sz="4" w:space="0" w:color="auto"/>
              <w:right w:val="nil"/>
            </w:tcBorders>
            <w:hideMark/>
          </w:tcPr>
          <w:p w14:paraId="79FEB9D6" w14:textId="77777777" w:rsidR="008565F1" w:rsidRPr="007E515B" w:rsidRDefault="008565F1" w:rsidP="008565F1">
            <w:r w:rsidRPr="007E515B">
              <w:t>21</w:t>
            </w:r>
          </w:p>
        </w:tc>
        <w:tc>
          <w:tcPr>
            <w:tcW w:w="4980" w:type="dxa"/>
            <w:tcBorders>
              <w:top w:val="single" w:sz="4" w:space="0" w:color="auto"/>
              <w:left w:val="nil"/>
              <w:bottom w:val="single" w:sz="4" w:space="0" w:color="auto"/>
              <w:right w:val="nil"/>
            </w:tcBorders>
            <w:hideMark/>
          </w:tcPr>
          <w:p w14:paraId="3C2C460C" w14:textId="77777777" w:rsidR="008565F1" w:rsidRPr="007E515B" w:rsidRDefault="008565F1" w:rsidP="008565F1">
            <w:r w:rsidRPr="007E515B">
              <w:t>Discuss the generalisability (external validity) of the study results</w:t>
            </w:r>
          </w:p>
        </w:tc>
        <w:tc>
          <w:tcPr>
            <w:tcW w:w="1701" w:type="dxa"/>
            <w:tcBorders>
              <w:top w:val="single" w:sz="4" w:space="0" w:color="auto"/>
              <w:left w:val="nil"/>
              <w:bottom w:val="single" w:sz="4" w:space="0" w:color="auto"/>
              <w:right w:val="nil"/>
            </w:tcBorders>
            <w:hideMark/>
          </w:tcPr>
          <w:p w14:paraId="09880537" w14:textId="22FAD57D" w:rsidR="008565F1" w:rsidRPr="007E515B" w:rsidRDefault="008565F1" w:rsidP="008565F1">
            <w:r w:rsidRPr="007E515B">
              <w:t>Discussion – pp 1</w:t>
            </w:r>
            <w:r w:rsidR="004F0D89" w:rsidRPr="007E515B">
              <w:t>4</w:t>
            </w:r>
            <w:r w:rsidRPr="007E515B">
              <w:t xml:space="preserve"> paragraph 3</w:t>
            </w:r>
          </w:p>
        </w:tc>
      </w:tr>
      <w:tr w:rsidR="008565F1" w:rsidRPr="007E515B" w14:paraId="62C50F89" w14:textId="77777777" w:rsidTr="008E0306">
        <w:trPr>
          <w:trHeight w:val="343"/>
        </w:trPr>
        <w:tc>
          <w:tcPr>
            <w:tcW w:w="7371" w:type="dxa"/>
            <w:gridSpan w:val="3"/>
            <w:tcBorders>
              <w:top w:val="single" w:sz="4" w:space="0" w:color="auto"/>
              <w:left w:val="nil"/>
              <w:bottom w:val="single" w:sz="4" w:space="0" w:color="auto"/>
              <w:right w:val="nil"/>
            </w:tcBorders>
            <w:hideMark/>
          </w:tcPr>
          <w:p w14:paraId="32A055C9" w14:textId="77777777" w:rsidR="008565F1" w:rsidRPr="007E515B" w:rsidRDefault="008565F1" w:rsidP="008565F1">
            <w:pPr>
              <w:rPr>
                <w:b/>
              </w:rPr>
            </w:pPr>
            <w:bookmarkStart w:id="94" w:name="bold50"/>
            <w:bookmarkStart w:id="95" w:name="italic49"/>
            <w:bookmarkEnd w:id="92"/>
            <w:bookmarkEnd w:id="93"/>
            <w:r w:rsidRPr="007E515B">
              <w:rPr>
                <w:b/>
              </w:rPr>
              <w:t>Other information</w:t>
            </w:r>
            <w:bookmarkEnd w:id="94"/>
            <w:bookmarkEnd w:id="95"/>
          </w:p>
        </w:tc>
        <w:tc>
          <w:tcPr>
            <w:tcW w:w="1701" w:type="dxa"/>
            <w:tcBorders>
              <w:top w:val="single" w:sz="4" w:space="0" w:color="auto"/>
              <w:left w:val="nil"/>
              <w:bottom w:val="single" w:sz="4" w:space="0" w:color="auto"/>
              <w:right w:val="nil"/>
            </w:tcBorders>
          </w:tcPr>
          <w:p w14:paraId="4C07D00B" w14:textId="77777777" w:rsidR="008565F1" w:rsidRPr="007E515B" w:rsidRDefault="008565F1" w:rsidP="008565F1">
            <w:pPr>
              <w:rPr>
                <w:b/>
              </w:rPr>
            </w:pPr>
          </w:p>
        </w:tc>
      </w:tr>
      <w:tr w:rsidR="008565F1" w:rsidRPr="007E515B" w14:paraId="7D47BA7E" w14:textId="77777777" w:rsidTr="008E0306">
        <w:trPr>
          <w:trHeight w:val="883"/>
        </w:trPr>
        <w:tc>
          <w:tcPr>
            <w:tcW w:w="1701" w:type="dxa"/>
            <w:tcBorders>
              <w:top w:val="single" w:sz="4" w:space="0" w:color="auto"/>
              <w:left w:val="nil"/>
              <w:bottom w:val="single" w:sz="4" w:space="0" w:color="auto"/>
              <w:right w:val="nil"/>
            </w:tcBorders>
            <w:hideMark/>
          </w:tcPr>
          <w:p w14:paraId="3CF1D6EF" w14:textId="77777777" w:rsidR="008565F1" w:rsidRPr="007E515B" w:rsidRDefault="008565F1" w:rsidP="008565F1">
            <w:pPr>
              <w:rPr>
                <w:bCs/>
              </w:rPr>
            </w:pPr>
            <w:bookmarkStart w:id="96" w:name="italic50" w:colFirst="0" w:colLast="0"/>
            <w:bookmarkStart w:id="97" w:name="bold51" w:colFirst="0" w:colLast="0"/>
            <w:r w:rsidRPr="007E515B">
              <w:rPr>
                <w:bCs/>
              </w:rPr>
              <w:t>Funding</w:t>
            </w:r>
          </w:p>
        </w:tc>
        <w:tc>
          <w:tcPr>
            <w:tcW w:w="690" w:type="dxa"/>
            <w:tcBorders>
              <w:top w:val="single" w:sz="4" w:space="0" w:color="auto"/>
              <w:left w:val="nil"/>
              <w:bottom w:val="single" w:sz="4" w:space="0" w:color="auto"/>
              <w:right w:val="nil"/>
            </w:tcBorders>
            <w:hideMark/>
          </w:tcPr>
          <w:p w14:paraId="24CF5256" w14:textId="77777777" w:rsidR="008565F1" w:rsidRPr="007E515B" w:rsidRDefault="008565F1" w:rsidP="008565F1">
            <w:r w:rsidRPr="007E515B">
              <w:t>22</w:t>
            </w:r>
          </w:p>
        </w:tc>
        <w:tc>
          <w:tcPr>
            <w:tcW w:w="4980" w:type="dxa"/>
            <w:tcBorders>
              <w:top w:val="single" w:sz="4" w:space="0" w:color="auto"/>
              <w:left w:val="nil"/>
              <w:bottom w:val="single" w:sz="4" w:space="0" w:color="auto"/>
              <w:right w:val="nil"/>
            </w:tcBorders>
            <w:hideMark/>
          </w:tcPr>
          <w:p w14:paraId="409679F8" w14:textId="77777777" w:rsidR="008565F1" w:rsidRPr="007E515B" w:rsidRDefault="008565F1" w:rsidP="008565F1">
            <w:r w:rsidRPr="007E515B">
              <w:t>Give the source of funding and the role of the funders for the present study and, if applicable, for the original study on which the present article is based</w:t>
            </w:r>
          </w:p>
        </w:tc>
        <w:tc>
          <w:tcPr>
            <w:tcW w:w="1701" w:type="dxa"/>
            <w:tcBorders>
              <w:top w:val="single" w:sz="4" w:space="0" w:color="auto"/>
              <w:left w:val="nil"/>
              <w:bottom w:val="single" w:sz="4" w:space="0" w:color="auto"/>
              <w:right w:val="nil"/>
            </w:tcBorders>
            <w:hideMark/>
          </w:tcPr>
          <w:p w14:paraId="67D1F8EE" w14:textId="4341E688" w:rsidR="008565F1" w:rsidRPr="007E515B" w:rsidRDefault="008565F1" w:rsidP="008565F1">
            <w:r w:rsidRPr="007E515B">
              <w:t xml:space="preserve">pp 1 </w:t>
            </w:r>
          </w:p>
        </w:tc>
      </w:tr>
      <w:bookmarkEnd w:id="96"/>
      <w:bookmarkEnd w:id="97"/>
    </w:tbl>
    <w:p w14:paraId="43CA7387" w14:textId="26CEDA9A" w:rsidR="008565F1" w:rsidRPr="007E515B" w:rsidRDefault="008565F1" w:rsidP="008565F1">
      <w:pPr>
        <w:rPr>
          <w:bCs/>
        </w:rPr>
      </w:pPr>
    </w:p>
    <w:p w14:paraId="5B4B92B0" w14:textId="35AF3282" w:rsidR="008565F1" w:rsidRPr="007E515B" w:rsidRDefault="008565F1" w:rsidP="008565F1">
      <w:r w:rsidRPr="007E515B">
        <w:rPr>
          <w:bCs/>
        </w:rPr>
        <w:t>*</w:t>
      </w:r>
      <w:r w:rsidRPr="007E515B">
        <w:t>Give information separately for exposed and unexposed groups.</w:t>
      </w:r>
    </w:p>
    <w:p w14:paraId="50F639B9" w14:textId="2D93F3E1" w:rsidR="008565F1" w:rsidRPr="008565F1" w:rsidRDefault="008565F1" w:rsidP="008565F1">
      <w:r w:rsidRPr="007E515B">
        <w:rPr>
          <w:b/>
        </w:rPr>
        <w:t>Note:</w:t>
      </w:r>
      <w:r w:rsidRPr="007E515B">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sidR="00732749" w:rsidRPr="007E515B">
        <w:t xml:space="preserve">BMJ Open </w:t>
      </w:r>
      <w:r w:rsidRPr="007E515B">
        <w:t xml:space="preserve">at </w:t>
      </w:r>
      <w:r w:rsidR="00CC71E4" w:rsidRPr="007E515B">
        <w:t>https://www.equator-network.org/reporting-guidelines/strobe/</w:t>
      </w:r>
      <w:r w:rsidR="00C91B80" w:rsidRPr="007E515B">
        <w:t xml:space="preserve">. </w:t>
      </w:r>
      <w:r w:rsidRPr="007E515B">
        <w:t xml:space="preserve"> Information on the STROBE Initiative is available at </w:t>
      </w:r>
      <w:hyperlink r:id="rId14" w:history="1">
        <w:r w:rsidRPr="007E515B">
          <w:rPr>
            <w:rStyle w:val="Hyperlink"/>
          </w:rPr>
          <w:t>www.strobe-statement.org</w:t>
        </w:r>
      </w:hyperlink>
      <w:r w:rsidRPr="007E515B">
        <w:t>.</w:t>
      </w:r>
    </w:p>
    <w:sectPr w:rsidR="008565F1" w:rsidRPr="008565F1">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CC29C" w14:textId="77777777" w:rsidR="00C41B45" w:rsidRDefault="00C41B45" w:rsidP="008E0306">
      <w:pPr>
        <w:spacing w:after="0" w:line="240" w:lineRule="auto"/>
      </w:pPr>
      <w:r>
        <w:separator/>
      </w:r>
    </w:p>
  </w:endnote>
  <w:endnote w:type="continuationSeparator" w:id="0">
    <w:p w14:paraId="24426661" w14:textId="77777777" w:rsidR="00C41B45" w:rsidRDefault="00C41B45" w:rsidP="008E0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8075958"/>
      <w:docPartObj>
        <w:docPartGallery w:val="Page Numbers (Bottom of Page)"/>
        <w:docPartUnique/>
      </w:docPartObj>
    </w:sdtPr>
    <w:sdtEndPr>
      <w:rPr>
        <w:noProof/>
      </w:rPr>
    </w:sdtEndPr>
    <w:sdtContent>
      <w:p w14:paraId="7A7659A7" w14:textId="67D7A555" w:rsidR="008E0306" w:rsidRDefault="008E03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ACCAB1" w14:textId="77777777" w:rsidR="008E0306" w:rsidRDefault="008E03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330E60" w14:textId="77777777" w:rsidR="00C41B45" w:rsidRDefault="00C41B45" w:rsidP="008E0306">
      <w:pPr>
        <w:spacing w:after="0" w:line="240" w:lineRule="auto"/>
      </w:pPr>
      <w:r>
        <w:separator/>
      </w:r>
    </w:p>
  </w:footnote>
  <w:footnote w:type="continuationSeparator" w:id="0">
    <w:p w14:paraId="05583D09" w14:textId="77777777" w:rsidR="00C41B45" w:rsidRDefault="00C41B45" w:rsidP="008E03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B07851"/>
    <w:multiLevelType w:val="hybridMultilevel"/>
    <w:tmpl w:val="0804E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169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A29"/>
    <w:rsid w:val="00007CCD"/>
    <w:rsid w:val="00012FB5"/>
    <w:rsid w:val="0001480D"/>
    <w:rsid w:val="000231FF"/>
    <w:rsid w:val="000238FE"/>
    <w:rsid w:val="00027330"/>
    <w:rsid w:val="0003789F"/>
    <w:rsid w:val="00040D49"/>
    <w:rsid w:val="00043F35"/>
    <w:rsid w:val="000465D4"/>
    <w:rsid w:val="00060E7A"/>
    <w:rsid w:val="00064E9A"/>
    <w:rsid w:val="00065382"/>
    <w:rsid w:val="00080399"/>
    <w:rsid w:val="00084AB4"/>
    <w:rsid w:val="000B34F9"/>
    <w:rsid w:val="000B3D4D"/>
    <w:rsid w:val="000C719D"/>
    <w:rsid w:val="000D17C2"/>
    <w:rsid w:val="000D1B08"/>
    <w:rsid w:val="000E21F2"/>
    <w:rsid w:val="00100165"/>
    <w:rsid w:val="00114599"/>
    <w:rsid w:val="001173F9"/>
    <w:rsid w:val="001360E3"/>
    <w:rsid w:val="001515DF"/>
    <w:rsid w:val="001535D3"/>
    <w:rsid w:val="00154502"/>
    <w:rsid w:val="00163BF5"/>
    <w:rsid w:val="0017328F"/>
    <w:rsid w:val="001835A8"/>
    <w:rsid w:val="001870ED"/>
    <w:rsid w:val="001915C0"/>
    <w:rsid w:val="001A1560"/>
    <w:rsid w:val="001B15C7"/>
    <w:rsid w:val="001B1AC5"/>
    <w:rsid w:val="001B78AE"/>
    <w:rsid w:val="001C3A55"/>
    <w:rsid w:val="001E6041"/>
    <w:rsid w:val="001F285E"/>
    <w:rsid w:val="001F5739"/>
    <w:rsid w:val="001F5E5B"/>
    <w:rsid w:val="00203C2B"/>
    <w:rsid w:val="00211C2E"/>
    <w:rsid w:val="00217446"/>
    <w:rsid w:val="00222A42"/>
    <w:rsid w:val="00226A54"/>
    <w:rsid w:val="00254EEE"/>
    <w:rsid w:val="002624F6"/>
    <w:rsid w:val="00272BC2"/>
    <w:rsid w:val="00283484"/>
    <w:rsid w:val="00294CD7"/>
    <w:rsid w:val="0029703E"/>
    <w:rsid w:val="002A1434"/>
    <w:rsid w:val="002A3ADB"/>
    <w:rsid w:val="002B6F9E"/>
    <w:rsid w:val="002C298D"/>
    <w:rsid w:val="002C368A"/>
    <w:rsid w:val="002C5603"/>
    <w:rsid w:val="002E0257"/>
    <w:rsid w:val="002E1B4F"/>
    <w:rsid w:val="002E1C5E"/>
    <w:rsid w:val="00304755"/>
    <w:rsid w:val="003055DB"/>
    <w:rsid w:val="00310368"/>
    <w:rsid w:val="003248AD"/>
    <w:rsid w:val="00326290"/>
    <w:rsid w:val="00330820"/>
    <w:rsid w:val="003357B2"/>
    <w:rsid w:val="003412EA"/>
    <w:rsid w:val="003419D6"/>
    <w:rsid w:val="00342091"/>
    <w:rsid w:val="00360ED0"/>
    <w:rsid w:val="00367A39"/>
    <w:rsid w:val="0037254E"/>
    <w:rsid w:val="003779B9"/>
    <w:rsid w:val="00392745"/>
    <w:rsid w:val="003A3F41"/>
    <w:rsid w:val="003A6C53"/>
    <w:rsid w:val="003B148C"/>
    <w:rsid w:val="003B3E43"/>
    <w:rsid w:val="003B581A"/>
    <w:rsid w:val="003B6B6F"/>
    <w:rsid w:val="003C0E53"/>
    <w:rsid w:val="003C336D"/>
    <w:rsid w:val="003C5B85"/>
    <w:rsid w:val="003F0EBD"/>
    <w:rsid w:val="003F0F8D"/>
    <w:rsid w:val="0040255C"/>
    <w:rsid w:val="00415C41"/>
    <w:rsid w:val="00420E9E"/>
    <w:rsid w:val="00441379"/>
    <w:rsid w:val="00442B1B"/>
    <w:rsid w:val="00454044"/>
    <w:rsid w:val="0045642F"/>
    <w:rsid w:val="004570C3"/>
    <w:rsid w:val="0046440D"/>
    <w:rsid w:val="004706AE"/>
    <w:rsid w:val="00481BB4"/>
    <w:rsid w:val="00481C35"/>
    <w:rsid w:val="004924B3"/>
    <w:rsid w:val="00492B97"/>
    <w:rsid w:val="004942E3"/>
    <w:rsid w:val="004A161D"/>
    <w:rsid w:val="004A4CAE"/>
    <w:rsid w:val="004A4FDB"/>
    <w:rsid w:val="004B0C29"/>
    <w:rsid w:val="004B4577"/>
    <w:rsid w:val="004C545D"/>
    <w:rsid w:val="004E1CEC"/>
    <w:rsid w:val="004E2D75"/>
    <w:rsid w:val="004E4695"/>
    <w:rsid w:val="004E76CB"/>
    <w:rsid w:val="004F0476"/>
    <w:rsid w:val="004F0D89"/>
    <w:rsid w:val="004F3650"/>
    <w:rsid w:val="004F3BDC"/>
    <w:rsid w:val="00503B13"/>
    <w:rsid w:val="00510140"/>
    <w:rsid w:val="00510DFB"/>
    <w:rsid w:val="0051761E"/>
    <w:rsid w:val="00522089"/>
    <w:rsid w:val="0052736E"/>
    <w:rsid w:val="00531FB8"/>
    <w:rsid w:val="00533614"/>
    <w:rsid w:val="005425D4"/>
    <w:rsid w:val="00542633"/>
    <w:rsid w:val="005620D8"/>
    <w:rsid w:val="00565AFF"/>
    <w:rsid w:val="0057572F"/>
    <w:rsid w:val="00581ED8"/>
    <w:rsid w:val="00584745"/>
    <w:rsid w:val="005902AC"/>
    <w:rsid w:val="005909F6"/>
    <w:rsid w:val="005A324F"/>
    <w:rsid w:val="005B4A8A"/>
    <w:rsid w:val="005C2BF2"/>
    <w:rsid w:val="005C3D69"/>
    <w:rsid w:val="005D5939"/>
    <w:rsid w:val="005F0B4C"/>
    <w:rsid w:val="005F27D0"/>
    <w:rsid w:val="005F37FA"/>
    <w:rsid w:val="005F3B91"/>
    <w:rsid w:val="005F6C00"/>
    <w:rsid w:val="006006AB"/>
    <w:rsid w:val="006352CA"/>
    <w:rsid w:val="00637C47"/>
    <w:rsid w:val="00644656"/>
    <w:rsid w:val="00647B6C"/>
    <w:rsid w:val="00661127"/>
    <w:rsid w:val="00664C66"/>
    <w:rsid w:val="0066610C"/>
    <w:rsid w:val="00670DFF"/>
    <w:rsid w:val="006858D7"/>
    <w:rsid w:val="00695705"/>
    <w:rsid w:val="006A0E1C"/>
    <w:rsid w:val="006B0B92"/>
    <w:rsid w:val="006B2A15"/>
    <w:rsid w:val="006C42EC"/>
    <w:rsid w:val="006C4C7F"/>
    <w:rsid w:val="006D4E6D"/>
    <w:rsid w:val="006E25AF"/>
    <w:rsid w:val="006E6440"/>
    <w:rsid w:val="006F4D63"/>
    <w:rsid w:val="00711B23"/>
    <w:rsid w:val="0072489A"/>
    <w:rsid w:val="00725488"/>
    <w:rsid w:val="0072728F"/>
    <w:rsid w:val="00727B12"/>
    <w:rsid w:val="00732749"/>
    <w:rsid w:val="00735C9B"/>
    <w:rsid w:val="007366E0"/>
    <w:rsid w:val="00744A5B"/>
    <w:rsid w:val="00755FFD"/>
    <w:rsid w:val="00761A7A"/>
    <w:rsid w:val="007645DB"/>
    <w:rsid w:val="00764869"/>
    <w:rsid w:val="00764A96"/>
    <w:rsid w:val="0076680D"/>
    <w:rsid w:val="00772292"/>
    <w:rsid w:val="00787095"/>
    <w:rsid w:val="00787498"/>
    <w:rsid w:val="0079103E"/>
    <w:rsid w:val="007954C5"/>
    <w:rsid w:val="007956D7"/>
    <w:rsid w:val="007A3C1A"/>
    <w:rsid w:val="007B2BF5"/>
    <w:rsid w:val="007B6D34"/>
    <w:rsid w:val="007D02D6"/>
    <w:rsid w:val="007E515B"/>
    <w:rsid w:val="007F489A"/>
    <w:rsid w:val="007F76D1"/>
    <w:rsid w:val="00804D4E"/>
    <w:rsid w:val="00804DC1"/>
    <w:rsid w:val="00807CCB"/>
    <w:rsid w:val="00807D72"/>
    <w:rsid w:val="00822D67"/>
    <w:rsid w:val="00834685"/>
    <w:rsid w:val="00840341"/>
    <w:rsid w:val="00844D37"/>
    <w:rsid w:val="008458DC"/>
    <w:rsid w:val="00850738"/>
    <w:rsid w:val="00852386"/>
    <w:rsid w:val="008565F1"/>
    <w:rsid w:val="00862D43"/>
    <w:rsid w:val="00864937"/>
    <w:rsid w:val="00870FEF"/>
    <w:rsid w:val="00882ED3"/>
    <w:rsid w:val="008A7D80"/>
    <w:rsid w:val="008D231F"/>
    <w:rsid w:val="008E0306"/>
    <w:rsid w:val="008E39F5"/>
    <w:rsid w:val="008F370A"/>
    <w:rsid w:val="008F5F03"/>
    <w:rsid w:val="009054E8"/>
    <w:rsid w:val="00906939"/>
    <w:rsid w:val="009103FF"/>
    <w:rsid w:val="009131C5"/>
    <w:rsid w:val="009211B0"/>
    <w:rsid w:val="00936DB0"/>
    <w:rsid w:val="00942B38"/>
    <w:rsid w:val="00954EE9"/>
    <w:rsid w:val="009554C3"/>
    <w:rsid w:val="00981E78"/>
    <w:rsid w:val="00984797"/>
    <w:rsid w:val="00985AE2"/>
    <w:rsid w:val="009940EA"/>
    <w:rsid w:val="00994E2F"/>
    <w:rsid w:val="0099714D"/>
    <w:rsid w:val="009A4A32"/>
    <w:rsid w:val="009B3DC7"/>
    <w:rsid w:val="009C1396"/>
    <w:rsid w:val="009C63B3"/>
    <w:rsid w:val="009E5489"/>
    <w:rsid w:val="009E5F2A"/>
    <w:rsid w:val="009F7C0E"/>
    <w:rsid w:val="00A0334C"/>
    <w:rsid w:val="00A104F3"/>
    <w:rsid w:val="00A13C6A"/>
    <w:rsid w:val="00A14A31"/>
    <w:rsid w:val="00A14BD6"/>
    <w:rsid w:val="00A21C25"/>
    <w:rsid w:val="00A33599"/>
    <w:rsid w:val="00A346D0"/>
    <w:rsid w:val="00A40441"/>
    <w:rsid w:val="00A4069F"/>
    <w:rsid w:val="00A44F8F"/>
    <w:rsid w:val="00A576E6"/>
    <w:rsid w:val="00A61DF7"/>
    <w:rsid w:val="00A719DA"/>
    <w:rsid w:val="00A719E6"/>
    <w:rsid w:val="00A72AE1"/>
    <w:rsid w:val="00A81366"/>
    <w:rsid w:val="00A847EB"/>
    <w:rsid w:val="00A924D7"/>
    <w:rsid w:val="00A94A1D"/>
    <w:rsid w:val="00AA5B86"/>
    <w:rsid w:val="00AB3FC3"/>
    <w:rsid w:val="00AB4D50"/>
    <w:rsid w:val="00AB6F44"/>
    <w:rsid w:val="00AB7385"/>
    <w:rsid w:val="00AC14EA"/>
    <w:rsid w:val="00AC3756"/>
    <w:rsid w:val="00AC687B"/>
    <w:rsid w:val="00AD0315"/>
    <w:rsid w:val="00AD4768"/>
    <w:rsid w:val="00AE4FDC"/>
    <w:rsid w:val="00B06AB9"/>
    <w:rsid w:val="00B13353"/>
    <w:rsid w:val="00B34952"/>
    <w:rsid w:val="00B35384"/>
    <w:rsid w:val="00B538E7"/>
    <w:rsid w:val="00B5644F"/>
    <w:rsid w:val="00B57A55"/>
    <w:rsid w:val="00B620DF"/>
    <w:rsid w:val="00B82ACF"/>
    <w:rsid w:val="00B82D66"/>
    <w:rsid w:val="00B87F4A"/>
    <w:rsid w:val="00BA0A5C"/>
    <w:rsid w:val="00BA7001"/>
    <w:rsid w:val="00BB1D21"/>
    <w:rsid w:val="00BB6292"/>
    <w:rsid w:val="00BC34A7"/>
    <w:rsid w:val="00BC7330"/>
    <w:rsid w:val="00BD5A20"/>
    <w:rsid w:val="00BE1672"/>
    <w:rsid w:val="00BF022D"/>
    <w:rsid w:val="00BF4A7A"/>
    <w:rsid w:val="00C04CDA"/>
    <w:rsid w:val="00C1003D"/>
    <w:rsid w:val="00C149A0"/>
    <w:rsid w:val="00C22874"/>
    <w:rsid w:val="00C26A29"/>
    <w:rsid w:val="00C321F0"/>
    <w:rsid w:val="00C33712"/>
    <w:rsid w:val="00C33DEC"/>
    <w:rsid w:val="00C41B45"/>
    <w:rsid w:val="00C5416B"/>
    <w:rsid w:val="00C62ECE"/>
    <w:rsid w:val="00C63369"/>
    <w:rsid w:val="00C64E48"/>
    <w:rsid w:val="00C74C21"/>
    <w:rsid w:val="00C76129"/>
    <w:rsid w:val="00C8267E"/>
    <w:rsid w:val="00C841BF"/>
    <w:rsid w:val="00C91B80"/>
    <w:rsid w:val="00CB72E0"/>
    <w:rsid w:val="00CC0FAC"/>
    <w:rsid w:val="00CC472B"/>
    <w:rsid w:val="00CC5C2C"/>
    <w:rsid w:val="00CC71E4"/>
    <w:rsid w:val="00CD1F65"/>
    <w:rsid w:val="00CF2E5E"/>
    <w:rsid w:val="00D17B88"/>
    <w:rsid w:val="00D23805"/>
    <w:rsid w:val="00D35CD7"/>
    <w:rsid w:val="00D43A5B"/>
    <w:rsid w:val="00D456DD"/>
    <w:rsid w:val="00D53C1D"/>
    <w:rsid w:val="00D5782A"/>
    <w:rsid w:val="00D73095"/>
    <w:rsid w:val="00D73C10"/>
    <w:rsid w:val="00D77B7F"/>
    <w:rsid w:val="00D81769"/>
    <w:rsid w:val="00D82516"/>
    <w:rsid w:val="00D87042"/>
    <w:rsid w:val="00DA194B"/>
    <w:rsid w:val="00DA4DA1"/>
    <w:rsid w:val="00DC44C9"/>
    <w:rsid w:val="00DD1A2E"/>
    <w:rsid w:val="00DE10DF"/>
    <w:rsid w:val="00DE7EE6"/>
    <w:rsid w:val="00DF6F9B"/>
    <w:rsid w:val="00E04306"/>
    <w:rsid w:val="00E13326"/>
    <w:rsid w:val="00E15A7A"/>
    <w:rsid w:val="00E24D8D"/>
    <w:rsid w:val="00E31EA2"/>
    <w:rsid w:val="00E366C6"/>
    <w:rsid w:val="00E42EC6"/>
    <w:rsid w:val="00E52928"/>
    <w:rsid w:val="00E53C99"/>
    <w:rsid w:val="00E62A21"/>
    <w:rsid w:val="00E6372B"/>
    <w:rsid w:val="00E64C26"/>
    <w:rsid w:val="00E672F3"/>
    <w:rsid w:val="00E71C12"/>
    <w:rsid w:val="00E803BF"/>
    <w:rsid w:val="00E87C01"/>
    <w:rsid w:val="00E930AC"/>
    <w:rsid w:val="00EA46F8"/>
    <w:rsid w:val="00EA7AE1"/>
    <w:rsid w:val="00EB32C8"/>
    <w:rsid w:val="00EC695A"/>
    <w:rsid w:val="00ED07E7"/>
    <w:rsid w:val="00ED7F25"/>
    <w:rsid w:val="00EE13DD"/>
    <w:rsid w:val="00EF65CE"/>
    <w:rsid w:val="00F006F3"/>
    <w:rsid w:val="00F10253"/>
    <w:rsid w:val="00F13056"/>
    <w:rsid w:val="00F14446"/>
    <w:rsid w:val="00F1536D"/>
    <w:rsid w:val="00F164BF"/>
    <w:rsid w:val="00F3203F"/>
    <w:rsid w:val="00F47212"/>
    <w:rsid w:val="00F67F1E"/>
    <w:rsid w:val="00F70B52"/>
    <w:rsid w:val="00F80DB7"/>
    <w:rsid w:val="00F9204A"/>
    <w:rsid w:val="00F93D8D"/>
    <w:rsid w:val="00F941F8"/>
    <w:rsid w:val="00F961CC"/>
    <w:rsid w:val="00F9649D"/>
    <w:rsid w:val="00FB01C7"/>
    <w:rsid w:val="00FB24AE"/>
    <w:rsid w:val="00FB24C9"/>
    <w:rsid w:val="00FB7008"/>
    <w:rsid w:val="00FC585D"/>
    <w:rsid w:val="00FE2343"/>
    <w:rsid w:val="00FF0D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625F9"/>
  <w15:chartTrackingRefBased/>
  <w15:docId w15:val="{7FE7A98A-DDC0-4B53-A240-B85C59176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A29"/>
    <w:rPr>
      <w:kern w:val="0"/>
    </w:rPr>
  </w:style>
  <w:style w:type="paragraph" w:styleId="Heading1">
    <w:name w:val="heading 1"/>
    <w:basedOn w:val="Normal"/>
    <w:next w:val="Normal"/>
    <w:link w:val="Heading1Char"/>
    <w:uiPriority w:val="9"/>
    <w:qFormat/>
    <w:rsid w:val="00360E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60E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60E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60E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0E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0ED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0ED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0ED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0ED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frontmatter">
    <w:name w:val="Heading front matter"/>
    <w:basedOn w:val="Heading2"/>
    <w:next w:val="Normal"/>
    <w:qFormat/>
    <w:rsid w:val="00360ED0"/>
    <w:pPr>
      <w:pageBreakBefore/>
      <w:spacing w:before="120" w:after="120" w:line="240" w:lineRule="auto"/>
    </w:pPr>
    <w:rPr>
      <w:b/>
      <w:color w:val="000000" w:themeColor="text1"/>
      <w:szCs w:val="26"/>
      <w:lang w:val="fr-FR"/>
    </w:rPr>
  </w:style>
  <w:style w:type="character" w:customStyle="1" w:styleId="Heading2Char">
    <w:name w:val="Heading 2 Char"/>
    <w:basedOn w:val="DefaultParagraphFont"/>
    <w:link w:val="Heading2"/>
    <w:uiPriority w:val="9"/>
    <w:rsid w:val="00360ED0"/>
    <w:rPr>
      <w:rFonts w:asciiTheme="majorHAnsi" w:eastAsiaTheme="majorEastAsia" w:hAnsiTheme="majorHAnsi" w:cstheme="majorBidi"/>
      <w:color w:val="0F4761" w:themeColor="accent1" w:themeShade="BF"/>
      <w:kern w:val="0"/>
      <w:sz w:val="32"/>
      <w:szCs w:val="32"/>
      <w:lang w:eastAsia="zh-CN"/>
    </w:rPr>
  </w:style>
  <w:style w:type="paragraph" w:customStyle="1" w:styleId="Guidancenotes">
    <w:name w:val="Guidance notes"/>
    <w:basedOn w:val="Normal"/>
    <w:qFormat/>
    <w:rsid w:val="00360ED0"/>
    <w:pPr>
      <w:pBdr>
        <w:left w:val="single" w:sz="18" w:space="4" w:color="C00000"/>
      </w:pBdr>
      <w:spacing w:after="0"/>
    </w:pPr>
    <w:rPr>
      <w:b/>
      <w:color w:val="501549" w:themeColor="accent5" w:themeShade="80"/>
    </w:rPr>
  </w:style>
  <w:style w:type="paragraph" w:customStyle="1" w:styleId="Headingbackmatter">
    <w:name w:val="Heading back matter"/>
    <w:basedOn w:val="Heading1"/>
    <w:qFormat/>
    <w:rsid w:val="00360ED0"/>
    <w:pPr>
      <w:pageBreakBefore/>
      <w:spacing w:before="0" w:after="240" w:line="240" w:lineRule="auto"/>
    </w:pPr>
    <w:rPr>
      <w:b/>
      <w:noProof/>
      <w:color w:val="auto"/>
      <w:sz w:val="32"/>
      <w:szCs w:val="32"/>
    </w:rPr>
  </w:style>
  <w:style w:type="character" w:customStyle="1" w:styleId="Heading1Char">
    <w:name w:val="Heading 1 Char"/>
    <w:basedOn w:val="DefaultParagraphFont"/>
    <w:link w:val="Heading1"/>
    <w:uiPriority w:val="9"/>
    <w:rsid w:val="00360ED0"/>
    <w:rPr>
      <w:rFonts w:asciiTheme="majorHAnsi" w:eastAsiaTheme="majorEastAsia" w:hAnsiTheme="majorHAnsi" w:cstheme="majorBidi"/>
      <w:color w:val="0F4761" w:themeColor="accent1" w:themeShade="BF"/>
      <w:kern w:val="0"/>
      <w:sz w:val="40"/>
      <w:szCs w:val="40"/>
      <w:lang w:eastAsia="zh-CN"/>
    </w:rPr>
  </w:style>
  <w:style w:type="paragraph" w:customStyle="1" w:styleId="headingfrontmatter0">
    <w:name w:val="heading frontmatter"/>
    <w:basedOn w:val="Headingfrontmatter"/>
    <w:qFormat/>
    <w:rsid w:val="00360ED0"/>
    <w:rPr>
      <w:lang w:val="en-GB"/>
    </w:rPr>
  </w:style>
  <w:style w:type="character" w:customStyle="1" w:styleId="Heading3Char">
    <w:name w:val="Heading 3 Char"/>
    <w:basedOn w:val="DefaultParagraphFont"/>
    <w:link w:val="Heading3"/>
    <w:uiPriority w:val="9"/>
    <w:rsid w:val="00360ED0"/>
    <w:rPr>
      <w:rFonts w:eastAsiaTheme="majorEastAsia" w:cstheme="majorBidi"/>
      <w:color w:val="0F4761" w:themeColor="accent1" w:themeShade="BF"/>
      <w:kern w:val="0"/>
      <w:sz w:val="28"/>
      <w:szCs w:val="28"/>
      <w:lang w:eastAsia="zh-CN"/>
    </w:rPr>
  </w:style>
  <w:style w:type="character" w:customStyle="1" w:styleId="Heading4Char">
    <w:name w:val="Heading 4 Char"/>
    <w:basedOn w:val="DefaultParagraphFont"/>
    <w:link w:val="Heading4"/>
    <w:uiPriority w:val="9"/>
    <w:rsid w:val="00360ED0"/>
    <w:rPr>
      <w:rFonts w:eastAsiaTheme="majorEastAsia" w:cstheme="majorBidi"/>
      <w:i/>
      <w:iCs/>
      <w:color w:val="0F4761" w:themeColor="accent1" w:themeShade="BF"/>
      <w:kern w:val="0"/>
      <w:lang w:eastAsia="zh-CN"/>
    </w:rPr>
  </w:style>
  <w:style w:type="character" w:customStyle="1" w:styleId="Heading5Char">
    <w:name w:val="Heading 5 Char"/>
    <w:basedOn w:val="DefaultParagraphFont"/>
    <w:link w:val="Heading5"/>
    <w:uiPriority w:val="9"/>
    <w:semiHidden/>
    <w:rsid w:val="00360ED0"/>
    <w:rPr>
      <w:rFonts w:eastAsiaTheme="majorEastAsia" w:cstheme="majorBidi"/>
      <w:color w:val="0F4761" w:themeColor="accent1" w:themeShade="BF"/>
      <w:kern w:val="0"/>
      <w:lang w:eastAsia="zh-CN"/>
    </w:rPr>
  </w:style>
  <w:style w:type="character" w:customStyle="1" w:styleId="Heading6Char">
    <w:name w:val="Heading 6 Char"/>
    <w:basedOn w:val="DefaultParagraphFont"/>
    <w:link w:val="Heading6"/>
    <w:uiPriority w:val="9"/>
    <w:semiHidden/>
    <w:rsid w:val="00360ED0"/>
    <w:rPr>
      <w:rFonts w:eastAsiaTheme="majorEastAsia" w:cstheme="majorBidi"/>
      <w:i/>
      <w:iCs/>
      <w:color w:val="595959" w:themeColor="text1" w:themeTint="A6"/>
      <w:kern w:val="0"/>
      <w:lang w:eastAsia="zh-CN"/>
    </w:rPr>
  </w:style>
  <w:style w:type="character" w:customStyle="1" w:styleId="Heading7Char">
    <w:name w:val="Heading 7 Char"/>
    <w:basedOn w:val="DefaultParagraphFont"/>
    <w:link w:val="Heading7"/>
    <w:uiPriority w:val="9"/>
    <w:semiHidden/>
    <w:rsid w:val="00360ED0"/>
    <w:rPr>
      <w:rFonts w:eastAsiaTheme="majorEastAsia" w:cstheme="majorBidi"/>
      <w:color w:val="595959" w:themeColor="text1" w:themeTint="A6"/>
      <w:kern w:val="0"/>
      <w:lang w:eastAsia="zh-CN"/>
    </w:rPr>
  </w:style>
  <w:style w:type="character" w:customStyle="1" w:styleId="Heading8Char">
    <w:name w:val="Heading 8 Char"/>
    <w:basedOn w:val="DefaultParagraphFont"/>
    <w:link w:val="Heading8"/>
    <w:uiPriority w:val="9"/>
    <w:semiHidden/>
    <w:rsid w:val="00360ED0"/>
    <w:rPr>
      <w:rFonts w:eastAsiaTheme="majorEastAsia" w:cstheme="majorBidi"/>
      <w:i/>
      <w:iCs/>
      <w:color w:val="272727" w:themeColor="text1" w:themeTint="D8"/>
      <w:kern w:val="0"/>
      <w:lang w:eastAsia="zh-CN"/>
    </w:rPr>
  </w:style>
  <w:style w:type="character" w:customStyle="1" w:styleId="Heading9Char">
    <w:name w:val="Heading 9 Char"/>
    <w:basedOn w:val="DefaultParagraphFont"/>
    <w:link w:val="Heading9"/>
    <w:uiPriority w:val="9"/>
    <w:semiHidden/>
    <w:rsid w:val="00360ED0"/>
    <w:rPr>
      <w:rFonts w:eastAsiaTheme="majorEastAsia" w:cstheme="majorBidi"/>
      <w:color w:val="272727" w:themeColor="text1" w:themeTint="D8"/>
      <w:kern w:val="0"/>
      <w:lang w:eastAsia="zh-CN"/>
    </w:rPr>
  </w:style>
  <w:style w:type="paragraph" w:styleId="TOC1">
    <w:name w:val="toc 1"/>
    <w:basedOn w:val="Normal"/>
    <w:next w:val="Normal"/>
    <w:autoRedefine/>
    <w:uiPriority w:val="39"/>
    <w:unhideWhenUsed/>
    <w:rsid w:val="00360ED0"/>
    <w:pPr>
      <w:spacing w:after="100"/>
    </w:pPr>
  </w:style>
  <w:style w:type="paragraph" w:styleId="Footer">
    <w:name w:val="footer"/>
    <w:basedOn w:val="Normal"/>
    <w:link w:val="FooterChar"/>
    <w:uiPriority w:val="99"/>
    <w:unhideWhenUsed/>
    <w:rsid w:val="00360E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0ED0"/>
    <w:rPr>
      <w:rFonts w:eastAsiaTheme="minorEastAsia"/>
      <w:kern w:val="0"/>
      <w:lang w:eastAsia="zh-CN"/>
    </w:rPr>
  </w:style>
  <w:style w:type="paragraph" w:styleId="Caption">
    <w:name w:val="caption"/>
    <w:basedOn w:val="Normal"/>
    <w:next w:val="Normal"/>
    <w:autoRedefine/>
    <w:uiPriority w:val="35"/>
    <w:unhideWhenUsed/>
    <w:qFormat/>
    <w:rsid w:val="00114599"/>
    <w:pPr>
      <w:spacing w:after="200" w:line="240" w:lineRule="auto"/>
    </w:pPr>
    <w:rPr>
      <w:rFonts w:ascii="Times New Roman" w:hAnsi="Times New Roman"/>
      <w:b/>
      <w:iCs/>
      <w:sz w:val="20"/>
      <w:szCs w:val="18"/>
    </w:rPr>
  </w:style>
  <w:style w:type="paragraph" w:styleId="Title">
    <w:name w:val="Title"/>
    <w:basedOn w:val="Normal"/>
    <w:next w:val="Normal"/>
    <w:link w:val="TitleChar"/>
    <w:uiPriority w:val="10"/>
    <w:qFormat/>
    <w:rsid w:val="00360ED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0ED0"/>
    <w:rPr>
      <w:rFonts w:asciiTheme="majorHAnsi" w:eastAsiaTheme="majorEastAsia" w:hAnsiTheme="majorHAnsi" w:cstheme="majorBidi"/>
      <w:spacing w:val="-10"/>
      <w:kern w:val="28"/>
      <w:sz w:val="56"/>
      <w:szCs w:val="56"/>
      <w:lang w:eastAsia="zh-CN"/>
    </w:rPr>
  </w:style>
  <w:style w:type="paragraph" w:styleId="Subtitle">
    <w:name w:val="Subtitle"/>
    <w:basedOn w:val="Normal"/>
    <w:next w:val="Normal"/>
    <w:link w:val="SubtitleChar"/>
    <w:uiPriority w:val="11"/>
    <w:qFormat/>
    <w:rsid w:val="00360ED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0ED0"/>
    <w:rPr>
      <w:rFonts w:eastAsiaTheme="majorEastAsia" w:cstheme="majorBidi"/>
      <w:color w:val="595959" w:themeColor="text1" w:themeTint="A6"/>
      <w:spacing w:val="15"/>
      <w:kern w:val="0"/>
      <w:sz w:val="28"/>
      <w:szCs w:val="28"/>
      <w:lang w:eastAsia="zh-CN"/>
    </w:rPr>
  </w:style>
  <w:style w:type="character" w:styleId="Hyperlink">
    <w:name w:val="Hyperlink"/>
    <w:basedOn w:val="DefaultParagraphFont"/>
    <w:uiPriority w:val="99"/>
    <w:unhideWhenUsed/>
    <w:rsid w:val="00360ED0"/>
    <w:rPr>
      <w:color w:val="467886" w:themeColor="hyperlink"/>
      <w:u w:val="single"/>
    </w:rPr>
  </w:style>
  <w:style w:type="paragraph" w:styleId="ListParagraph">
    <w:name w:val="List Paragraph"/>
    <w:basedOn w:val="Normal"/>
    <w:uiPriority w:val="34"/>
    <w:qFormat/>
    <w:rsid w:val="00360ED0"/>
    <w:pPr>
      <w:ind w:left="720"/>
      <w:contextualSpacing/>
    </w:pPr>
  </w:style>
  <w:style w:type="paragraph" w:styleId="Quote">
    <w:name w:val="Quote"/>
    <w:basedOn w:val="Normal"/>
    <w:next w:val="Normal"/>
    <w:link w:val="QuoteChar"/>
    <w:uiPriority w:val="29"/>
    <w:qFormat/>
    <w:rsid w:val="00360ED0"/>
    <w:pPr>
      <w:spacing w:before="160"/>
      <w:jc w:val="center"/>
    </w:pPr>
    <w:rPr>
      <w:i/>
      <w:iCs/>
      <w:color w:val="404040" w:themeColor="text1" w:themeTint="BF"/>
    </w:rPr>
  </w:style>
  <w:style w:type="character" w:customStyle="1" w:styleId="QuoteChar">
    <w:name w:val="Quote Char"/>
    <w:basedOn w:val="DefaultParagraphFont"/>
    <w:link w:val="Quote"/>
    <w:uiPriority w:val="29"/>
    <w:rsid w:val="00360ED0"/>
    <w:rPr>
      <w:rFonts w:eastAsiaTheme="minorEastAsia"/>
      <w:i/>
      <w:iCs/>
      <w:color w:val="404040" w:themeColor="text1" w:themeTint="BF"/>
      <w:kern w:val="0"/>
      <w:lang w:eastAsia="zh-CN"/>
    </w:rPr>
  </w:style>
  <w:style w:type="paragraph" w:styleId="IntenseQuote">
    <w:name w:val="Intense Quote"/>
    <w:basedOn w:val="Normal"/>
    <w:next w:val="Normal"/>
    <w:link w:val="IntenseQuoteChar"/>
    <w:uiPriority w:val="30"/>
    <w:qFormat/>
    <w:rsid w:val="00360E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0ED0"/>
    <w:rPr>
      <w:rFonts w:eastAsiaTheme="minorEastAsia"/>
      <w:i/>
      <w:iCs/>
      <w:color w:val="0F4761" w:themeColor="accent1" w:themeShade="BF"/>
      <w:kern w:val="0"/>
      <w:lang w:eastAsia="zh-CN"/>
    </w:rPr>
  </w:style>
  <w:style w:type="character" w:styleId="IntenseEmphasis">
    <w:name w:val="Intense Emphasis"/>
    <w:basedOn w:val="DefaultParagraphFont"/>
    <w:uiPriority w:val="21"/>
    <w:qFormat/>
    <w:rsid w:val="00360ED0"/>
    <w:rPr>
      <w:i/>
      <w:iCs/>
      <w:color w:val="0F4761" w:themeColor="accent1" w:themeShade="BF"/>
    </w:rPr>
  </w:style>
  <w:style w:type="character" w:styleId="IntenseReference">
    <w:name w:val="Intense Reference"/>
    <w:basedOn w:val="DefaultParagraphFont"/>
    <w:uiPriority w:val="32"/>
    <w:qFormat/>
    <w:rsid w:val="00360ED0"/>
    <w:rPr>
      <w:b/>
      <w:bCs/>
      <w:smallCaps/>
      <w:color w:val="0F4761" w:themeColor="accent1" w:themeShade="BF"/>
      <w:spacing w:val="5"/>
    </w:rPr>
  </w:style>
  <w:style w:type="paragraph" w:styleId="TOCHeading">
    <w:name w:val="TOC Heading"/>
    <w:basedOn w:val="Headingfrontmatter"/>
    <w:next w:val="Normal"/>
    <w:uiPriority w:val="39"/>
    <w:unhideWhenUsed/>
    <w:qFormat/>
    <w:rsid w:val="00360ED0"/>
  </w:style>
  <w:style w:type="paragraph" w:customStyle="1" w:styleId="headingbackmatter0">
    <w:name w:val="heading backmatter"/>
    <w:basedOn w:val="Headingbackmatter"/>
    <w:qFormat/>
    <w:rsid w:val="00360ED0"/>
  </w:style>
  <w:style w:type="character" w:styleId="UnresolvedMention">
    <w:name w:val="Unresolved Mention"/>
    <w:basedOn w:val="DefaultParagraphFont"/>
    <w:uiPriority w:val="99"/>
    <w:semiHidden/>
    <w:unhideWhenUsed/>
    <w:rsid w:val="00F941F8"/>
    <w:rPr>
      <w:color w:val="605E5C"/>
      <w:shd w:val="clear" w:color="auto" w:fill="E1DFDD"/>
    </w:rPr>
  </w:style>
  <w:style w:type="character" w:styleId="CommentReference">
    <w:name w:val="annotation reference"/>
    <w:basedOn w:val="DefaultParagraphFont"/>
    <w:uiPriority w:val="99"/>
    <w:semiHidden/>
    <w:unhideWhenUsed/>
    <w:rsid w:val="001F285E"/>
    <w:rPr>
      <w:sz w:val="16"/>
      <w:szCs w:val="16"/>
    </w:rPr>
  </w:style>
  <w:style w:type="paragraph" w:styleId="CommentText">
    <w:name w:val="annotation text"/>
    <w:basedOn w:val="Normal"/>
    <w:link w:val="CommentTextChar"/>
    <w:uiPriority w:val="99"/>
    <w:unhideWhenUsed/>
    <w:rsid w:val="001F285E"/>
    <w:pPr>
      <w:spacing w:line="240" w:lineRule="auto"/>
    </w:pPr>
    <w:rPr>
      <w:sz w:val="20"/>
      <w:szCs w:val="20"/>
      <w14:ligatures w14:val="none"/>
    </w:rPr>
  </w:style>
  <w:style w:type="character" w:customStyle="1" w:styleId="CommentTextChar">
    <w:name w:val="Comment Text Char"/>
    <w:basedOn w:val="DefaultParagraphFont"/>
    <w:link w:val="CommentText"/>
    <w:uiPriority w:val="99"/>
    <w:rsid w:val="001F285E"/>
    <w:rPr>
      <w:kern w:val="0"/>
      <w:sz w:val="20"/>
      <w:szCs w:val="20"/>
      <w14:ligatures w14:val="none"/>
    </w:rPr>
  </w:style>
  <w:style w:type="table" w:styleId="TableGrid">
    <w:name w:val="Table Grid"/>
    <w:basedOn w:val="TableNormal"/>
    <w:uiPriority w:val="39"/>
    <w:rsid w:val="004B45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0E53"/>
    <w:pPr>
      <w:spacing w:after="0" w:line="240" w:lineRule="auto"/>
    </w:pPr>
    <w:rPr>
      <w:kern w:val="0"/>
    </w:rPr>
  </w:style>
  <w:style w:type="paragraph" w:styleId="Header">
    <w:name w:val="header"/>
    <w:basedOn w:val="Normal"/>
    <w:link w:val="HeaderChar"/>
    <w:uiPriority w:val="99"/>
    <w:unhideWhenUsed/>
    <w:rsid w:val="008E03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0306"/>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902906">
      <w:bodyDiv w:val="1"/>
      <w:marLeft w:val="0"/>
      <w:marRight w:val="0"/>
      <w:marTop w:val="0"/>
      <w:marBottom w:val="0"/>
      <w:divBdr>
        <w:top w:val="none" w:sz="0" w:space="0" w:color="auto"/>
        <w:left w:val="none" w:sz="0" w:space="0" w:color="auto"/>
        <w:bottom w:val="none" w:sz="0" w:space="0" w:color="auto"/>
        <w:right w:val="none" w:sz="0" w:space="0" w:color="auto"/>
      </w:divBdr>
    </w:div>
    <w:div w:id="1164471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BE75B1-3CCE-462C-A74E-1610076940EA}">
  <ds:schemaRefs>
    <ds:schemaRef ds:uri="http://schemas.openxmlformats.org/officeDocument/2006/bibliography"/>
  </ds:schemaRefs>
</ds:datastoreItem>
</file>

<file path=docMetadata/LabelInfo.xml><?xml version="1.0" encoding="utf-8"?>
<clbl:labelList xmlns:clbl="http://schemas.microsoft.com/office/2020/mipLabelMetadata">
  <clbl:label id="{53255131-b129-4010-86e1-474bfd7e8076}" enabled="0" method="" siteId="{53255131-b129-4010-86e1-474bfd7e807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1127</Words>
  <Characters>6427</Characters>
  <Application>Microsoft Office Word</Application>
  <DocSecurity>0</DocSecurity>
  <Lines>53</Lines>
  <Paragraphs>15</Paragraphs>
  <ScaleCrop>false</ScaleCrop>
  <Company/>
  <LinksUpToDate>false</LinksUpToDate>
  <CharactersWithSpaces>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anni, Lateef</dc:creator>
  <cp:keywords/>
  <dc:description/>
  <cp:lastModifiedBy>Akanni, Lateef</cp:lastModifiedBy>
  <cp:revision>4</cp:revision>
  <dcterms:created xsi:type="dcterms:W3CDTF">2026-03-23T10:37:00Z</dcterms:created>
  <dcterms:modified xsi:type="dcterms:W3CDTF">2026-03-24T10:16:00Z</dcterms:modified>
</cp:coreProperties>
</file>